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FFF21" w14:textId="4086F076" w:rsidR="00674D72" w:rsidRPr="00AB3F78" w:rsidRDefault="00674D72" w:rsidP="00674D72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AB3F78">
        <w:rPr>
          <w:rFonts w:ascii="Times New Roman" w:hAnsi="Times New Roman" w:cs="Times New Roman"/>
          <w:b/>
          <w:sz w:val="32"/>
          <w:szCs w:val="24"/>
        </w:rPr>
        <w:t>Supp</w:t>
      </w:r>
      <w:r w:rsidR="00D2198B">
        <w:rPr>
          <w:rFonts w:ascii="Times New Roman" w:hAnsi="Times New Roman" w:cs="Times New Roman"/>
          <w:b/>
          <w:sz w:val="32"/>
          <w:szCs w:val="24"/>
        </w:rPr>
        <w:t>lementary</w:t>
      </w:r>
      <w:r w:rsidRPr="00AB3F78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D2198B">
        <w:rPr>
          <w:rFonts w:ascii="Times New Roman" w:hAnsi="Times New Roman" w:cs="Times New Roman"/>
          <w:b/>
          <w:sz w:val="32"/>
          <w:szCs w:val="24"/>
        </w:rPr>
        <w:t>Materials</w:t>
      </w:r>
    </w:p>
    <w:p w14:paraId="770B7BF0" w14:textId="77777777" w:rsidR="00674D72" w:rsidRPr="00C6351D" w:rsidRDefault="00674D72" w:rsidP="00674D7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C6351D">
        <w:rPr>
          <w:rFonts w:ascii="Times New Roman" w:hAnsi="Times New Roman" w:cs="Times New Roman"/>
          <w:b/>
          <w:i/>
          <w:sz w:val="28"/>
          <w:szCs w:val="24"/>
        </w:rPr>
        <w:t>De novo</w:t>
      </w:r>
      <w:r w:rsidRPr="00C6351D">
        <w:rPr>
          <w:rFonts w:ascii="Times New Roman" w:hAnsi="Times New Roman" w:cs="Times New Roman"/>
          <w:b/>
          <w:sz w:val="28"/>
          <w:szCs w:val="24"/>
        </w:rPr>
        <w:t xml:space="preserve"> Biosynthesis of Vindoline </w:t>
      </w:r>
      <w:r>
        <w:rPr>
          <w:rFonts w:ascii="Times New Roman" w:hAnsi="Times New Roman" w:cs="Times New Roman"/>
          <w:b/>
          <w:sz w:val="28"/>
          <w:szCs w:val="24"/>
        </w:rPr>
        <w:t xml:space="preserve">and Catharanthine </w:t>
      </w:r>
      <w:r w:rsidRPr="00C6351D">
        <w:rPr>
          <w:rFonts w:ascii="Times New Roman" w:hAnsi="Times New Roman" w:cs="Times New Roman"/>
          <w:b/>
          <w:sz w:val="28"/>
          <w:szCs w:val="24"/>
        </w:rPr>
        <w:t xml:space="preserve">in </w:t>
      </w:r>
      <w:r w:rsidRPr="00BB6184">
        <w:rPr>
          <w:rFonts w:ascii="Times New Roman" w:hAnsi="Times New Roman" w:cs="Times New Roman"/>
          <w:b/>
          <w:i/>
          <w:sz w:val="28"/>
          <w:szCs w:val="24"/>
        </w:rPr>
        <w:t>Saccharomyces cerevisiae</w:t>
      </w:r>
    </w:p>
    <w:p w14:paraId="0E9E960F" w14:textId="77777777" w:rsidR="00674D72" w:rsidRPr="00C6351D" w:rsidRDefault="00674D72" w:rsidP="00674D7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EF7844" w14:textId="77777777" w:rsidR="00674D72" w:rsidRPr="00133F37" w:rsidRDefault="00674D72" w:rsidP="00674D7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Di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Gao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Tengfe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Liu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spellStart"/>
      <w:r w:rsidRPr="00133F3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Jucan</w:t>
      </w:r>
      <w:proofErr w:type="spellEnd"/>
      <w:r w:rsidRPr="00133F3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Gao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,2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Junha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Xu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,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Yuanwe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Gou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,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Yingj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Pan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,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spellStart"/>
      <w:r w:rsidRPr="00F05ECE">
        <w:rPr>
          <w:rFonts w:ascii="Times New Roman" w:hAnsi="Times New Roman" w:cs="Times New Roman"/>
          <w:sz w:val="24"/>
          <w:szCs w:val="24"/>
          <w:lang w:val="en"/>
        </w:rPr>
        <w:t>Dongfang</w:t>
      </w:r>
      <w:proofErr w:type="spellEnd"/>
      <w:r w:rsidRPr="00F05ECE">
        <w:rPr>
          <w:rFonts w:ascii="Times New Roman" w:hAnsi="Times New Roman" w:cs="Times New Roman"/>
          <w:sz w:val="24"/>
          <w:szCs w:val="24"/>
          <w:lang w:val="en"/>
        </w:rPr>
        <w:t xml:space="preserve"> Li</w:t>
      </w:r>
      <w:r w:rsidRPr="00F05ECE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 w:rsidRPr="00F05ECE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"/>
        </w:rPr>
        <w:t>Cuif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"/>
        </w:rPr>
        <w:t>Ye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Ronghu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P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Lei Huang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,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Zhin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Xu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Jiazhang Lian</w:t>
      </w:r>
      <w:r w:rsidRPr="00133F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,3</w:t>
      </w:r>
      <w:r w:rsidRPr="00133F37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21E5B919" w14:textId="77777777" w:rsidR="00674D72" w:rsidRPr="008E3A82" w:rsidRDefault="00674D72" w:rsidP="00674D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04FAB93F" w14:textId="77777777" w:rsidR="00674D72" w:rsidRPr="00133F37" w:rsidRDefault="00674D72" w:rsidP="00674D72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bCs/>
          <w:sz w:val="24"/>
          <w:szCs w:val="24"/>
        </w:rPr>
      </w:pPr>
      <w:r w:rsidRPr="00133F3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33F37">
        <w:rPr>
          <w:rFonts w:ascii="Times New Roman" w:hAnsi="Times New Roman" w:cs="Times New Roman"/>
          <w:bCs/>
          <w:sz w:val="24"/>
          <w:szCs w:val="24"/>
        </w:rPr>
        <w:t xml:space="preserve"> Key Laboratory of Biomass Chemical Engineering of Ministry of Education, College of Chemical and Biological Engineering, Zhejiang University, Hangzhou 310027, China</w:t>
      </w:r>
    </w:p>
    <w:p w14:paraId="21A14C1A" w14:textId="432BE597" w:rsidR="00674D72" w:rsidRPr="00133F37" w:rsidRDefault="00674D72" w:rsidP="00674D72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bCs/>
          <w:sz w:val="24"/>
          <w:szCs w:val="24"/>
        </w:rPr>
      </w:pPr>
      <w:r w:rsidRPr="00133F3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33F3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ZJU-</w:t>
      </w:r>
      <w:r w:rsidRPr="00133F37">
        <w:rPr>
          <w:rFonts w:ascii="Times New Roman" w:hAnsi="Times New Roman" w:cs="Times New Roman"/>
          <w:bCs/>
          <w:sz w:val="24"/>
          <w:szCs w:val="24"/>
        </w:rPr>
        <w:t>Hangzhou Global Scientific and Technological Innovation Center, Zhejiang University, Hangzhou 31</w:t>
      </w:r>
      <w:r w:rsidR="00EE3E0A">
        <w:rPr>
          <w:rFonts w:ascii="Times New Roman" w:hAnsi="Times New Roman" w:cs="Times New Roman"/>
          <w:bCs/>
          <w:sz w:val="24"/>
          <w:szCs w:val="24"/>
        </w:rPr>
        <w:t>12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00</w:t>
      </w:r>
      <w:r w:rsidRPr="00133F37">
        <w:rPr>
          <w:rFonts w:ascii="Times New Roman" w:hAnsi="Times New Roman" w:cs="Times New Roman"/>
          <w:bCs/>
          <w:sz w:val="24"/>
          <w:szCs w:val="24"/>
        </w:rPr>
        <w:t>, China</w:t>
      </w:r>
    </w:p>
    <w:p w14:paraId="43F14D59" w14:textId="77777777" w:rsidR="00674D72" w:rsidRPr="008403A1" w:rsidRDefault="00674D72" w:rsidP="00674D72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8403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Zhejiang Key Laboratory of Smart Biomaterials, Zhejiang University, Hangzhou 310027, China</w:t>
      </w:r>
    </w:p>
    <w:p w14:paraId="1B312940" w14:textId="77777777" w:rsidR="00674D72" w:rsidRPr="00BC3398" w:rsidRDefault="00674D72" w:rsidP="00674D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82E87" w14:textId="77777777" w:rsidR="00674D72" w:rsidRPr="00133F37" w:rsidRDefault="00674D72" w:rsidP="00674D7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33F37">
        <w:rPr>
          <w:rFonts w:ascii="Times New Roman" w:hAnsi="Times New Roman" w:cs="Times New Roman"/>
          <w:bCs/>
          <w:sz w:val="24"/>
          <w:szCs w:val="24"/>
        </w:rPr>
        <w:t>*Corresponding author:</w:t>
      </w:r>
    </w:p>
    <w:p w14:paraId="7D28770F" w14:textId="2D46E89F" w:rsidR="00AB3F78" w:rsidRPr="00D2198B" w:rsidRDefault="00674D72" w:rsidP="00D219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33F37">
        <w:rPr>
          <w:rFonts w:ascii="Times New Roman" w:hAnsi="Times New Roman" w:cs="Times New Roman"/>
          <w:bCs/>
          <w:sz w:val="24"/>
          <w:szCs w:val="24"/>
        </w:rPr>
        <w:t xml:space="preserve">Prof. Jiazhang Lian (E-mail: jzlian@zju.edu.cn) </w:t>
      </w:r>
      <w:r w:rsidR="00AB3F78">
        <w:rPr>
          <w:rFonts w:ascii="Times New Roman" w:hAnsi="Times New Roman" w:cs="Times New Roman"/>
          <w:sz w:val="24"/>
          <w:szCs w:val="24"/>
        </w:rPr>
        <w:br w:type="page"/>
      </w:r>
    </w:p>
    <w:p w14:paraId="45FC8643" w14:textId="0105CA8F" w:rsidR="00AB3F78" w:rsidRDefault="00AB3F78" w:rsidP="00D2198B">
      <w:pPr>
        <w:spacing w:line="360" w:lineRule="auto"/>
        <w:rPr>
          <w:rFonts w:ascii="Times New Roman" w:eastAsia="等线" w:hAnsi="Times New Roman" w:cs="Times New Roman"/>
          <w:b/>
          <w:sz w:val="28"/>
        </w:rPr>
      </w:pPr>
      <w:r w:rsidRPr="00AB3F78">
        <w:rPr>
          <w:rFonts w:ascii="Times New Roman" w:eastAsia="等线" w:hAnsi="Times New Roman" w:cs="Times New Roman" w:hint="eastAsia"/>
          <w:b/>
          <w:sz w:val="28"/>
        </w:rPr>
        <w:lastRenderedPageBreak/>
        <w:t>Supple</w:t>
      </w:r>
      <w:r w:rsidRPr="00AB3F78">
        <w:rPr>
          <w:rFonts w:ascii="Times New Roman" w:eastAsia="等线" w:hAnsi="Times New Roman" w:cs="Times New Roman"/>
          <w:b/>
          <w:sz w:val="28"/>
        </w:rPr>
        <w:t>mentary Figures</w:t>
      </w:r>
    </w:p>
    <w:p w14:paraId="03B79E8C" w14:textId="66B9EEB7" w:rsidR="003F4B82" w:rsidRPr="00F8458C" w:rsidRDefault="003F4B82" w:rsidP="003F4B82">
      <w:pPr>
        <w:rPr>
          <w:rFonts w:ascii="Times New Roman" w:hAnsi="Times New Roman" w:cs="Times New Roman"/>
          <w:color w:val="FF0000"/>
          <w:sz w:val="24"/>
        </w:rPr>
      </w:pPr>
      <w:r w:rsidRPr="007A0621">
        <w:rPr>
          <w:rFonts w:ascii="Times New Roman" w:hAnsi="Times New Roman" w:cs="Times New Roman"/>
          <w:b/>
          <w:sz w:val="24"/>
        </w:rPr>
        <w:t>Supplementary Figure S</w:t>
      </w:r>
      <w:r w:rsidR="00882DD8">
        <w:rPr>
          <w:rFonts w:ascii="Times New Roman" w:hAnsi="Times New Roman" w:cs="Times New Roman"/>
          <w:b/>
          <w:sz w:val="24"/>
        </w:rPr>
        <w:t>1</w:t>
      </w:r>
      <w:r w:rsidRPr="007A0621">
        <w:rPr>
          <w:rFonts w:ascii="Times New Roman" w:hAnsi="Times New Roman" w:cs="Times New Roman"/>
          <w:b/>
          <w:sz w:val="24"/>
        </w:rPr>
        <w:t xml:space="preserve"> </w:t>
      </w:r>
      <w:r w:rsidRPr="00882DD8">
        <w:rPr>
          <w:rFonts w:ascii="Times New Roman" w:hAnsi="Times New Roman" w:cs="Times New Roman"/>
          <w:b/>
          <w:sz w:val="24"/>
        </w:rPr>
        <w:t>Strain construction procedures.</w:t>
      </w:r>
      <w:r w:rsidRPr="007A0621">
        <w:rPr>
          <w:rFonts w:ascii="Times New Roman" w:hAnsi="Times New Roman" w:cs="Times New Roman"/>
          <w:sz w:val="24"/>
        </w:rPr>
        <w:t xml:space="preserve"> Gene cassettes integrated in each round of genome editing </w:t>
      </w:r>
      <w:r w:rsidR="00F8458C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the corresponding integration sites </w:t>
      </w:r>
      <w:r w:rsidRPr="007A0621">
        <w:rPr>
          <w:rFonts w:ascii="Times New Roman" w:hAnsi="Times New Roman" w:cs="Times New Roman"/>
          <w:sz w:val="24"/>
        </w:rPr>
        <w:t>were detailed.</w:t>
      </w:r>
      <w:r w:rsidR="00F8458C">
        <w:rPr>
          <w:rFonts w:ascii="Times New Roman" w:hAnsi="Times New Roman" w:cs="Times New Roman"/>
          <w:sz w:val="24"/>
        </w:rPr>
        <w:t xml:space="preserve"> </w:t>
      </w:r>
      <w:r w:rsidR="00F8458C" w:rsidRPr="00F8458C">
        <w:rPr>
          <w:rFonts w:ascii="Times New Roman" w:hAnsi="Times New Roman" w:cs="Times New Roman"/>
          <w:color w:val="FF0000"/>
          <w:sz w:val="24"/>
        </w:rPr>
        <w:t xml:space="preserve">The production levels of catharanthine, </w:t>
      </w:r>
      <w:proofErr w:type="spellStart"/>
      <w:r w:rsidR="00F8458C" w:rsidRPr="00F8458C">
        <w:rPr>
          <w:rFonts w:ascii="Times New Roman" w:hAnsi="Times New Roman" w:cs="Times New Roman"/>
          <w:color w:val="FF0000"/>
          <w:sz w:val="24"/>
        </w:rPr>
        <w:t>tabersonine</w:t>
      </w:r>
      <w:proofErr w:type="spellEnd"/>
      <w:r w:rsidR="00F8458C" w:rsidRPr="00F8458C">
        <w:rPr>
          <w:rFonts w:ascii="Times New Roman" w:hAnsi="Times New Roman" w:cs="Times New Roman"/>
          <w:color w:val="FF0000"/>
          <w:sz w:val="24"/>
        </w:rPr>
        <w:t>, and vindoline were provided as well.</w:t>
      </w:r>
    </w:p>
    <w:p w14:paraId="364A0B0C" w14:textId="42602B90" w:rsidR="003F4B82" w:rsidRDefault="00CF5C5D" w:rsidP="00E644AE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4404380" wp14:editId="1D5E364C">
            <wp:extent cx="8822942" cy="45034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160" cy="4517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974F18" w14:textId="7BEA2E65" w:rsidR="00882DD8" w:rsidRDefault="00882DD8" w:rsidP="00882DD8">
      <w:pPr>
        <w:widowControl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CE0C9A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Pr="00CE0C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70573">
        <w:rPr>
          <w:rFonts w:ascii="Times New Roman" w:hAnsi="Times New Roman"/>
          <w:b/>
          <w:bCs/>
          <w:sz w:val="24"/>
          <w:szCs w:val="24"/>
        </w:rPr>
        <w:t xml:space="preserve">Effect of </w:t>
      </w:r>
      <w:proofErr w:type="spellStart"/>
      <w:r w:rsidRPr="00770573">
        <w:rPr>
          <w:rFonts w:ascii="Times New Roman" w:hAnsi="Times New Roman"/>
          <w:b/>
          <w:bCs/>
          <w:sz w:val="24"/>
          <w:szCs w:val="24"/>
        </w:rPr>
        <w:t>tabersonine</w:t>
      </w:r>
      <w:proofErr w:type="spellEnd"/>
      <w:r w:rsidRPr="00770573">
        <w:rPr>
          <w:rFonts w:ascii="Times New Roman" w:hAnsi="Times New Roman"/>
          <w:b/>
          <w:bCs/>
          <w:sz w:val="24"/>
          <w:szCs w:val="24"/>
        </w:rPr>
        <w:t xml:space="preserve"> concentration on the accumulation of VIN Module </w:t>
      </w:r>
      <w:r>
        <w:rPr>
          <w:rFonts w:ascii="Times New Roman" w:hAnsi="Times New Roman"/>
          <w:b/>
          <w:bCs/>
          <w:sz w:val="24"/>
          <w:szCs w:val="24"/>
        </w:rPr>
        <w:t>by-products</w:t>
      </w:r>
      <w:r w:rsidRPr="00770573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Tabersonin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E0C9A">
        <w:rPr>
          <w:rFonts w:ascii="Times New Roman" w:hAnsi="Times New Roman"/>
          <w:bCs/>
          <w:sz w:val="24"/>
          <w:szCs w:val="24"/>
        </w:rPr>
        <w:t xml:space="preserve">was supplemented into the fermentation broth </w:t>
      </w:r>
      <w:r>
        <w:rPr>
          <w:rFonts w:ascii="Times New Roman" w:hAnsi="Times New Roman"/>
          <w:bCs/>
          <w:sz w:val="24"/>
          <w:szCs w:val="24"/>
        </w:rPr>
        <w:t>at</w:t>
      </w:r>
      <w:r w:rsidRPr="00CE0C9A">
        <w:rPr>
          <w:rFonts w:ascii="Times New Roman" w:hAnsi="Times New Roman"/>
          <w:sz w:val="24"/>
          <w:szCs w:val="24"/>
        </w:rPr>
        <w:t xml:space="preserve"> a final concentration of </w:t>
      </w:r>
      <w:r>
        <w:rPr>
          <w:rFonts w:ascii="Times New Roman" w:hAnsi="Times New Roman"/>
          <w:sz w:val="24"/>
          <w:szCs w:val="24"/>
        </w:rPr>
        <w:t>50 mg L</w:t>
      </w:r>
      <w:r w:rsidRPr="00082F40">
        <w:rPr>
          <w:rFonts w:ascii="Times New Roman" w:hAnsi="Times New Roman"/>
          <w:sz w:val="24"/>
          <w:szCs w:val="24"/>
          <w:vertAlign w:val="superscript"/>
        </w:rPr>
        <w:t>-1</w:t>
      </w:r>
      <w:r w:rsidRPr="00762779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fter galactose induction of VIN3 and the pathway by-products were analyzed by LC-MS</w:t>
      </w:r>
      <w:r w:rsidRPr="00CE0C9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25601">
        <w:rPr>
          <w:rFonts w:ascii="Times New Roman" w:hAnsi="Times New Roman"/>
          <w:bCs/>
          <w:sz w:val="24"/>
          <w:szCs w:val="24"/>
        </w:rPr>
        <w:t>3-</w:t>
      </w:r>
      <w:r>
        <w:rPr>
          <w:rFonts w:ascii="Times New Roman" w:hAnsi="Times New Roman"/>
          <w:bCs/>
          <w:sz w:val="24"/>
          <w:szCs w:val="24"/>
        </w:rPr>
        <w:t>H</w:t>
      </w:r>
      <w:r w:rsidRPr="00425601">
        <w:rPr>
          <w:rFonts w:ascii="Times New Roman" w:hAnsi="Times New Roman"/>
          <w:bCs/>
          <w:sz w:val="24"/>
          <w:szCs w:val="24"/>
        </w:rPr>
        <w:t>ydroxy-2,3-dihydrotabersonine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d</w:t>
      </w:r>
      <w:r w:rsidRPr="00425601">
        <w:rPr>
          <w:rFonts w:ascii="Times New Roman" w:hAnsi="Times New Roman"/>
          <w:bCs/>
          <w:sz w:val="24"/>
          <w:szCs w:val="24"/>
        </w:rPr>
        <w:t>esacetoxyvindo</w:t>
      </w:r>
      <w:r>
        <w:rPr>
          <w:rFonts w:ascii="Times New Roman" w:hAnsi="Times New Roman"/>
          <w:bCs/>
          <w:sz w:val="24"/>
          <w:szCs w:val="24"/>
        </w:rPr>
        <w:t>ros</w:t>
      </w:r>
      <w:r w:rsidRPr="00425601">
        <w:rPr>
          <w:rFonts w:ascii="Times New Roman" w:hAnsi="Times New Roman"/>
          <w:bCs/>
          <w:sz w:val="24"/>
          <w:szCs w:val="24"/>
        </w:rPr>
        <w:t>ine</w:t>
      </w:r>
      <w:proofErr w:type="spellEnd"/>
      <w:r>
        <w:rPr>
          <w:rFonts w:ascii="Times New Roman" w:hAnsi="Times New Roman"/>
          <w:bCs/>
          <w:sz w:val="24"/>
          <w:szCs w:val="24"/>
        </w:rPr>
        <w:t>,</w:t>
      </w:r>
      <w:r w:rsidRPr="00D41C72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bCs/>
          <w:sz w:val="24"/>
          <w:szCs w:val="24"/>
        </w:rPr>
        <w:t>vindorosin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were detected with </w:t>
      </w:r>
      <w:r w:rsidRPr="00425601">
        <w:rPr>
          <w:rFonts w:ascii="Times New Roman" w:hAnsi="Times New Roman"/>
          <w:bCs/>
          <w:i/>
          <w:sz w:val="24"/>
          <w:szCs w:val="24"/>
        </w:rPr>
        <w:t>m/z</w:t>
      </w:r>
      <w:r>
        <w:rPr>
          <w:rFonts w:ascii="Times New Roman" w:hAnsi="Times New Roman"/>
          <w:bCs/>
          <w:sz w:val="24"/>
          <w:szCs w:val="24"/>
        </w:rPr>
        <w:t xml:space="preserve"> of </w:t>
      </w:r>
      <w:r w:rsidRPr="00425601">
        <w:rPr>
          <w:rFonts w:ascii="Times New Roman" w:hAnsi="Times New Roman"/>
          <w:bCs/>
          <w:sz w:val="24"/>
          <w:szCs w:val="24"/>
        </w:rPr>
        <w:t>35</w:t>
      </w:r>
      <w:r>
        <w:rPr>
          <w:rFonts w:ascii="Times New Roman" w:hAnsi="Times New Roman"/>
          <w:bCs/>
          <w:sz w:val="24"/>
          <w:szCs w:val="24"/>
        </w:rPr>
        <w:t>5,</w:t>
      </w:r>
      <w:r w:rsidRPr="00425601">
        <w:rPr>
          <w:rFonts w:ascii="Times New Roman" w:hAnsi="Times New Roman"/>
          <w:bCs/>
          <w:sz w:val="24"/>
          <w:szCs w:val="24"/>
        </w:rPr>
        <w:t xml:space="preserve"> 36</w:t>
      </w:r>
      <w:r>
        <w:rPr>
          <w:rFonts w:ascii="Times New Roman" w:hAnsi="Times New Roman"/>
          <w:bCs/>
          <w:sz w:val="24"/>
          <w:szCs w:val="24"/>
        </w:rPr>
        <w:t>9, and 427.5, respectively.</w:t>
      </w:r>
    </w:p>
    <w:p w14:paraId="519688F3" w14:textId="7BB411DA" w:rsidR="00C57D75" w:rsidRDefault="00CF5C5D" w:rsidP="00E644AE">
      <w:pPr>
        <w:widowControl/>
        <w:spacing w:after="200" w:line="276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443B473" wp14:editId="7A01F4F7">
            <wp:extent cx="7777480" cy="45301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7426" cy="4535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57D75">
        <w:rPr>
          <w:rFonts w:ascii="Times New Roman" w:hAnsi="Times New Roman" w:cs="Times New Roman"/>
          <w:sz w:val="24"/>
        </w:rPr>
        <w:br w:type="page"/>
      </w:r>
    </w:p>
    <w:p w14:paraId="1710B7F5" w14:textId="77777777" w:rsidR="00C57D75" w:rsidRPr="007A0621" w:rsidRDefault="00C57D75" w:rsidP="00C57D75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7A0621">
        <w:rPr>
          <w:rFonts w:ascii="Times New Roman" w:hAnsi="Times New Roman" w:cs="Times New Roman" w:hint="eastAsia"/>
          <w:b/>
          <w:sz w:val="28"/>
        </w:rPr>
        <w:lastRenderedPageBreak/>
        <w:t>Supple</w:t>
      </w:r>
      <w:r w:rsidRPr="007A0621">
        <w:rPr>
          <w:rFonts w:ascii="Times New Roman" w:hAnsi="Times New Roman" w:cs="Times New Roman"/>
          <w:b/>
          <w:sz w:val="28"/>
        </w:rPr>
        <w:t>mentary Tables</w:t>
      </w:r>
    </w:p>
    <w:p w14:paraId="776DF822" w14:textId="77777777" w:rsidR="00BC04B0" w:rsidRPr="00BC04B0" w:rsidRDefault="00BC04B0" w:rsidP="00BC04B0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BC04B0">
        <w:rPr>
          <w:rFonts w:ascii="Times New Roman" w:eastAsia="等线" w:hAnsi="Times New Roman" w:cs="Times New Roman" w:hint="eastAsia"/>
          <w:b/>
          <w:sz w:val="24"/>
        </w:rPr>
        <w:t>S</w:t>
      </w:r>
      <w:r w:rsidRPr="00BC04B0">
        <w:rPr>
          <w:rFonts w:ascii="Times New Roman" w:eastAsia="等线" w:hAnsi="Times New Roman" w:cs="Times New Roman"/>
          <w:b/>
          <w:sz w:val="24"/>
        </w:rPr>
        <w:t xml:space="preserve">upplementary Table S1 </w:t>
      </w:r>
      <w:r w:rsidRPr="00BC04B0">
        <w:rPr>
          <w:rFonts w:ascii="Times New Roman" w:eastAsia="等线" w:hAnsi="Times New Roman" w:cs="Times New Roman"/>
          <w:sz w:val="24"/>
        </w:rPr>
        <w:t>Plasmids used in this study</w:t>
      </w:r>
    </w:p>
    <w:tbl>
      <w:tblPr>
        <w:tblStyle w:val="6-51"/>
        <w:tblW w:w="12317" w:type="dxa"/>
        <w:jc w:val="center"/>
        <w:tblLayout w:type="fixed"/>
        <w:tblLook w:val="04A0" w:firstRow="1" w:lastRow="0" w:firstColumn="1" w:lastColumn="0" w:noHBand="0" w:noVBand="1"/>
      </w:tblPr>
      <w:tblGrid>
        <w:gridCol w:w="3847"/>
        <w:gridCol w:w="6403"/>
        <w:gridCol w:w="2067"/>
      </w:tblGrid>
      <w:tr w:rsidR="00BC04B0" w:rsidRPr="00BC04B0" w14:paraId="2DF909E3" w14:textId="77777777" w:rsidTr="00CD3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53127" w14:textId="77777777" w:rsidR="00BC04B0" w:rsidRPr="00BC04B0" w:rsidRDefault="00BC04B0" w:rsidP="00CD32BE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lasmid</w:t>
            </w:r>
          </w:p>
        </w:tc>
        <w:tc>
          <w:tcPr>
            <w:tcW w:w="6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B884D" w14:textId="77777777" w:rsidR="00BC04B0" w:rsidRPr="00BC04B0" w:rsidRDefault="00BC04B0" w:rsidP="00CD32BE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scription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8B15D" w14:textId="77777777" w:rsidR="00BC04B0" w:rsidRPr="00BC04B0" w:rsidRDefault="00BC04B0" w:rsidP="00CD32BE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urce</w:t>
            </w:r>
          </w:p>
        </w:tc>
      </w:tr>
      <w:tr w:rsidR="00BC04B0" w:rsidRPr="00BC04B0" w14:paraId="1DFB2299" w14:textId="77777777" w:rsidTr="00CD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D1FC8" w14:textId="77777777" w:rsidR="00BC04B0" w:rsidRPr="00BC04B0" w:rsidRDefault="00BC04B0" w:rsidP="00CD32BE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-LEU2d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T16H2</w:t>
            </w: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16OMT</w:t>
            </w:r>
          </w:p>
        </w:tc>
        <w:tc>
          <w:tcPr>
            <w:tcW w:w="6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B91F17" w14:textId="77777777" w:rsidR="00BC04B0" w:rsidRPr="00BC04B0" w:rsidRDefault="00BC04B0" w:rsidP="00CD32BE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U2d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16H2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0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6OM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t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A6A41" w14:textId="77777777" w:rsidR="00BC04B0" w:rsidRPr="00BC04B0" w:rsidRDefault="00DB7F05" w:rsidP="00777787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hyperlink w:anchor="_ENREF_1" w:tooltip="Liu, 2021 #14" w:history="1">
              <w:r w:rsidR="00777787" w:rsidRPr="00777787">
                <w:rPr>
                  <w:rFonts w:ascii="Times New Roman" w:eastAsia="等线" w:hAnsi="Times New Roman" w:cs="Times New Roman"/>
                  <w:szCs w:val="21"/>
                </w:rPr>
                <w:fldChar w:fldCharType="begin">
                  <w:fldData xml:space="preserve">PEVuZE5vdGU+PENpdGU+PEF1dGhvcj5MaXU8L0F1dGhvcj48WWVhcj4yMDIxPC9ZZWFyPjxSZWNO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</w:fldData>
                </w:fldChar>
              </w:r>
              <w:r w:rsidR="00777787" w:rsidRPr="00777787">
                <w:rPr>
                  <w:rFonts w:ascii="Times New Roman" w:eastAsia="等线" w:hAnsi="Times New Roman" w:cs="Times New Roman"/>
                  <w:color w:val="auto"/>
                  <w:szCs w:val="21"/>
                </w:rPr>
                <w:instrText xml:space="preserve"> ADDIN EN.CITE </w:instrText>
              </w:r>
              <w:r w:rsidR="00777787" w:rsidRPr="00777787">
                <w:rPr>
                  <w:rFonts w:ascii="Times New Roman" w:eastAsia="等线" w:hAnsi="Times New Roman" w:cs="Times New Roman"/>
                  <w:szCs w:val="21"/>
                </w:rPr>
                <w:fldChar w:fldCharType="begin">
                  <w:fldData xml:space="preserve">PEVuZE5vdGU+PENpdGU+PEF1dGhvcj5MaXU8L0F1dGhvcj48WWVhcj4yMDIxPC9ZZWFyPjxSZWNO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</w:fldData>
                </w:fldChar>
              </w:r>
              <w:r w:rsidR="00777787" w:rsidRPr="00777787">
                <w:rPr>
                  <w:rFonts w:ascii="Times New Roman" w:eastAsia="等线" w:hAnsi="Times New Roman" w:cs="Times New Roman"/>
                  <w:color w:val="auto"/>
                  <w:szCs w:val="21"/>
                </w:rPr>
                <w:instrText xml:space="preserve"> ADDIN EN.CITE.DATA </w:instrText>
              </w:r>
              <w:r w:rsidR="00777787" w:rsidRPr="00777787">
                <w:rPr>
                  <w:rFonts w:ascii="Times New Roman" w:eastAsia="等线" w:hAnsi="Times New Roman" w:cs="Times New Roman"/>
                  <w:szCs w:val="21"/>
                </w:rPr>
              </w:r>
              <w:r w:rsidR="00777787" w:rsidRPr="00777787">
                <w:rPr>
                  <w:rFonts w:ascii="Times New Roman" w:eastAsia="等线" w:hAnsi="Times New Roman" w:cs="Times New Roman"/>
                  <w:szCs w:val="21"/>
                </w:rPr>
                <w:fldChar w:fldCharType="end"/>
              </w:r>
              <w:r w:rsidR="00777787" w:rsidRPr="00777787">
                <w:rPr>
                  <w:rFonts w:ascii="Times New Roman" w:eastAsia="等线" w:hAnsi="Times New Roman" w:cs="Times New Roman"/>
                  <w:szCs w:val="21"/>
                </w:rPr>
              </w:r>
              <w:r w:rsidR="00777787" w:rsidRPr="00777787">
                <w:rPr>
                  <w:rFonts w:ascii="Times New Roman" w:eastAsia="等线" w:hAnsi="Times New Roman" w:cs="Times New Roman"/>
                  <w:szCs w:val="21"/>
                </w:rPr>
                <w:fldChar w:fldCharType="separate"/>
              </w:r>
              <w:r w:rsidR="00777787" w:rsidRPr="00777787">
                <w:rPr>
                  <w:rFonts w:ascii="Times New Roman" w:eastAsia="等线" w:hAnsi="Times New Roman" w:cs="Times New Roman"/>
                  <w:noProof/>
                  <w:color w:val="auto"/>
                  <w:szCs w:val="21"/>
                  <w:vertAlign w:val="superscript"/>
                </w:rPr>
                <w:t>1</w:t>
              </w:r>
              <w:r w:rsidR="00777787" w:rsidRPr="00777787">
                <w:rPr>
                  <w:rFonts w:ascii="Times New Roman" w:eastAsia="等线" w:hAnsi="Times New Roman" w:cs="Times New Roman"/>
                  <w:szCs w:val="21"/>
                </w:rPr>
                <w:fldChar w:fldCharType="end"/>
              </w:r>
            </w:hyperlink>
          </w:p>
        </w:tc>
      </w:tr>
      <w:tr w:rsidR="00BC04B0" w:rsidRPr="00BC04B0" w14:paraId="12B8656C" w14:textId="77777777" w:rsidTr="00777787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466AF909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-HIS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NMT</w:t>
            </w: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T3R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10E0A39E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M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0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3R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t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14F1939B" w14:textId="77777777" w:rsidR="00BC04B0" w:rsidRPr="00BC04B0" w:rsidRDefault="00DB7F05" w:rsidP="00777787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" w:tooltip="Liu, 2021 #14" w:history="1"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aXU8L0F1dGhvcj48WWVhcj4yMDIxPC9ZZWFyPjxSZWNO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</w:fldData>
                </w:fldCha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 </w:instrTex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aXU8L0F1dGhvcj48WWVhcj4yMDIxPC9ZZWFyPjxSZWNO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</w:fldData>
                </w:fldCha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separate"/>
              </w:r>
              <w:r w:rsidR="00777787" w:rsidRPr="00777787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1</w: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BC04B0" w:rsidRPr="00BC04B0" w14:paraId="280929DD" w14:textId="77777777" w:rsidTr="00777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471797FB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-URA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T3O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6F2E576A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3O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5FDC788A" w14:textId="77777777" w:rsidR="00BC04B0" w:rsidRPr="00BC04B0" w:rsidRDefault="00DB7F05" w:rsidP="00777787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" w:tooltip="Liu, 2021 #14" w:history="1"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aXU8L0F1dGhvcj48WWVhcj4yMDIxPC9ZZWFyPjxSZWNO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</w:fldData>
                </w:fldCha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 </w:instrTex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aXU8L0F1dGhvcj48WWVhcj4yMDIxPC9ZZWFyPjxSZWNO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</w:fldData>
                </w:fldCha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separate"/>
              </w:r>
              <w:r w:rsidR="00777787" w:rsidRPr="00777787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1</w: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BC04B0" w:rsidRPr="00BC04B0" w14:paraId="3A33BBB2" w14:textId="77777777" w:rsidTr="00777787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0297D410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-URA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D4H</w:t>
            </w: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DAT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15AF15F3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4H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0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t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78E9BE3A" w14:textId="77777777" w:rsidR="00BC04B0" w:rsidRPr="00BC04B0" w:rsidRDefault="00DB7F05" w:rsidP="00777787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" w:tooltip="Liu, 2021 #14" w:history="1"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aXU8L0F1dGhvcj48WWVhcj4yMDIxPC9ZZWFyPjxSZWNO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</w:fldData>
                </w:fldCha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 </w:instrTex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aXU8L0F1dGhvcj48WWVhcj4yMDIxPC9ZZWFyPjxSZWNO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</w:fldData>
                </w:fldCha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separate"/>
              </w:r>
              <w:r w:rsidR="00777787" w:rsidRPr="00777787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1</w: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BC04B0" w:rsidRPr="00BC04B0" w14:paraId="1CBA1BC4" w14:textId="77777777" w:rsidTr="00CD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6DB4629E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</w:t>
            </w:r>
            <w:proofErr w:type="spellEnd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URA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GS</w:t>
            </w: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SAT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3C384820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0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t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5633CFDC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20DEED2E" w14:textId="77777777" w:rsidTr="00CD32BE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2AC7F6CF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</w:t>
            </w:r>
            <w:proofErr w:type="spellEnd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HIS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PAS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54543D69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S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EC4D9A9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6F3EDEFE" w14:textId="77777777" w:rsidTr="00CD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233DCDD0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</w:t>
            </w:r>
            <w:proofErr w:type="spellEnd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HIS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GO</w:t>
            </w: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DPAS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150D5EB6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;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AL10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PAS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t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CF71DCC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7F57F8DB" w14:textId="77777777" w:rsidTr="00CD32BE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59FDA5D7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-LEU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Redox1</w:t>
            </w: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CS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72D014C6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U2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dox1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;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AL10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S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t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3B9F0CF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0E1C4A4B" w14:textId="77777777" w:rsidTr="00CD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6CF2EA95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-URA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Redox2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3E1E4E3D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dox2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BAC5A98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54BCB8C5" w14:textId="77777777" w:rsidTr="00CD32BE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6E5AE740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-LEU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Redox1</w:t>
            </w: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TS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30667172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U2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dox1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;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AL10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S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t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651AEB2B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42B1A283" w14:textId="77777777" w:rsidTr="00CD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670949D6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-LEU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Redox1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6A6282A3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U2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dox1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603A96A2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22DAFC06" w14:textId="77777777" w:rsidTr="00CD32BE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33B45761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</w:t>
            </w:r>
            <w:proofErr w:type="spellEnd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HIS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GO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2888EB46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7B69766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32AFB16F" w14:textId="77777777" w:rsidTr="00CD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  <w:hideMark/>
          </w:tcPr>
          <w:p w14:paraId="46032F19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</w:t>
            </w:r>
            <w:proofErr w:type="spellEnd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URA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GS</w:t>
            </w:r>
          </w:p>
        </w:tc>
        <w:tc>
          <w:tcPr>
            <w:tcW w:w="6403" w:type="dxa"/>
            <w:shd w:val="clear" w:color="auto" w:fill="auto"/>
            <w:noWrap/>
            <w:vAlign w:val="center"/>
            <w:hideMark/>
          </w:tcPr>
          <w:p w14:paraId="03329F69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481A4401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330C66C0" w14:textId="77777777" w:rsidTr="00CD32BE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shd w:val="clear" w:color="auto" w:fill="auto"/>
            <w:noWrap/>
            <w:vAlign w:val="center"/>
          </w:tcPr>
          <w:p w14:paraId="1936BC5A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RS423-SpSgΔ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HYS</w:t>
            </w:r>
          </w:p>
        </w:tc>
        <w:tc>
          <w:tcPr>
            <w:tcW w:w="6403" w:type="dxa"/>
            <w:shd w:val="clear" w:color="auto" w:fill="auto"/>
            <w:noWrap/>
            <w:vAlign w:val="center"/>
          </w:tcPr>
          <w:p w14:paraId="63E4980B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pSgΔ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S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P4t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53A9C58C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BC04B0" w:rsidRPr="00BC04B0" w14:paraId="7F0D01F1" w14:textId="77777777" w:rsidTr="00CD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93E3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ESC</w:t>
            </w:r>
            <w:proofErr w:type="spellEnd"/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LEU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SGD</w:t>
            </w:r>
            <w:r w:rsidRPr="00BC04B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HYS</w:t>
            </w:r>
          </w:p>
        </w:tc>
        <w:tc>
          <w:tcPr>
            <w:tcW w:w="6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57E2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U2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GD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1t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10p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S</w:t>
            </w:r>
            <w:r w:rsidRPr="00BC04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04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t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7302" w14:textId="77777777" w:rsidR="00BC04B0" w:rsidRPr="00BC04B0" w:rsidRDefault="00DB7F05" w:rsidP="00777787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2" w:tooltip="Liu, 2022 #13" w:history="1"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aXU8L0F1dGhvcj48WWVhcj4yMDIyPC9ZZWFyPjxSZWNO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</w:fldData>
                </w:fldCha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 </w:instrTex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aXU8L0F1dGhvcj48WWVhcj4yMDIyPC9ZZWFyPjxSZWNO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</w:fldData>
                </w:fldCha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separate"/>
              </w:r>
              <w:r w:rsidR="00777787" w:rsidRPr="00777787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2</w:t>
              </w:r>
              <w:r w:rsidR="0077778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</w:tbl>
    <w:p w14:paraId="3110822C" w14:textId="77777777" w:rsidR="00BC04B0" w:rsidRPr="00BC04B0" w:rsidRDefault="00BC04B0" w:rsidP="00BC04B0">
      <w:pPr>
        <w:spacing w:line="480" w:lineRule="auto"/>
        <w:rPr>
          <w:rFonts w:ascii="Times New Roman" w:eastAsia="等线" w:hAnsi="Times New Roman" w:cs="Times New Roman"/>
          <w:b/>
          <w:sz w:val="24"/>
        </w:rPr>
      </w:pPr>
    </w:p>
    <w:p w14:paraId="615EA321" w14:textId="77777777" w:rsidR="00BC04B0" w:rsidRPr="00BC04B0" w:rsidRDefault="00BC04B0" w:rsidP="00BC04B0">
      <w:pPr>
        <w:widowControl/>
        <w:jc w:val="left"/>
        <w:rPr>
          <w:rFonts w:ascii="Times New Roman" w:eastAsia="等线" w:hAnsi="Times New Roman" w:cs="Times New Roman"/>
          <w:b/>
          <w:sz w:val="24"/>
        </w:rPr>
      </w:pPr>
      <w:r w:rsidRPr="00BC04B0">
        <w:rPr>
          <w:rFonts w:ascii="Times New Roman" w:eastAsia="等线" w:hAnsi="Times New Roman" w:cs="Times New Roman"/>
          <w:b/>
          <w:sz w:val="24"/>
        </w:rPr>
        <w:br w:type="page"/>
      </w:r>
    </w:p>
    <w:p w14:paraId="06A51E54" w14:textId="77777777" w:rsidR="00BC04B0" w:rsidRPr="00BC04B0" w:rsidRDefault="00BC04B0" w:rsidP="00BC04B0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BC04B0">
        <w:rPr>
          <w:rFonts w:ascii="Times New Roman" w:eastAsia="等线" w:hAnsi="Times New Roman" w:cs="Times New Roman" w:hint="eastAsia"/>
          <w:b/>
          <w:sz w:val="24"/>
        </w:rPr>
        <w:lastRenderedPageBreak/>
        <w:t>S</w:t>
      </w:r>
      <w:r w:rsidRPr="00BC04B0">
        <w:rPr>
          <w:rFonts w:ascii="Times New Roman" w:eastAsia="等线" w:hAnsi="Times New Roman" w:cs="Times New Roman"/>
          <w:b/>
          <w:sz w:val="24"/>
        </w:rPr>
        <w:t xml:space="preserve">upplementary Table S2 </w:t>
      </w:r>
      <w:r w:rsidRPr="00BC04B0">
        <w:rPr>
          <w:rFonts w:ascii="Times New Roman" w:eastAsia="等线" w:hAnsi="Times New Roman" w:cs="Times New Roman"/>
          <w:sz w:val="24"/>
        </w:rPr>
        <w:t>List of sgRNA plasmids for genome integration of heterologous gene expression cassettes</w:t>
      </w:r>
    </w:p>
    <w:tbl>
      <w:tblPr>
        <w:tblStyle w:val="61"/>
        <w:tblW w:w="13754" w:type="dxa"/>
        <w:jc w:val="center"/>
        <w:tblLayout w:type="fixed"/>
        <w:tblLook w:val="04A0" w:firstRow="1" w:lastRow="0" w:firstColumn="1" w:lastColumn="0" w:noHBand="0" w:noVBand="1"/>
      </w:tblPr>
      <w:tblGrid>
        <w:gridCol w:w="1833"/>
        <w:gridCol w:w="4243"/>
        <w:gridCol w:w="4926"/>
        <w:gridCol w:w="2752"/>
      </w:tblGrid>
      <w:tr w:rsidR="00BC04B0" w:rsidRPr="00BC04B0" w14:paraId="3CE52DEF" w14:textId="77777777" w:rsidTr="008D5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9413B" w14:textId="77777777" w:rsidR="00BC04B0" w:rsidRPr="00BC04B0" w:rsidRDefault="00BC04B0" w:rsidP="00CD32BE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Plasmid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81733" w14:textId="77777777" w:rsidR="00BC04B0" w:rsidRPr="00BC04B0" w:rsidRDefault="00BC04B0" w:rsidP="00CD32BE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Description</w:t>
            </w:r>
          </w:p>
        </w:tc>
        <w:tc>
          <w:tcPr>
            <w:tcW w:w="4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EE428" w14:textId="77777777" w:rsidR="00BC04B0" w:rsidRPr="00BC04B0" w:rsidRDefault="00BC04B0" w:rsidP="00CD32BE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Spacer sequences (5’-3’)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3AA33" w14:textId="77777777" w:rsidR="00BC04B0" w:rsidRPr="00BC04B0" w:rsidRDefault="00BC04B0" w:rsidP="00CD32BE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1" w:name="_Hlk113959206"/>
            <w:r w:rsidRPr="00BC04B0">
              <w:rPr>
                <w:rFonts w:ascii="Times New Roman" w:eastAsia="等线" w:hAnsi="Times New Roman" w:cs="Times New Roman"/>
                <w:szCs w:val="21"/>
              </w:rPr>
              <w:t>Chromosomal</w:t>
            </w:r>
            <w:bookmarkEnd w:id="1"/>
            <w:r w:rsidRPr="00BC04B0">
              <w:rPr>
                <w:rFonts w:ascii="Times New Roman" w:eastAsia="等线" w:hAnsi="Times New Roman" w:cs="Times New Roman"/>
                <w:szCs w:val="21"/>
              </w:rPr>
              <w:t xml:space="preserve"> loci</w:t>
            </w:r>
          </w:p>
        </w:tc>
      </w:tr>
      <w:tr w:rsidR="00BC04B0" w:rsidRPr="00BC04B0" w14:paraId="247D491F" w14:textId="77777777" w:rsidTr="008D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3F2007A3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3-IntL5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4AD1BB93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L5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6B15DB8E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L5: CACTTGTCAAACAGAATATA</w:t>
            </w:r>
          </w:p>
        </w:tc>
        <w:tc>
          <w:tcPr>
            <w:tcW w:w="2752" w:type="dxa"/>
            <w:shd w:val="clear" w:color="auto" w:fill="auto"/>
          </w:tcPr>
          <w:p w14:paraId="4094B8AB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Ⅲ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114,130-114,149</w:t>
            </w:r>
          </w:p>
        </w:tc>
      </w:tr>
      <w:tr w:rsidR="00BC04B0" w:rsidRPr="00BC04B0" w14:paraId="67E910AD" w14:textId="77777777" w:rsidTr="008D5876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756AEB4C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3-IntG19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21D1B5ED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19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053D0D8F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19: AGATCTTGCGAAATACTGGG</w:t>
            </w:r>
          </w:p>
        </w:tc>
        <w:tc>
          <w:tcPr>
            <w:tcW w:w="2752" w:type="dxa"/>
            <w:shd w:val="clear" w:color="auto" w:fill="auto"/>
          </w:tcPr>
          <w:p w14:paraId="123DCCDE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87,244-87,263</w:t>
            </w:r>
          </w:p>
        </w:tc>
      </w:tr>
      <w:tr w:rsidR="00BC04B0" w:rsidRPr="00BC04B0" w14:paraId="74917AF9" w14:textId="77777777" w:rsidTr="008D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7331A73E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3-IntG20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52E9F307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20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741D36F8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20: TAATCAGTCTAACACCCCGG</w:t>
            </w:r>
          </w:p>
        </w:tc>
        <w:tc>
          <w:tcPr>
            <w:tcW w:w="2752" w:type="dxa"/>
            <w:shd w:val="clear" w:color="auto" w:fill="auto"/>
          </w:tcPr>
          <w:p w14:paraId="1FD2C9B9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79,783-79,802</w:t>
            </w:r>
          </w:p>
        </w:tc>
      </w:tr>
      <w:tr w:rsidR="00BC04B0" w:rsidRPr="00BC04B0" w14:paraId="6391C0D2" w14:textId="77777777" w:rsidTr="008D5876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0C278837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3-IntG21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63A14CDE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21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3E0EC4E7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21: TCAAGGGGTTGCATATAGGG</w:t>
            </w:r>
          </w:p>
        </w:tc>
        <w:tc>
          <w:tcPr>
            <w:tcW w:w="2752" w:type="dxa"/>
            <w:shd w:val="clear" w:color="auto" w:fill="auto"/>
          </w:tcPr>
          <w:p w14:paraId="57A4AD1B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73,653-73,672</w:t>
            </w:r>
          </w:p>
        </w:tc>
      </w:tr>
      <w:tr w:rsidR="00BC04B0" w:rsidRPr="00BC04B0" w14:paraId="01B4F0FA" w14:textId="77777777" w:rsidTr="008D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699F1439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3-IntG22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16D7CA0B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2μ;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HIS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22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6F6EBAB8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22: TCACACGAATGAGAATTGGG</w:t>
            </w:r>
          </w:p>
        </w:tc>
        <w:tc>
          <w:tcPr>
            <w:tcW w:w="2752" w:type="dxa"/>
            <w:shd w:val="clear" w:color="auto" w:fill="auto"/>
          </w:tcPr>
          <w:p w14:paraId="05FE23ED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371,041-371,060</w:t>
            </w:r>
          </w:p>
        </w:tc>
      </w:tr>
      <w:tr w:rsidR="00BC04B0" w:rsidRPr="00BC04B0" w14:paraId="17342089" w14:textId="77777777" w:rsidTr="008D5876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158D4AF0" w14:textId="77777777" w:rsidR="00BC04B0" w:rsidRPr="00BC04B0" w:rsidRDefault="00BC04B0" w:rsidP="00CD32BE">
            <w:pPr>
              <w:widowControl/>
              <w:tabs>
                <w:tab w:val="center" w:pos="955"/>
              </w:tabs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6-IntL11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6880A1CB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L11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29CBD9F7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L11: ATATGTCTCTAATTTTGGAA</w:t>
            </w:r>
          </w:p>
        </w:tc>
        <w:tc>
          <w:tcPr>
            <w:tcW w:w="2752" w:type="dxa"/>
            <w:shd w:val="clear" w:color="auto" w:fill="auto"/>
          </w:tcPr>
          <w:p w14:paraId="0C759DD1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Ⅰ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93,963-93,982</w:t>
            </w:r>
          </w:p>
        </w:tc>
      </w:tr>
      <w:tr w:rsidR="00BC04B0" w:rsidRPr="00BC04B0" w14:paraId="74D3ED75" w14:textId="77777777" w:rsidTr="008D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45D0F7CB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6-IntG16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7CBF0048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2μ;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URA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16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467ACCAE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16: TATATAATGAATACACATGG</w:t>
            </w:r>
          </w:p>
        </w:tc>
        <w:tc>
          <w:tcPr>
            <w:tcW w:w="2752" w:type="dxa"/>
            <w:shd w:val="clear" w:color="auto" w:fill="auto"/>
          </w:tcPr>
          <w:p w14:paraId="700B193B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Ⅷ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121,948-121,967</w:t>
            </w:r>
          </w:p>
        </w:tc>
      </w:tr>
      <w:tr w:rsidR="00BC04B0" w:rsidRPr="00BC04B0" w14:paraId="0FCD46E8" w14:textId="77777777" w:rsidTr="008D5876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0149999E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6-IntG21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7F96FC77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21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5E6058AA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21: TCAAGGGGTTGCATATAGGG</w:t>
            </w:r>
          </w:p>
        </w:tc>
        <w:tc>
          <w:tcPr>
            <w:tcW w:w="2752" w:type="dxa"/>
            <w:shd w:val="clear" w:color="auto" w:fill="auto"/>
          </w:tcPr>
          <w:p w14:paraId="31366BAB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73,653-73,672</w:t>
            </w:r>
          </w:p>
        </w:tc>
      </w:tr>
      <w:tr w:rsidR="00BC04B0" w:rsidRPr="00BC04B0" w14:paraId="10BAFC4C" w14:textId="77777777" w:rsidTr="008D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5125E635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6-IntG22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35FD5460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22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529AA78A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22: TCACACGAATGAGAATTGGG</w:t>
            </w:r>
          </w:p>
        </w:tc>
        <w:tc>
          <w:tcPr>
            <w:tcW w:w="2752" w:type="dxa"/>
            <w:shd w:val="clear" w:color="auto" w:fill="auto"/>
          </w:tcPr>
          <w:p w14:paraId="121A299C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371,041-371,060</w:t>
            </w:r>
          </w:p>
        </w:tc>
      </w:tr>
      <w:tr w:rsidR="00BC04B0" w:rsidRPr="00BC04B0" w14:paraId="764DE924" w14:textId="77777777" w:rsidTr="008D5876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706DB30B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6-IntG24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3B7A991E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24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6950F1EE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24: AATCGGGGCAGACTATTCCG</w:t>
            </w:r>
          </w:p>
        </w:tc>
        <w:tc>
          <w:tcPr>
            <w:tcW w:w="2752" w:type="dxa"/>
            <w:shd w:val="clear" w:color="auto" w:fill="auto"/>
          </w:tcPr>
          <w:p w14:paraId="615E3617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550,742-550,761</w:t>
            </w:r>
          </w:p>
        </w:tc>
      </w:tr>
      <w:tr w:rsidR="00BC04B0" w:rsidRPr="00BC04B0" w14:paraId="05E49459" w14:textId="77777777" w:rsidTr="008D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25F613A6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6-IntG26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6C5C8DA9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;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26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noWrap/>
            <w:hideMark/>
          </w:tcPr>
          <w:p w14:paraId="35B37BBD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26: GAGAAAATAAAAAAAATATG</w:t>
            </w:r>
          </w:p>
        </w:tc>
        <w:tc>
          <w:tcPr>
            <w:tcW w:w="2752" w:type="dxa"/>
            <w:shd w:val="clear" w:color="auto" w:fill="auto"/>
          </w:tcPr>
          <w:p w14:paraId="419ED881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724,860-724,879</w:t>
            </w:r>
          </w:p>
        </w:tc>
      </w:tr>
      <w:tr w:rsidR="00BC04B0" w:rsidRPr="00BC04B0" w14:paraId="4741A9FB" w14:textId="77777777" w:rsidTr="008D5876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2D1BD8C0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3-IntL10-IntL12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2056FCFE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L10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L12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hideMark/>
          </w:tcPr>
          <w:p w14:paraId="44345B70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L10: CGCCATTCAAGAGCAGCAAC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SpSgIntL12: TTGTCACAGTGTCACATCAG</w:t>
            </w:r>
          </w:p>
        </w:tc>
        <w:tc>
          <w:tcPr>
            <w:tcW w:w="2752" w:type="dxa"/>
            <w:shd w:val="clear" w:color="auto" w:fill="auto"/>
          </w:tcPr>
          <w:p w14:paraId="27A4B640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236,843-236,862</w:t>
            </w:r>
          </w:p>
          <w:p w14:paraId="74F07190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Ⅻ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839,660-839,679</w:t>
            </w:r>
          </w:p>
        </w:tc>
      </w:tr>
      <w:tr w:rsidR="00BC04B0" w:rsidRPr="00BC04B0" w14:paraId="507A497B" w14:textId="77777777" w:rsidTr="008D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3D22E803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3-IntG16-IntG17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7F2B8F28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16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17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hideMark/>
          </w:tcPr>
          <w:p w14:paraId="451FEA17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16: TATATAATGAATACACATGG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SpSgIntG17: GAAATTATATAAAACACATG</w:t>
            </w:r>
          </w:p>
        </w:tc>
        <w:tc>
          <w:tcPr>
            <w:tcW w:w="2752" w:type="dxa"/>
            <w:shd w:val="clear" w:color="auto" w:fill="auto"/>
          </w:tcPr>
          <w:p w14:paraId="7464583B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Ⅷ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121,948-121,967</w:t>
            </w:r>
          </w:p>
          <w:p w14:paraId="4899D482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Ⅷ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147,100-147,119</w:t>
            </w:r>
          </w:p>
        </w:tc>
      </w:tr>
      <w:tr w:rsidR="00BC04B0" w:rsidRPr="00BC04B0" w14:paraId="4468BB0E" w14:textId="77777777" w:rsidTr="008D5876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7E61CDBE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6-IntL7-IntL9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091EFEF8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L7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L9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hideMark/>
          </w:tcPr>
          <w:p w14:paraId="052816D6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L7: AATCCGAACAACAGAGCATA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SpSgIntL9: GCGCCACAGTTTCAAGGGTC</w:t>
            </w:r>
          </w:p>
        </w:tc>
        <w:tc>
          <w:tcPr>
            <w:tcW w:w="2752" w:type="dxa"/>
            <w:shd w:val="clear" w:color="auto" w:fill="auto"/>
          </w:tcPr>
          <w:p w14:paraId="6E00BFB2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Ⅵ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776,883-776,902</w:t>
            </w:r>
          </w:p>
          <w:p w14:paraId="2DC6F318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Ⅳ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280,250-280,269</w:t>
            </w:r>
          </w:p>
        </w:tc>
      </w:tr>
      <w:tr w:rsidR="00BC04B0" w:rsidRPr="00BC04B0" w14:paraId="51D0A393" w14:textId="77777777" w:rsidTr="008D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00DCF20A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RS426-IntG24-IntG25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373E16F7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URA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24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;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G25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hideMark/>
          </w:tcPr>
          <w:p w14:paraId="6403D773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G24: AATCGGGGCAGACTATTCCG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SpSgIntG25: TGTACTAGAAGTTCTCCTCG</w:t>
            </w:r>
          </w:p>
        </w:tc>
        <w:tc>
          <w:tcPr>
            <w:tcW w:w="2752" w:type="dxa"/>
            <w:shd w:val="clear" w:color="auto" w:fill="auto"/>
          </w:tcPr>
          <w:p w14:paraId="026D344B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550,742-550,761</w:t>
            </w:r>
          </w:p>
          <w:p w14:paraId="327BC8BC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Ⅴ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113,369-113,388</w:t>
            </w:r>
          </w:p>
        </w:tc>
      </w:tr>
      <w:tr w:rsidR="00BC04B0" w:rsidRPr="00BC04B0" w14:paraId="648B7489" w14:textId="77777777" w:rsidTr="008D5876">
        <w:trPr>
          <w:trHeight w:val="6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auto"/>
            <w:noWrap/>
            <w:vAlign w:val="center"/>
            <w:hideMark/>
          </w:tcPr>
          <w:p w14:paraId="4C200FA0" w14:textId="77777777" w:rsidR="00BC04B0" w:rsidRPr="00BC04B0" w:rsidRDefault="00BC04B0" w:rsidP="00CD32BE">
            <w:pPr>
              <w:widowControl/>
              <w:spacing w:line="312" w:lineRule="auto"/>
              <w:jc w:val="center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pRS423-IntL10-IntL11-IntL12</w:t>
            </w:r>
          </w:p>
        </w:tc>
        <w:tc>
          <w:tcPr>
            <w:tcW w:w="4243" w:type="dxa"/>
            <w:shd w:val="clear" w:color="auto" w:fill="auto"/>
            <w:noWrap/>
            <w:hideMark/>
          </w:tcPr>
          <w:p w14:paraId="05044312" w14:textId="77777777" w:rsidR="00BC04B0" w:rsidRPr="00BC04B0" w:rsidRDefault="00BC04B0" w:rsidP="00CD32BE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μ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IS3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L10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L11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NR52p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-SpSgIntL12-</w:t>
            </w:r>
            <w:r w:rsidRPr="00BC04B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UP4t</w:t>
            </w:r>
          </w:p>
        </w:tc>
        <w:tc>
          <w:tcPr>
            <w:tcW w:w="4926" w:type="dxa"/>
            <w:shd w:val="clear" w:color="auto" w:fill="auto"/>
            <w:hideMark/>
          </w:tcPr>
          <w:p w14:paraId="0F8DCA21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SpSgIntL10: CGCCATTCAAGAGCAGCAAC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SpSgIntL11: ATATGTCTCTAATTTTGGAA</w:t>
            </w:r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SpSgIntL12: TTGTCACAGTGTCACATCAG</w:t>
            </w:r>
          </w:p>
        </w:tc>
        <w:tc>
          <w:tcPr>
            <w:tcW w:w="2752" w:type="dxa"/>
            <w:shd w:val="clear" w:color="auto" w:fill="auto"/>
          </w:tcPr>
          <w:p w14:paraId="4D901D7E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236,843-236,862</w:t>
            </w:r>
          </w:p>
          <w:p w14:paraId="2CC84BE2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ⅩⅠ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93,963-93,982</w:t>
            </w:r>
          </w:p>
          <w:p w14:paraId="1B13E02A" w14:textId="77777777" w:rsidR="00BC04B0" w:rsidRPr="00BC04B0" w:rsidRDefault="00BC04B0" w:rsidP="00CD32BE">
            <w:pPr>
              <w:widowControl/>
              <w:spacing w:line="312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ChrⅫ</w:t>
            </w:r>
            <w:proofErr w:type="spellEnd"/>
            <w:r w:rsidRPr="00BC04B0">
              <w:rPr>
                <w:rFonts w:ascii="Times New Roman" w:eastAsia="等线" w:hAnsi="Times New Roman" w:cs="Times New Roman"/>
                <w:kern w:val="0"/>
                <w:szCs w:val="21"/>
              </w:rPr>
              <w:t>: 839,660-839,679</w:t>
            </w:r>
          </w:p>
        </w:tc>
      </w:tr>
    </w:tbl>
    <w:p w14:paraId="55029E55" w14:textId="77777777" w:rsidR="00BC04B0" w:rsidRDefault="00BC04B0">
      <w:pPr>
        <w:widowControl/>
        <w:spacing w:after="200" w:line="276" w:lineRule="auto"/>
        <w:jc w:val="left"/>
        <w:rPr>
          <w:rFonts w:ascii="Times New Roman" w:eastAsia="等线" w:hAnsi="Times New Roman" w:cs="Times New Roman"/>
          <w:b/>
          <w:sz w:val="24"/>
        </w:rPr>
      </w:pPr>
      <w:r>
        <w:rPr>
          <w:rFonts w:ascii="Times New Roman" w:eastAsia="等线" w:hAnsi="Times New Roman" w:cs="Times New Roman"/>
          <w:b/>
          <w:sz w:val="24"/>
        </w:rPr>
        <w:br w:type="page"/>
      </w:r>
    </w:p>
    <w:p w14:paraId="608118AA" w14:textId="77777777" w:rsidR="00BC04B0" w:rsidRPr="00BC04B0" w:rsidRDefault="00BC04B0" w:rsidP="00BC04B0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</w:rPr>
      </w:pPr>
      <w:r w:rsidRPr="00BC04B0">
        <w:rPr>
          <w:rFonts w:ascii="Times New Roman" w:eastAsia="等线" w:hAnsi="Times New Roman" w:cs="Times New Roman" w:hint="eastAsia"/>
          <w:b/>
          <w:sz w:val="24"/>
        </w:rPr>
        <w:lastRenderedPageBreak/>
        <w:t>S</w:t>
      </w:r>
      <w:r w:rsidRPr="00BC04B0">
        <w:rPr>
          <w:rFonts w:ascii="Times New Roman" w:eastAsia="等线" w:hAnsi="Times New Roman" w:cs="Times New Roman"/>
          <w:b/>
          <w:sz w:val="24"/>
        </w:rPr>
        <w:t xml:space="preserve">upplementary Table S3 </w:t>
      </w:r>
      <w:r w:rsidRPr="00BC04B0">
        <w:rPr>
          <w:rFonts w:ascii="Times New Roman" w:eastAsia="等线" w:hAnsi="Times New Roman" w:cs="Times New Roman"/>
          <w:sz w:val="24"/>
        </w:rPr>
        <w:t>List of oligonucleotides used in this study</w:t>
      </w:r>
    </w:p>
    <w:tbl>
      <w:tblPr>
        <w:tblStyle w:val="61"/>
        <w:tblW w:w="14085" w:type="dxa"/>
        <w:tblLayout w:type="fixed"/>
        <w:tblLook w:val="04A0" w:firstRow="1" w:lastRow="0" w:firstColumn="1" w:lastColumn="0" w:noHBand="0" w:noVBand="1"/>
      </w:tblPr>
      <w:tblGrid>
        <w:gridCol w:w="3401"/>
        <w:gridCol w:w="10684"/>
      </w:tblGrid>
      <w:tr w:rsidR="00BC04B0" w:rsidRPr="00BC04B0" w14:paraId="37FAC6D4" w14:textId="77777777" w:rsidTr="003D5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39C204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Prime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78F1A90" w14:textId="77777777" w:rsidR="00BC04B0" w:rsidRPr="00BC04B0" w:rsidRDefault="00BC04B0" w:rsidP="00BC04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Primer sequences (5’-3’)</w:t>
            </w:r>
          </w:p>
        </w:tc>
      </w:tr>
      <w:tr w:rsidR="003D5DCD" w:rsidRPr="00BC04B0" w14:paraId="686C8773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5" w:type="dxa"/>
            <w:gridSpan w:val="2"/>
            <w:shd w:val="clear" w:color="auto" w:fill="A6A6A6" w:themeFill="background1" w:themeFillShade="A6"/>
            <w:noWrap/>
          </w:tcPr>
          <w:p w14:paraId="2AAA758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For </w:t>
            </w:r>
            <w:bookmarkStart w:id="2" w:name="_Hlk113959261"/>
            <w:r w:rsidRPr="00BC04B0">
              <w:rPr>
                <w:rFonts w:ascii="Times New Roman" w:eastAsia="等线" w:hAnsi="Times New Roman" w:cs="Times New Roman"/>
              </w:rPr>
              <w:t>colony PCR</w:t>
            </w:r>
            <w:r w:rsidR="003D5DCD">
              <w:rPr>
                <w:rFonts w:ascii="Times New Roman" w:eastAsia="等线" w:hAnsi="Times New Roman" w:cs="Times New Roman"/>
              </w:rPr>
              <w:t xml:space="preserve"> verification</w:t>
            </w:r>
            <w:bookmarkEnd w:id="2"/>
          </w:p>
        </w:tc>
      </w:tr>
      <w:tr w:rsidR="00BC04B0" w:rsidRPr="00BC04B0" w14:paraId="17B7C6BC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6952FD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5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4458A4D1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CCAACAGATATAGGCTGTGTCTTA</w:t>
            </w:r>
          </w:p>
        </w:tc>
      </w:tr>
      <w:tr w:rsidR="00BC04B0" w:rsidRPr="00BC04B0" w14:paraId="4BDA3D49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04FE7DA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5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147E4999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GAGCAAAACTTCCACCAGTAAACG</w:t>
            </w:r>
          </w:p>
        </w:tc>
      </w:tr>
      <w:tr w:rsidR="00BC04B0" w:rsidRPr="00BC04B0" w14:paraId="69305940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E6E056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7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DD1EAFB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AATGATTGCAGAAAAGCC</w:t>
            </w:r>
          </w:p>
        </w:tc>
      </w:tr>
      <w:tr w:rsidR="00BC04B0" w:rsidRPr="00BC04B0" w14:paraId="543972D2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EDCE3AF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7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7B179EF1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GTCATATATGAATACTAGTCAATAG</w:t>
            </w:r>
          </w:p>
        </w:tc>
      </w:tr>
      <w:tr w:rsidR="00BC04B0" w:rsidRPr="00BC04B0" w14:paraId="13363270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AF6B21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9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51AE0FE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TTGGTTTATGATAGAATGAGCTG</w:t>
            </w:r>
          </w:p>
        </w:tc>
      </w:tr>
      <w:tr w:rsidR="00BC04B0" w:rsidRPr="00BC04B0" w14:paraId="7FD75617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139B51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9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3DE47132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GGTGCCTTTACCATAAAACC</w:t>
            </w:r>
          </w:p>
        </w:tc>
      </w:tr>
      <w:tr w:rsidR="00BC04B0" w:rsidRPr="00BC04B0" w14:paraId="57CE8424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30EA2C6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10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6387477D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ATGGCCAATTTGGCAAATTG</w:t>
            </w:r>
          </w:p>
        </w:tc>
      </w:tr>
      <w:tr w:rsidR="00BC04B0" w:rsidRPr="00BC04B0" w14:paraId="07622A6A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8B041FB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10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0CDFF90D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GGTCAAAGGGGAAATCAATG</w:t>
            </w:r>
          </w:p>
        </w:tc>
      </w:tr>
      <w:tr w:rsidR="00BC04B0" w:rsidRPr="00BC04B0" w14:paraId="0CE434C3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C01CAF2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11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4BD386B9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GTTTTTATTCAGCCATCTAACC</w:t>
            </w:r>
          </w:p>
        </w:tc>
      </w:tr>
      <w:tr w:rsidR="00BC04B0" w:rsidRPr="00BC04B0" w14:paraId="79747F94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9C8D03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11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17E9A53B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ATATACTATTTCTTCAAAATGCTTC</w:t>
            </w:r>
          </w:p>
        </w:tc>
      </w:tr>
      <w:tr w:rsidR="00BC04B0" w:rsidRPr="00BC04B0" w14:paraId="64EAE8F5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54F44FC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12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4D162088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CGTCCTACAGCGTGATGA</w:t>
            </w:r>
          </w:p>
        </w:tc>
      </w:tr>
      <w:tr w:rsidR="00BC04B0" w:rsidRPr="00BC04B0" w14:paraId="4E8710F0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2F7D9E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L12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196EE655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CTACATCAGGACAGTAGTACC</w:t>
            </w:r>
          </w:p>
        </w:tc>
      </w:tr>
      <w:tr w:rsidR="00BC04B0" w:rsidRPr="00BC04B0" w14:paraId="7075FDA9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EA19AA9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16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08B70636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ATTCAAGCCTGCTGCAATTGTGAAG     </w:t>
            </w:r>
          </w:p>
        </w:tc>
      </w:tr>
      <w:tr w:rsidR="00BC04B0" w:rsidRPr="00BC04B0" w14:paraId="6B0FD562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9913780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16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530B141F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CAGATGACAATAGTCTCTTGCAGAACAC</w:t>
            </w:r>
          </w:p>
        </w:tc>
      </w:tr>
      <w:tr w:rsidR="00BC04B0" w:rsidRPr="00BC04B0" w14:paraId="69188C52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979EE8F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17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35C1DBC3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GCTAACAATGTGAATACGCACACCGTATA   </w:t>
            </w:r>
          </w:p>
        </w:tc>
      </w:tr>
      <w:tr w:rsidR="00BC04B0" w:rsidRPr="00BC04B0" w14:paraId="606D0A35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6DCC26BD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17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4BF711A7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GTTAGAAATCGCTGGTAACATTACTGATACC</w:t>
            </w:r>
          </w:p>
        </w:tc>
      </w:tr>
      <w:tr w:rsidR="00BC04B0" w:rsidRPr="00BC04B0" w14:paraId="13E44638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22D8B9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19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3850EEC1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CGCTTTATCTATCCATCAAAAGTCCGGAG</w:t>
            </w:r>
          </w:p>
        </w:tc>
      </w:tr>
      <w:tr w:rsidR="00BC04B0" w:rsidRPr="00BC04B0" w14:paraId="266BF326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7669F98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19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77056E78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ATTACAGTGGCGGAAAGGAGAGAG      </w:t>
            </w:r>
          </w:p>
        </w:tc>
      </w:tr>
      <w:tr w:rsidR="00BC04B0" w:rsidRPr="00BC04B0" w14:paraId="6FF8621F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65BAE88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0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564353F3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CGTACTGTATCAACACAACGAAGAACGAC</w:t>
            </w:r>
          </w:p>
        </w:tc>
      </w:tr>
      <w:tr w:rsidR="00BC04B0" w:rsidRPr="00BC04B0" w14:paraId="3FB0EA99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6D93F1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0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77562AB2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AGCAACTCCATGTAAACACCCGTACAT   </w:t>
            </w:r>
          </w:p>
        </w:tc>
      </w:tr>
      <w:tr w:rsidR="00BC04B0" w:rsidRPr="00BC04B0" w14:paraId="38C84E29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124B3D9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1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78142B26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GACCAAGCTATGAAATGCGTAAGATGAAC </w:t>
            </w:r>
          </w:p>
        </w:tc>
      </w:tr>
      <w:tr w:rsidR="00BC04B0" w:rsidRPr="00BC04B0" w14:paraId="15549624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76B5BEC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1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6CB2758D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TTAAATGAGTAGATGCTGCCAGAGTACTG</w:t>
            </w:r>
          </w:p>
        </w:tc>
      </w:tr>
      <w:tr w:rsidR="00BC04B0" w:rsidRPr="00BC04B0" w14:paraId="2CF3985E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6910968D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2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3C6C9742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GTAGATTCAATATATTTTCGATCAATGGCTTCTATCAG</w:t>
            </w:r>
          </w:p>
        </w:tc>
      </w:tr>
      <w:tr w:rsidR="00BC04B0" w:rsidRPr="00BC04B0" w14:paraId="32CB9E77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8291C60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2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7C325AA0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TCGTTCATATGTAGCAGCGATGGTAG             </w:t>
            </w:r>
          </w:p>
        </w:tc>
      </w:tr>
      <w:tr w:rsidR="00BC04B0" w:rsidRPr="00BC04B0" w14:paraId="666C1782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88B1C43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4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1BC818CC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AGAGTGAATGAGCTGATGATATTTCGCCC</w:t>
            </w:r>
          </w:p>
        </w:tc>
      </w:tr>
      <w:tr w:rsidR="00BC04B0" w:rsidRPr="00BC04B0" w14:paraId="342CC5B0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BCEC86A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4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6EB83D2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TCCTGAAAGCTCGGTTTCTACTCTAGG   </w:t>
            </w:r>
          </w:p>
        </w:tc>
      </w:tr>
      <w:tr w:rsidR="00BC04B0" w:rsidRPr="00BC04B0" w14:paraId="0B626157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4A8C5D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5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49BA4E80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AACTGTGCAACCATAACTCATGCC       </w:t>
            </w:r>
          </w:p>
        </w:tc>
      </w:tr>
      <w:tr w:rsidR="00BC04B0" w:rsidRPr="00BC04B0" w14:paraId="2719FB7D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83CFC1A" w14:textId="77777777" w:rsid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5-R</w:t>
            </w:r>
          </w:p>
          <w:p w14:paraId="36A065CF" w14:textId="77777777" w:rsidR="003D5DCD" w:rsidRPr="00BC04B0" w:rsidRDefault="003D5DCD" w:rsidP="00BC04B0">
            <w:pPr>
              <w:rPr>
                <w:rFonts w:ascii="Times New Roman" w:eastAsia="等线" w:hAnsi="Times New Roman" w:cs="Times New Roman"/>
                <w:b w:val="0"/>
              </w:rPr>
            </w:pPr>
          </w:p>
        </w:tc>
        <w:tc>
          <w:tcPr>
            <w:tcW w:w="10683" w:type="dxa"/>
            <w:shd w:val="clear" w:color="auto" w:fill="auto"/>
            <w:noWrap/>
            <w:hideMark/>
          </w:tcPr>
          <w:p w14:paraId="426E9369" w14:textId="77777777" w:rsidR="003D5DCD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TGTTGCTCTTCCTATATGCATTTAAATGTG</w:t>
            </w:r>
          </w:p>
        </w:tc>
      </w:tr>
      <w:tr w:rsidR="00BC04B0" w:rsidRPr="00BC04B0" w14:paraId="7911C877" w14:textId="77777777" w:rsidTr="003D5DC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AD1A3CF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onf-IntG26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4785F4EB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CAGACAAACTAGGGTGAGGATTCTTCG </w:t>
            </w:r>
          </w:p>
        </w:tc>
      </w:tr>
      <w:tr w:rsidR="00BC04B0" w:rsidRPr="00BC04B0" w14:paraId="3C3959A3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A44690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lastRenderedPageBreak/>
              <w:t>Conf-IntG26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6D7F003F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CAGTCCAATGAATAGATCGGTTAAAGC</w:t>
            </w:r>
          </w:p>
        </w:tc>
      </w:tr>
      <w:tr w:rsidR="003D5DCD" w:rsidRPr="00BC04B0" w14:paraId="06839AE6" w14:textId="77777777" w:rsidTr="003D5DC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5" w:type="dxa"/>
            <w:gridSpan w:val="2"/>
            <w:shd w:val="clear" w:color="auto" w:fill="A6A6A6" w:themeFill="background1" w:themeFillShade="A6"/>
            <w:noWrap/>
          </w:tcPr>
          <w:p w14:paraId="7F3099A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For </w:t>
            </w:r>
            <w:bookmarkStart w:id="3" w:name="_Hlk113959311"/>
            <w:r w:rsidRPr="00BC04B0">
              <w:rPr>
                <w:rFonts w:ascii="Times New Roman" w:eastAsia="等线" w:hAnsi="Times New Roman" w:cs="Times New Roman"/>
              </w:rPr>
              <w:t xml:space="preserve">PCR </w:t>
            </w:r>
            <w:r w:rsidR="003D5DCD">
              <w:rPr>
                <w:rFonts w:ascii="Times New Roman" w:eastAsia="等线" w:hAnsi="Times New Roman" w:cs="Times New Roman"/>
              </w:rPr>
              <w:t>amplification</w:t>
            </w:r>
            <w:bookmarkEnd w:id="3"/>
            <w:r w:rsidR="003D5DCD">
              <w:rPr>
                <w:rFonts w:ascii="Times New Roman" w:eastAsia="等线" w:hAnsi="Times New Roman" w:cs="Times New Roman"/>
              </w:rPr>
              <w:t xml:space="preserve"> </w:t>
            </w:r>
            <w:r w:rsidRPr="00BC04B0">
              <w:rPr>
                <w:rFonts w:ascii="Times New Roman" w:eastAsia="等线" w:hAnsi="Times New Roman" w:cs="Times New Roman"/>
              </w:rPr>
              <w:t>to obtain the donor DNA fragments</w:t>
            </w:r>
          </w:p>
        </w:tc>
      </w:tr>
      <w:tr w:rsidR="00BC04B0" w:rsidRPr="00BC04B0" w14:paraId="66FF401A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1DA2D8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5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2A10F121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AAGATGACTAAAATAAGTGAAATTTCAACATTAACTTCGGAGCGACCTCATGCTATAC</w:t>
            </w:r>
          </w:p>
        </w:tc>
      </w:tr>
      <w:tr w:rsidR="00BC04B0" w:rsidRPr="00BC04B0" w14:paraId="7B5D3142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694B105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5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7FBFC7B4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GAAACTATTGTGTAATAGAAGTGGTAGCAATATGTAGCACTTCGAGCGTCCCAAAACC</w:t>
            </w:r>
          </w:p>
        </w:tc>
      </w:tr>
      <w:tr w:rsidR="00BC04B0" w:rsidRPr="00BC04B0" w14:paraId="613EC804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137AE5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7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1027C860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AAGAAAAACTAACACATTAATGTAGTTTTAAAATTTCAGAGCGACCTCATGCTATAC</w:t>
            </w:r>
          </w:p>
        </w:tc>
      </w:tr>
      <w:tr w:rsidR="00BC04B0" w:rsidRPr="00BC04B0" w14:paraId="06BFAD85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08C23AF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7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5B41CF6F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AATTTTTATTCTAGCATATATTTAAGTTTGTTTGCGAAACTTCGAGCGTCCCAAAACC</w:t>
            </w:r>
          </w:p>
        </w:tc>
      </w:tr>
      <w:tr w:rsidR="00BC04B0" w:rsidRPr="00BC04B0" w14:paraId="47D392F6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27072C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9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2EEFFD42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GCAATAAACGTGAAATCTGTTTTGTATATATATTTGCAGGAGCGACCTCATGCTATAC</w:t>
            </w:r>
          </w:p>
        </w:tc>
      </w:tr>
      <w:tr w:rsidR="00BC04B0" w:rsidRPr="00BC04B0" w14:paraId="3657BC62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AB9CAE0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9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64A8AF3E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TAATCTGGCATTTCATACTATCATTGCTCAAATTATCCGCTTCGAGCGTCCCAAAACC</w:t>
            </w:r>
          </w:p>
        </w:tc>
      </w:tr>
      <w:tr w:rsidR="00BC04B0" w:rsidRPr="00BC04B0" w14:paraId="47C47600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EE2D3CA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10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3EE3E491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TACCAAGGTTGTTGAGGGAACACTGGGGCAATAGGCTGTGAGCGACCTCATGCTATAC</w:t>
            </w:r>
          </w:p>
        </w:tc>
      </w:tr>
      <w:tr w:rsidR="00BC04B0" w:rsidRPr="00BC04B0" w14:paraId="551ECAAD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6EFCA58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10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483284D5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TGTTACTTCTTGCAGACATCAGACATACTATTGTAATTCCTTCGAGCGTCCCAAAACC</w:t>
            </w:r>
          </w:p>
        </w:tc>
      </w:tr>
      <w:tr w:rsidR="00BC04B0" w:rsidRPr="00BC04B0" w14:paraId="4A1798F0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9522CE3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11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0090B25F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TTAGGATATTGACGCCAAGCGTGCGTCTGATTTCTACGGAGCGACCTCATGCTATAC</w:t>
            </w:r>
          </w:p>
        </w:tc>
      </w:tr>
      <w:tr w:rsidR="00BC04B0" w:rsidRPr="00BC04B0" w14:paraId="54034EEA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6531266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11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3BF57E84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TTTAATAATGATCTGTATTGCTGGCTCAATCCACGTAAGCTTCGAGCGTCCCAAAACC</w:t>
            </w:r>
          </w:p>
        </w:tc>
      </w:tr>
      <w:tr w:rsidR="00BC04B0" w:rsidRPr="00BC04B0" w14:paraId="6CADD73E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DF7535B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12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34459690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CCGGTACCGGAGGAGACCGCTATAACCGGTTTGAATTTAGAGCGACCTCATGCTATAC</w:t>
            </w:r>
          </w:p>
        </w:tc>
      </w:tr>
      <w:tr w:rsidR="00BC04B0" w:rsidRPr="00BC04B0" w14:paraId="360DC7A9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642769EB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12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57175B13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CGAATGATGAACTTGCTTGCTGTCAAACTTCTGAGTTGCTTCGAGCGTCCCAAAACC</w:t>
            </w:r>
          </w:p>
        </w:tc>
      </w:tr>
      <w:tr w:rsidR="00BC04B0" w:rsidRPr="00BC04B0" w14:paraId="3FF53454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9B17D7A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6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39279E6B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AAGAGGGAATAAGAAAACTAAGGGAAAATACGCTATCTGAGCGACCTCATGCTATAC</w:t>
            </w:r>
          </w:p>
        </w:tc>
      </w:tr>
      <w:tr w:rsidR="00BC04B0" w:rsidRPr="00BC04B0" w14:paraId="2BB2A001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CE562F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6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47127F83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ACGTACTCGCATGTATTCGAAAAGCCTCTAAAAATTGCCTTCGAGCGTCCCAAAACC</w:t>
            </w:r>
          </w:p>
        </w:tc>
      </w:tr>
      <w:tr w:rsidR="00BC04B0" w:rsidRPr="00BC04B0" w14:paraId="3E5CD828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EB110EA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7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69E2D6F1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GAACCAGAATTTTCTTATTTTTTTCACTAAGGATAATTGGAGCGACCTCATGCTATAC</w:t>
            </w:r>
          </w:p>
        </w:tc>
      </w:tr>
      <w:tr w:rsidR="00BC04B0" w:rsidRPr="00BC04B0" w14:paraId="277044A4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ADD52FF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7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67C5B9A8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AATCTTCTATTGTATTGGTGGTATTTAAGGTGAACTAATCTTCGAGCGTCCCAAAACC</w:t>
            </w:r>
          </w:p>
        </w:tc>
      </w:tr>
      <w:tr w:rsidR="00BC04B0" w:rsidRPr="00BC04B0" w14:paraId="18D246AF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905FC8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9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15B6972D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TCCCAACTTCTTTCTCTTCTAAACATCTATAACCTTGGAGAGCGACCTCATGCTATAC</w:t>
            </w:r>
          </w:p>
        </w:tc>
      </w:tr>
      <w:tr w:rsidR="00BC04B0" w:rsidRPr="00BC04B0" w14:paraId="45C4E318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5EE56E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9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3389BA82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AAGTATTTCCGGGTAAGATTAAAAATGCATTCGATTTAGCTTCGAGCGTCCCAAAACC</w:t>
            </w:r>
          </w:p>
        </w:tc>
      </w:tr>
      <w:tr w:rsidR="00BC04B0" w:rsidRPr="00BC04B0" w14:paraId="17C16C30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D48EFB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0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62209A04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TTTTTAAACTGGTAGCAGAGCTATCCGGTAAACATGTACGAGCGACCTCATGCTATAC</w:t>
            </w:r>
          </w:p>
        </w:tc>
      </w:tr>
      <w:tr w:rsidR="00BC04B0" w:rsidRPr="00BC04B0" w14:paraId="1454A0CC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260340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0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6FB881B3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TTAAAGAACGCCGAGACAAGAATATGTAATGATAAGCCTCTTCGAGCGTCCCAAAACC</w:t>
            </w:r>
          </w:p>
        </w:tc>
      </w:tr>
      <w:tr w:rsidR="00BC04B0" w:rsidRPr="00BC04B0" w14:paraId="3101A4E0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DA973D3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1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38CD2498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TATAGAGGAAAAGGTTGTATATTTTAGAGATTCGTCCATGAGCGACCTCATGCTATAC</w:t>
            </w:r>
          </w:p>
        </w:tc>
      </w:tr>
      <w:tr w:rsidR="00BC04B0" w:rsidRPr="00BC04B0" w14:paraId="47A2D118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71EEE0F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1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689F7044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GGGCAACGCTTTGAACTAGTATTTTCCGTTATAGTATGTCTTCGAGCGTCCCAAAACC</w:t>
            </w:r>
          </w:p>
        </w:tc>
      </w:tr>
      <w:tr w:rsidR="00BC04B0" w:rsidRPr="00BC04B0" w14:paraId="0362C55A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C3C713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2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45D1241A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TCTATCATTGATGACGGGCATTACCCCGTTAATGACCTGAGCGACCTCATGCTATAC</w:t>
            </w:r>
          </w:p>
        </w:tc>
      </w:tr>
      <w:tr w:rsidR="00BC04B0" w:rsidRPr="00BC04B0" w14:paraId="47E51E63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F39C13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2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65B76686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ATTTCTCACTTATTGCACCTCTCGAAGTTCTCTCATTAGCTTCGAGCGTCCCAAAACC</w:t>
            </w:r>
          </w:p>
        </w:tc>
      </w:tr>
      <w:tr w:rsidR="00BC04B0" w:rsidRPr="00BC04B0" w14:paraId="534AADD9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BCB9189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4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0B9AF8E2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TGGAGTGTATAAGAATTGTAAGTTATAACACCGGCGAACGAGCGACCTCATGCTATAC</w:t>
            </w:r>
          </w:p>
        </w:tc>
      </w:tr>
      <w:tr w:rsidR="00BC04B0" w:rsidRPr="00BC04B0" w14:paraId="3C180733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2FC3D10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4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51BF89D8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ATGACAATGAGGGAGAAAAGACCGCCCTTCCTTGTTCTTCTTCGAGCGTCCCAAAACC</w:t>
            </w:r>
          </w:p>
        </w:tc>
      </w:tr>
      <w:tr w:rsidR="00BC04B0" w:rsidRPr="00BC04B0" w14:paraId="700140E8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0D9004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5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1FED5C79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GATTCCATTTTTAATAAGGCAATAATATTAGGTATGTAGGAGCGACCTCATGCTATAC</w:t>
            </w:r>
          </w:p>
        </w:tc>
      </w:tr>
      <w:tr w:rsidR="00BC04B0" w:rsidRPr="00BC04B0" w14:paraId="2BF5D773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B23FD66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5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2EBD370E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GTGTAGAATTGCAGATTCCCTTTTACGGATTCCTAAATCTTCGAGCGTCCCAAAACC</w:t>
            </w:r>
          </w:p>
        </w:tc>
      </w:tr>
      <w:tr w:rsidR="00BC04B0" w:rsidRPr="00BC04B0" w14:paraId="2CC50C67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1571592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6-ADH1-F</w:t>
            </w:r>
          </w:p>
        </w:tc>
        <w:tc>
          <w:tcPr>
            <w:tcW w:w="10683" w:type="dxa"/>
            <w:shd w:val="clear" w:color="auto" w:fill="auto"/>
            <w:hideMark/>
          </w:tcPr>
          <w:p w14:paraId="54E33DC2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TAAGAGTGGAAAAAAAGTAACAGATTAGTGGCTCCCAGTGAGCGACCTCATGCTATAC</w:t>
            </w:r>
          </w:p>
        </w:tc>
      </w:tr>
      <w:tr w:rsidR="00BC04B0" w:rsidRPr="00BC04B0" w14:paraId="03F7A60F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E79857D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6-CYC1-R</w:t>
            </w:r>
          </w:p>
        </w:tc>
        <w:tc>
          <w:tcPr>
            <w:tcW w:w="10683" w:type="dxa"/>
            <w:shd w:val="clear" w:color="auto" w:fill="auto"/>
            <w:hideMark/>
          </w:tcPr>
          <w:p w14:paraId="3702DD7C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AAATACTGTGTTGTTTGTTTCTCTCTAGCCGTTGATTGGCTTCGAGCGTCCCAAAACC</w:t>
            </w:r>
          </w:p>
        </w:tc>
      </w:tr>
      <w:tr w:rsidR="00BC04B0" w:rsidRPr="00BC04B0" w14:paraId="14D39AC7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EAA2FEA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L5-GAL1-10-F</w:t>
            </w:r>
          </w:p>
        </w:tc>
        <w:tc>
          <w:tcPr>
            <w:tcW w:w="10683" w:type="dxa"/>
            <w:shd w:val="clear" w:color="auto" w:fill="auto"/>
            <w:hideMark/>
          </w:tcPr>
          <w:p w14:paraId="71FD1320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AAGATGACTAAAATAAGTGAAATTTCAACATTAACTTCGTTTCAAAAATTCTTACTTTTTTTTTGGAT</w:t>
            </w:r>
          </w:p>
        </w:tc>
      </w:tr>
      <w:tr w:rsidR="00BC04B0" w:rsidRPr="00BC04B0" w14:paraId="309D9C6F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4E58A5B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lastRenderedPageBreak/>
              <w:t>IntL5-GAL1-10-R</w:t>
            </w:r>
          </w:p>
        </w:tc>
        <w:tc>
          <w:tcPr>
            <w:tcW w:w="10683" w:type="dxa"/>
            <w:shd w:val="clear" w:color="auto" w:fill="auto"/>
            <w:hideMark/>
          </w:tcPr>
          <w:p w14:paraId="44F9722A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GAAACTATTGTGTAATAGAAGTGGTAGCAATATGTAGCAGTTTTTTCTCCTTGACGTT</w:t>
            </w:r>
          </w:p>
        </w:tc>
      </w:tr>
      <w:tr w:rsidR="00BC04B0" w:rsidRPr="00BC04B0" w14:paraId="49B7532E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9872CBC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6-GAL1-10-F</w:t>
            </w:r>
          </w:p>
        </w:tc>
        <w:tc>
          <w:tcPr>
            <w:tcW w:w="10683" w:type="dxa"/>
            <w:shd w:val="clear" w:color="auto" w:fill="auto"/>
            <w:hideMark/>
          </w:tcPr>
          <w:p w14:paraId="41CBFD0A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AAGAGGGAATAAGAAAACTAAGGGAAAATACGCTATCTTTTCAAAAATTCTTACTTTTTTTTTGGAT</w:t>
            </w:r>
          </w:p>
        </w:tc>
      </w:tr>
      <w:tr w:rsidR="00BC04B0" w:rsidRPr="00BC04B0" w14:paraId="47E4ED2E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8FEF0CB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6-GAL1-10-R</w:t>
            </w:r>
          </w:p>
        </w:tc>
        <w:tc>
          <w:tcPr>
            <w:tcW w:w="10683" w:type="dxa"/>
            <w:shd w:val="clear" w:color="auto" w:fill="auto"/>
            <w:hideMark/>
          </w:tcPr>
          <w:p w14:paraId="07685080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ACGTACTCGCATGTATTCGAAAAGCCTCTAAAAATTGCGTTTTTTCTCCTTGACGTT</w:t>
            </w:r>
          </w:p>
        </w:tc>
      </w:tr>
      <w:tr w:rsidR="00BC04B0" w:rsidRPr="00BC04B0" w14:paraId="70AB3881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46BDDC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8-GAL1-10-F</w:t>
            </w:r>
          </w:p>
        </w:tc>
        <w:tc>
          <w:tcPr>
            <w:tcW w:w="10683" w:type="dxa"/>
            <w:shd w:val="clear" w:color="auto" w:fill="auto"/>
            <w:hideMark/>
          </w:tcPr>
          <w:p w14:paraId="2927A32A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GACCAATTAATTCTATATATTTACAAACTTTTACTGTTGTTTCAAAAATTCTTACTTTTTTTTTGGAT</w:t>
            </w:r>
          </w:p>
        </w:tc>
      </w:tr>
      <w:tr w:rsidR="00BC04B0" w:rsidRPr="00BC04B0" w14:paraId="5F7E9FB8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3A39A2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18-GAL1-10-R</w:t>
            </w:r>
          </w:p>
        </w:tc>
        <w:tc>
          <w:tcPr>
            <w:tcW w:w="10683" w:type="dxa"/>
            <w:shd w:val="clear" w:color="auto" w:fill="auto"/>
            <w:hideMark/>
          </w:tcPr>
          <w:p w14:paraId="665ED783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ACTTCCCAAAGACTCCTTATATTAGGATTGTCTAGACAGTTTTTTCTCCTTGACGTT</w:t>
            </w:r>
          </w:p>
        </w:tc>
      </w:tr>
      <w:tr w:rsidR="00BC04B0" w:rsidRPr="00BC04B0" w14:paraId="56CCF4E4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7C23B99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1-GAL1-10-F</w:t>
            </w:r>
          </w:p>
        </w:tc>
        <w:tc>
          <w:tcPr>
            <w:tcW w:w="10683" w:type="dxa"/>
            <w:shd w:val="clear" w:color="auto" w:fill="auto"/>
            <w:hideMark/>
          </w:tcPr>
          <w:p w14:paraId="117529B0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TATAGAGGAAAAGGTTGTATATTTTAGAGATTCGTCCATTTTCAAAAATTCTTACTTTTTTTTTGGAT</w:t>
            </w:r>
          </w:p>
        </w:tc>
      </w:tr>
      <w:tr w:rsidR="00BC04B0" w:rsidRPr="00BC04B0" w14:paraId="469C2C24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FDBB243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1-GAL1-10-R</w:t>
            </w:r>
          </w:p>
        </w:tc>
        <w:tc>
          <w:tcPr>
            <w:tcW w:w="10683" w:type="dxa"/>
            <w:shd w:val="clear" w:color="auto" w:fill="auto"/>
            <w:hideMark/>
          </w:tcPr>
          <w:p w14:paraId="7A52693C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GGGCAACGCTTTGAACTAGTATTTTCCGTTATAGTATGTGTTTTTTCTCCTTGACGTT</w:t>
            </w:r>
          </w:p>
        </w:tc>
      </w:tr>
      <w:tr w:rsidR="00BC04B0" w:rsidRPr="00BC04B0" w14:paraId="0C368D3B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05638F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2-GAL1-10-F</w:t>
            </w:r>
          </w:p>
        </w:tc>
        <w:tc>
          <w:tcPr>
            <w:tcW w:w="10683" w:type="dxa"/>
            <w:shd w:val="clear" w:color="auto" w:fill="auto"/>
            <w:hideMark/>
          </w:tcPr>
          <w:p w14:paraId="36D45E68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TCTATCATTGATGACGGGCATTACCCCGTTAATGACCTTTTCAAAAATTCTTACTTTTTTTTTGGAT</w:t>
            </w:r>
          </w:p>
        </w:tc>
      </w:tr>
      <w:tr w:rsidR="00BC04B0" w:rsidRPr="00BC04B0" w14:paraId="0CCC4900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3D4D4EC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2-GAL1-10-R</w:t>
            </w:r>
          </w:p>
        </w:tc>
        <w:tc>
          <w:tcPr>
            <w:tcW w:w="10683" w:type="dxa"/>
            <w:shd w:val="clear" w:color="auto" w:fill="auto"/>
            <w:hideMark/>
          </w:tcPr>
          <w:p w14:paraId="36F915F6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ATTTCTCACTTATTGCACCTCTCGAAGTTCTCTCATTAGGTTTTTTCTCCTTGACGTT</w:t>
            </w:r>
          </w:p>
        </w:tc>
      </w:tr>
      <w:tr w:rsidR="00BC04B0" w:rsidRPr="00BC04B0" w14:paraId="4D3FC379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419352F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4-GAL1-10-F</w:t>
            </w:r>
          </w:p>
        </w:tc>
        <w:tc>
          <w:tcPr>
            <w:tcW w:w="10683" w:type="dxa"/>
            <w:shd w:val="clear" w:color="auto" w:fill="auto"/>
            <w:hideMark/>
          </w:tcPr>
          <w:p w14:paraId="2619F7AF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TGGAGTGTATAAGAATTGTAAGTTATAACACCGGCGAACTTTCAAAAATTCTTACTTTTTTTTTGGAT</w:t>
            </w:r>
          </w:p>
        </w:tc>
      </w:tr>
      <w:tr w:rsidR="00BC04B0" w:rsidRPr="00BC04B0" w14:paraId="69875610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23ADD10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4-GAL1-10-R</w:t>
            </w:r>
          </w:p>
        </w:tc>
        <w:tc>
          <w:tcPr>
            <w:tcW w:w="10683" w:type="dxa"/>
            <w:shd w:val="clear" w:color="auto" w:fill="auto"/>
            <w:hideMark/>
          </w:tcPr>
          <w:p w14:paraId="473F7C10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ATGACAATGAGGGAGAAAAGACCGCCCTTCCTTGTTCTTGTTTTTTCTCCTTGACGTT</w:t>
            </w:r>
          </w:p>
        </w:tc>
      </w:tr>
      <w:tr w:rsidR="00BC04B0" w:rsidRPr="00BC04B0" w14:paraId="1200BA0D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7FDA55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5-GAL1-10-F</w:t>
            </w:r>
          </w:p>
        </w:tc>
        <w:tc>
          <w:tcPr>
            <w:tcW w:w="10683" w:type="dxa"/>
            <w:shd w:val="clear" w:color="auto" w:fill="auto"/>
            <w:hideMark/>
          </w:tcPr>
          <w:p w14:paraId="28BDBCCD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GATTCCATTTTTAATAAGGCAATAATATTAGGTATGTAGTTTCAAAAATTCTTACTTTTTTTTTGGAT</w:t>
            </w:r>
          </w:p>
        </w:tc>
      </w:tr>
      <w:tr w:rsidR="00BC04B0" w:rsidRPr="00BC04B0" w14:paraId="1D887107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0EE335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IntG25-GAL1-10-R</w:t>
            </w:r>
          </w:p>
        </w:tc>
        <w:tc>
          <w:tcPr>
            <w:tcW w:w="10683" w:type="dxa"/>
            <w:shd w:val="clear" w:color="auto" w:fill="auto"/>
            <w:hideMark/>
          </w:tcPr>
          <w:p w14:paraId="0D33F69C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GTGTAGAATTGCAGATTCCCTTTTACGGATTCCTAAATGTTTTTTCTCCTTGACGTT</w:t>
            </w:r>
          </w:p>
        </w:tc>
      </w:tr>
      <w:tr w:rsidR="003D5DCD" w:rsidRPr="00BC04B0" w14:paraId="3476065A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5" w:type="dxa"/>
            <w:gridSpan w:val="2"/>
            <w:shd w:val="clear" w:color="auto" w:fill="A6A6A6" w:themeFill="background1" w:themeFillShade="A6"/>
            <w:noWrap/>
          </w:tcPr>
          <w:p w14:paraId="1664CF6B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 xml:space="preserve">For </w:t>
            </w:r>
            <w:r w:rsidR="003D5DCD">
              <w:rPr>
                <w:rFonts w:ascii="Times New Roman" w:eastAsia="等线" w:hAnsi="Times New Roman" w:cs="Times New Roman"/>
              </w:rPr>
              <w:t xml:space="preserve">DNA </w:t>
            </w:r>
            <w:r w:rsidRPr="00BC04B0">
              <w:rPr>
                <w:rFonts w:ascii="Times New Roman" w:eastAsia="等线" w:hAnsi="Times New Roman" w:cs="Times New Roman"/>
              </w:rPr>
              <w:t>sequencing</w:t>
            </w:r>
          </w:p>
        </w:tc>
      </w:tr>
      <w:tr w:rsidR="00BC04B0" w:rsidRPr="00BC04B0" w14:paraId="66579E96" w14:textId="77777777" w:rsidTr="003D5DCD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EDE734D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GAL-1-10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6FA2B30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TCAAAAATTCTTACTTTTTTTTTGGAT</w:t>
            </w:r>
          </w:p>
        </w:tc>
      </w:tr>
      <w:tr w:rsidR="00BC04B0" w:rsidRPr="00BC04B0" w14:paraId="7CEF275A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A6BCBA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GAL-1-10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47022AE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TTTTTTCTCCTTGACGTT</w:t>
            </w:r>
          </w:p>
        </w:tc>
      </w:tr>
      <w:tr w:rsidR="00BC04B0" w:rsidRPr="00BC04B0" w14:paraId="6EFD2107" w14:textId="77777777" w:rsidTr="003D5DCD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DC5A619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M13R-48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281F768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GCGGATAACAATTTCACACAGGA</w:t>
            </w:r>
          </w:p>
        </w:tc>
      </w:tr>
      <w:tr w:rsidR="00BC04B0" w:rsidRPr="00BC04B0" w14:paraId="3955EE92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FE8F7FC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ADH1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77E74DC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CAGGAAAGAGTTACTCAAGAATA</w:t>
            </w:r>
          </w:p>
        </w:tc>
      </w:tr>
      <w:tr w:rsidR="00BC04B0" w:rsidRPr="00BC04B0" w14:paraId="13F64CF2" w14:textId="77777777" w:rsidTr="003D5DCD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0AE17E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YC1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1D8C47A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CTCCTTCCTTTTCGGTTAGAG</w:t>
            </w:r>
          </w:p>
        </w:tc>
      </w:tr>
      <w:tr w:rsidR="003D5DCD" w:rsidRPr="00BC04B0" w14:paraId="799C9783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5" w:type="dxa"/>
            <w:gridSpan w:val="2"/>
            <w:shd w:val="clear" w:color="auto" w:fill="A6A6A6" w:themeFill="background1" w:themeFillShade="A6"/>
            <w:noWrap/>
          </w:tcPr>
          <w:p w14:paraId="6AF2A479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For plasmid construction</w:t>
            </w:r>
          </w:p>
        </w:tc>
      </w:tr>
      <w:tr w:rsidR="00BC04B0" w:rsidRPr="00BC04B0" w14:paraId="4BFB631F" w14:textId="77777777" w:rsidTr="003D5DCD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76D699D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sgRNA-DEL-HYS-F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0B796A9B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TCTCTAATCCAGAAGAAATGCA</w:t>
            </w:r>
          </w:p>
        </w:tc>
      </w:tr>
      <w:tr w:rsidR="00BC04B0" w:rsidRPr="00BC04B0" w14:paraId="22B58043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616798D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sgRNA-DEL-HYS-R</w:t>
            </w:r>
          </w:p>
        </w:tc>
        <w:tc>
          <w:tcPr>
            <w:tcW w:w="10683" w:type="dxa"/>
            <w:shd w:val="clear" w:color="auto" w:fill="auto"/>
            <w:noWrap/>
            <w:hideMark/>
          </w:tcPr>
          <w:p w14:paraId="2741CF2C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AACTGCATTTCTTCTGGATTAGA</w:t>
            </w:r>
          </w:p>
        </w:tc>
      </w:tr>
      <w:tr w:rsidR="00BC04B0" w:rsidRPr="00BC04B0" w14:paraId="60EE68C5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8064370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GS-F</w:t>
            </w:r>
          </w:p>
        </w:tc>
        <w:tc>
          <w:tcPr>
            <w:tcW w:w="10683" w:type="dxa"/>
            <w:shd w:val="clear" w:color="auto" w:fill="auto"/>
            <w:hideMark/>
          </w:tcPr>
          <w:p w14:paraId="1355E2E7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CTCTATACTTTAACGTCAAGGAGAAAAAACCCCGGATCCATGGCCGGAGAAACAACCAAA</w:t>
            </w:r>
          </w:p>
        </w:tc>
      </w:tr>
      <w:tr w:rsidR="00BC04B0" w:rsidRPr="00BC04B0" w14:paraId="4B8C457A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53637E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GS-R</w:t>
            </w:r>
          </w:p>
        </w:tc>
        <w:tc>
          <w:tcPr>
            <w:tcW w:w="10683" w:type="dxa"/>
            <w:shd w:val="clear" w:color="auto" w:fill="auto"/>
            <w:hideMark/>
          </w:tcPr>
          <w:p w14:paraId="7C0AF600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GCGGATCTTAGCTAGCCGCGGTACCAAGCTTACTCGAGTCATTCCTCAAATTTCAATGTATTTCC</w:t>
            </w:r>
          </w:p>
        </w:tc>
      </w:tr>
      <w:tr w:rsidR="00BC04B0" w:rsidRPr="00BC04B0" w14:paraId="3C46B998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F522D50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SAT-F</w:t>
            </w:r>
          </w:p>
        </w:tc>
        <w:tc>
          <w:tcPr>
            <w:tcW w:w="10683" w:type="dxa"/>
            <w:shd w:val="clear" w:color="auto" w:fill="auto"/>
            <w:hideMark/>
          </w:tcPr>
          <w:p w14:paraId="6EA147A7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TCTTATCGTCGTCATCCTTGTAATCCATCGATACTAGTTCAATTGCTAAAATCAGTGTCCAG</w:t>
            </w:r>
          </w:p>
        </w:tc>
      </w:tr>
      <w:tr w:rsidR="00BC04B0" w:rsidRPr="00BC04B0" w14:paraId="08037528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04AD3AA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SAT-R</w:t>
            </w:r>
          </w:p>
        </w:tc>
        <w:tc>
          <w:tcPr>
            <w:tcW w:w="10683" w:type="dxa"/>
            <w:shd w:val="clear" w:color="auto" w:fill="auto"/>
            <w:hideMark/>
          </w:tcPr>
          <w:p w14:paraId="51A6D342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TGAAAATTCGAATTCAACCCTCACTAAAGGGCGGCCGCATGGCACCCCAGATGCAGATA</w:t>
            </w:r>
          </w:p>
        </w:tc>
      </w:tr>
      <w:tr w:rsidR="00BC04B0" w:rsidRPr="00BC04B0" w14:paraId="0D1032E5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07B229CB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GO-F</w:t>
            </w:r>
          </w:p>
        </w:tc>
        <w:tc>
          <w:tcPr>
            <w:tcW w:w="10683" w:type="dxa"/>
            <w:shd w:val="clear" w:color="auto" w:fill="auto"/>
            <w:hideMark/>
          </w:tcPr>
          <w:p w14:paraId="58FA154E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CTCTATACTTTAACGTCAAGGAGAAAAAACCCCGGATCCATGGAATTCTCTTTCTCCTCTCC</w:t>
            </w:r>
          </w:p>
        </w:tc>
      </w:tr>
      <w:tr w:rsidR="00BC04B0" w:rsidRPr="00BC04B0" w14:paraId="3F04805D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17D41B3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GO-R</w:t>
            </w:r>
          </w:p>
        </w:tc>
        <w:tc>
          <w:tcPr>
            <w:tcW w:w="10683" w:type="dxa"/>
            <w:shd w:val="clear" w:color="auto" w:fill="auto"/>
            <w:hideMark/>
          </w:tcPr>
          <w:p w14:paraId="7D4E46F1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GCGGATCTTAGCTAGCCGCGGTACCAAGCTTACTCGAGTTAATCATTAACCAAATGTGGAACCA</w:t>
            </w:r>
          </w:p>
        </w:tc>
      </w:tr>
      <w:tr w:rsidR="00BC04B0" w:rsidRPr="00BC04B0" w14:paraId="537C8970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ABD508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DPAS-F</w:t>
            </w:r>
          </w:p>
        </w:tc>
        <w:tc>
          <w:tcPr>
            <w:tcW w:w="10683" w:type="dxa"/>
            <w:shd w:val="clear" w:color="auto" w:fill="auto"/>
            <w:hideMark/>
          </w:tcPr>
          <w:p w14:paraId="3BC6C4E6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TCTTATCGTCGTCATCCTTGTAATCCATCGATACTAGTTTATAACTCTGACGGAGGAGTCAA</w:t>
            </w:r>
          </w:p>
        </w:tc>
      </w:tr>
      <w:tr w:rsidR="00BC04B0" w:rsidRPr="00BC04B0" w14:paraId="202AA999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6BB17E61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DPAS-R</w:t>
            </w:r>
          </w:p>
        </w:tc>
        <w:tc>
          <w:tcPr>
            <w:tcW w:w="10683" w:type="dxa"/>
            <w:shd w:val="clear" w:color="auto" w:fill="auto"/>
            <w:hideMark/>
          </w:tcPr>
          <w:p w14:paraId="134A3046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TTGAAAATTCGAATTCAACCCTCACTAAAGGGCGGCCGCATGGCCGGAAAATCAGCAGAA</w:t>
            </w:r>
          </w:p>
        </w:tc>
      </w:tr>
      <w:tr w:rsidR="00BC04B0" w:rsidRPr="00BC04B0" w14:paraId="4283F7A7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1FB926F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Redox1-F</w:t>
            </w:r>
          </w:p>
        </w:tc>
        <w:tc>
          <w:tcPr>
            <w:tcW w:w="10683" w:type="dxa"/>
            <w:shd w:val="clear" w:color="auto" w:fill="auto"/>
            <w:hideMark/>
          </w:tcPr>
          <w:p w14:paraId="1D182659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CTCTATACTTTAACGTCAAGGAGAAAAAACCCCGGATCCATGGCTGATCGCGTGAAGAC</w:t>
            </w:r>
          </w:p>
        </w:tc>
      </w:tr>
      <w:tr w:rsidR="00BC04B0" w:rsidRPr="00BC04B0" w14:paraId="30A850D2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5BC09AE8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Redox1-R</w:t>
            </w:r>
          </w:p>
        </w:tc>
        <w:tc>
          <w:tcPr>
            <w:tcW w:w="10683" w:type="dxa"/>
            <w:shd w:val="clear" w:color="auto" w:fill="auto"/>
            <w:hideMark/>
          </w:tcPr>
          <w:p w14:paraId="07039CF0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GCGGATCTTAGCTAGCCGCGGTACCAAGCTTACTCGAGTCAGACAGCTACTGTTGCAT</w:t>
            </w:r>
          </w:p>
        </w:tc>
      </w:tr>
      <w:tr w:rsidR="00BC04B0" w:rsidRPr="00BC04B0" w14:paraId="32094D1B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4431538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Redox2-F</w:t>
            </w:r>
          </w:p>
        </w:tc>
        <w:tc>
          <w:tcPr>
            <w:tcW w:w="10683" w:type="dxa"/>
            <w:shd w:val="clear" w:color="auto" w:fill="auto"/>
            <w:hideMark/>
          </w:tcPr>
          <w:p w14:paraId="335DD6E1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CTCTATACTTTAACGTCAAGGAGAAAAAACCCCGGATCCATGGAAAAGCAAGTTGAGATC</w:t>
            </w:r>
          </w:p>
        </w:tc>
      </w:tr>
      <w:tr w:rsidR="00BC04B0" w:rsidRPr="00BC04B0" w14:paraId="30AD12CD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9DFD6B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lastRenderedPageBreak/>
              <w:t>Redox2-R</w:t>
            </w:r>
          </w:p>
        </w:tc>
        <w:tc>
          <w:tcPr>
            <w:tcW w:w="10683" w:type="dxa"/>
            <w:shd w:val="clear" w:color="auto" w:fill="auto"/>
            <w:hideMark/>
          </w:tcPr>
          <w:p w14:paraId="0B3CA5B0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GCGGATCTTAGCTAGCCGCGGTACCAAGCTTACTCGAGTCACAAGTCTCCATCCCAAA</w:t>
            </w:r>
          </w:p>
        </w:tc>
      </w:tr>
      <w:tr w:rsidR="00BC04B0" w:rsidRPr="00BC04B0" w14:paraId="099B48AE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AB70F59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S-F</w:t>
            </w:r>
          </w:p>
        </w:tc>
        <w:tc>
          <w:tcPr>
            <w:tcW w:w="10683" w:type="dxa"/>
            <w:shd w:val="clear" w:color="auto" w:fill="auto"/>
            <w:hideMark/>
          </w:tcPr>
          <w:p w14:paraId="5BD4B11B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TCTTATCGTCGTCATCCTTGTAATCCATCGATACTAGTTTACTCATGTTTGATGAAAGATGCT</w:t>
            </w:r>
          </w:p>
        </w:tc>
      </w:tr>
      <w:tr w:rsidR="00BC04B0" w:rsidRPr="00BC04B0" w14:paraId="163D0475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53FF5F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CS-R</w:t>
            </w:r>
          </w:p>
        </w:tc>
        <w:tc>
          <w:tcPr>
            <w:tcW w:w="10683" w:type="dxa"/>
            <w:shd w:val="clear" w:color="auto" w:fill="auto"/>
            <w:hideMark/>
          </w:tcPr>
          <w:p w14:paraId="21CB7B11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TAAGAATTTTTGAAAATTCGAATTCAACCCTCACTAAAGGATGAATTCCTCAACTGATCCAACTT</w:t>
            </w:r>
          </w:p>
        </w:tc>
      </w:tr>
      <w:tr w:rsidR="00BC04B0" w:rsidRPr="00BC04B0" w14:paraId="273487DE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3DE0C8B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TS-F</w:t>
            </w:r>
          </w:p>
        </w:tc>
        <w:tc>
          <w:tcPr>
            <w:tcW w:w="10683" w:type="dxa"/>
            <w:shd w:val="clear" w:color="auto" w:fill="auto"/>
            <w:hideMark/>
          </w:tcPr>
          <w:p w14:paraId="7380972D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CTCAGATCTTATCGTCGTCATCCTTGTAATCCATCGATATCATTTTATAAAGCTGGCG</w:t>
            </w:r>
          </w:p>
        </w:tc>
      </w:tr>
      <w:tr w:rsidR="00BC04B0" w:rsidRPr="00BC04B0" w14:paraId="414DDD64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254D267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TS-R</w:t>
            </w:r>
          </w:p>
        </w:tc>
        <w:tc>
          <w:tcPr>
            <w:tcW w:w="10683" w:type="dxa"/>
            <w:shd w:val="clear" w:color="auto" w:fill="auto"/>
            <w:hideMark/>
          </w:tcPr>
          <w:p w14:paraId="1BCA7742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AAGAATTTTTGAAAATTCGAATTCAACCCTCACTAAAGGAATGGGGTCCTCCGATGAAA</w:t>
            </w:r>
          </w:p>
        </w:tc>
      </w:tr>
      <w:tr w:rsidR="00BC04B0" w:rsidRPr="00BC04B0" w14:paraId="303EB579" w14:textId="77777777" w:rsidTr="003D5DC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63332AE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PAS-F</w:t>
            </w:r>
          </w:p>
        </w:tc>
        <w:tc>
          <w:tcPr>
            <w:tcW w:w="10683" w:type="dxa"/>
            <w:shd w:val="clear" w:color="auto" w:fill="auto"/>
            <w:hideMark/>
          </w:tcPr>
          <w:p w14:paraId="3D02D1FD" w14:textId="77777777" w:rsidR="00BC04B0" w:rsidRPr="00BC04B0" w:rsidRDefault="00BC04B0" w:rsidP="00BC0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CCTCTATACTTTAACGTCAAGGAGAAAAAACCCCGGATCCATGATAAAAAAAGTCCCAATAGTTCTTT</w:t>
            </w:r>
          </w:p>
        </w:tc>
      </w:tr>
      <w:tr w:rsidR="00BC04B0" w:rsidRPr="00BC04B0" w14:paraId="3F846C20" w14:textId="77777777" w:rsidTr="003D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  <w:noWrap/>
            <w:hideMark/>
          </w:tcPr>
          <w:p w14:paraId="70C49F46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b w:val="0"/>
              </w:rPr>
            </w:pPr>
            <w:r w:rsidRPr="00BC04B0">
              <w:rPr>
                <w:rFonts w:ascii="Times New Roman" w:eastAsia="等线" w:hAnsi="Times New Roman" w:cs="Times New Roman"/>
                <w:b w:val="0"/>
              </w:rPr>
              <w:t>PAS-R</w:t>
            </w:r>
          </w:p>
        </w:tc>
        <w:tc>
          <w:tcPr>
            <w:tcW w:w="10683" w:type="dxa"/>
            <w:shd w:val="clear" w:color="auto" w:fill="auto"/>
            <w:hideMark/>
          </w:tcPr>
          <w:p w14:paraId="421F22BC" w14:textId="77777777" w:rsidR="00BC04B0" w:rsidRPr="00BC04B0" w:rsidRDefault="00BC04B0" w:rsidP="00BC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BC04B0">
              <w:rPr>
                <w:rFonts w:ascii="Times New Roman" w:eastAsia="等线" w:hAnsi="Times New Roman" w:cs="Times New Roman"/>
              </w:rPr>
              <w:t>GAGCGGATCTTAGCTAGCCGCGGTACCAAGCTTACTCGAGTCAAAGTTCGACTTGTAAATGGAGA</w:t>
            </w:r>
          </w:p>
        </w:tc>
      </w:tr>
    </w:tbl>
    <w:p w14:paraId="5634DBB2" w14:textId="77777777" w:rsidR="00BC04B0" w:rsidRPr="00BC04B0" w:rsidRDefault="00BC04B0" w:rsidP="00BC04B0">
      <w:pPr>
        <w:rPr>
          <w:rFonts w:ascii="等线" w:eastAsia="等线" w:hAnsi="等线" w:cs="Times New Roman"/>
        </w:rPr>
      </w:pPr>
    </w:p>
    <w:p w14:paraId="44DD0DDC" w14:textId="77777777" w:rsidR="00BC04B0" w:rsidRPr="00BC04B0" w:rsidRDefault="00BC04B0" w:rsidP="00BC04B0">
      <w:pPr>
        <w:widowControl/>
        <w:jc w:val="left"/>
        <w:rPr>
          <w:rFonts w:ascii="Times New Roman" w:eastAsia="等线" w:hAnsi="Times New Roman" w:cs="Times New Roman"/>
          <w:b/>
          <w:sz w:val="24"/>
        </w:rPr>
      </w:pPr>
      <w:r w:rsidRPr="00BC04B0">
        <w:rPr>
          <w:rFonts w:ascii="Times New Roman" w:eastAsia="等线" w:hAnsi="Times New Roman" w:cs="Times New Roman"/>
          <w:b/>
          <w:sz w:val="24"/>
        </w:rPr>
        <w:br w:type="page"/>
      </w:r>
    </w:p>
    <w:p w14:paraId="6F6994B9" w14:textId="77777777" w:rsidR="00BC04B0" w:rsidRPr="00BC04B0" w:rsidRDefault="00BC04B0" w:rsidP="00BC04B0">
      <w:pPr>
        <w:spacing w:line="480" w:lineRule="auto"/>
        <w:rPr>
          <w:rFonts w:ascii="等线" w:eastAsia="等线" w:hAnsi="等线" w:cs="Times New Roman"/>
        </w:rPr>
      </w:pPr>
      <w:r w:rsidRPr="00BC04B0">
        <w:rPr>
          <w:rFonts w:ascii="Times New Roman" w:eastAsia="等线" w:hAnsi="Times New Roman" w:cs="Times New Roman" w:hint="eastAsia"/>
          <w:b/>
          <w:sz w:val="24"/>
        </w:rPr>
        <w:lastRenderedPageBreak/>
        <w:t>S</w:t>
      </w:r>
      <w:r w:rsidRPr="00BC04B0">
        <w:rPr>
          <w:rFonts w:ascii="Times New Roman" w:eastAsia="等线" w:hAnsi="Times New Roman" w:cs="Times New Roman"/>
          <w:b/>
          <w:sz w:val="24"/>
        </w:rPr>
        <w:t xml:space="preserve">upplementary Table S4 </w:t>
      </w:r>
      <w:r w:rsidRPr="00BC04B0">
        <w:rPr>
          <w:rFonts w:ascii="Times New Roman" w:eastAsia="等线" w:hAnsi="Times New Roman" w:cs="Times New Roman"/>
          <w:sz w:val="24"/>
        </w:rPr>
        <w:t>List of pathway genes and the corresponding DNA sequences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1134"/>
        <w:gridCol w:w="1559"/>
        <w:gridCol w:w="8283"/>
      </w:tblGrid>
      <w:tr w:rsidR="00BC04B0" w:rsidRPr="00BC04B0" w14:paraId="4197B133" w14:textId="77777777" w:rsidTr="00F1032E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407B7B50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984" w:type="dxa"/>
            <w:noWrap/>
            <w:vAlign w:val="center"/>
            <w:hideMark/>
          </w:tcPr>
          <w:p w14:paraId="5C367A83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/>
                <w:bCs/>
                <w:szCs w:val="21"/>
              </w:rPr>
              <w:t>Enzyme</w:t>
            </w:r>
          </w:p>
        </w:tc>
        <w:tc>
          <w:tcPr>
            <w:tcW w:w="1134" w:type="dxa"/>
            <w:noWrap/>
            <w:vAlign w:val="center"/>
            <w:hideMark/>
          </w:tcPr>
          <w:p w14:paraId="3106D440" w14:textId="77777777" w:rsidR="00BC04B0" w:rsidRPr="00BC04B0" w:rsidRDefault="004E1793" w:rsidP="00BC04B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559" w:type="dxa"/>
            <w:noWrap/>
            <w:vAlign w:val="center"/>
            <w:hideMark/>
          </w:tcPr>
          <w:p w14:paraId="6E095ADD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/>
                <w:bCs/>
                <w:szCs w:val="21"/>
              </w:rPr>
              <w:t>NCBI Accession No.</w:t>
            </w:r>
          </w:p>
        </w:tc>
        <w:tc>
          <w:tcPr>
            <w:tcW w:w="8283" w:type="dxa"/>
            <w:vAlign w:val="center"/>
            <w:hideMark/>
          </w:tcPr>
          <w:p w14:paraId="77EFB24A" w14:textId="547B1A6F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b/>
                <w:bCs/>
                <w:szCs w:val="21"/>
              </w:rPr>
              <w:t>Coding sequence</w:t>
            </w:r>
            <w:r w:rsidR="004E1793">
              <w:rPr>
                <w:rFonts w:ascii="Times New Roman" w:eastAsia="等线" w:hAnsi="Times New Roman" w:cs="Times New Roman"/>
                <w:b/>
                <w:bCs/>
                <w:szCs w:val="21"/>
              </w:rPr>
              <w:t>s</w:t>
            </w:r>
            <w:r w:rsidR="00EB34F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</w:t>
            </w:r>
            <w:r w:rsidR="00EB34F7" w:rsidRPr="00EB34F7">
              <w:rPr>
                <w:rFonts w:ascii="Times New Roman" w:eastAsia="等线" w:hAnsi="Times New Roman" w:cs="Times New Roman"/>
                <w:b/>
                <w:bCs/>
                <w:szCs w:val="21"/>
              </w:rPr>
              <w:t>(5’-3’)</w:t>
            </w:r>
          </w:p>
        </w:tc>
      </w:tr>
      <w:tr w:rsidR="00BC04B0" w:rsidRPr="00BC04B0" w14:paraId="1AC4860A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7375D627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HYS</w:t>
            </w:r>
          </w:p>
        </w:tc>
        <w:tc>
          <w:tcPr>
            <w:tcW w:w="1984" w:type="dxa"/>
            <w:noWrap/>
            <w:vAlign w:val="center"/>
            <w:hideMark/>
          </w:tcPr>
          <w:p w14:paraId="0AA59433" w14:textId="31F41961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H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eteroyohimbine</w:t>
            </w:r>
            <w:proofErr w:type="spellEnd"/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 xml:space="preserve"> synthase</w:t>
            </w:r>
          </w:p>
        </w:tc>
        <w:tc>
          <w:tcPr>
            <w:tcW w:w="1134" w:type="dxa"/>
            <w:noWrap/>
            <w:vAlign w:val="center"/>
            <w:hideMark/>
          </w:tcPr>
          <w:p w14:paraId="0D333016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7FC8815F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KU865325.1</w:t>
            </w:r>
          </w:p>
        </w:tc>
        <w:tc>
          <w:tcPr>
            <w:tcW w:w="8283" w:type="dxa"/>
            <w:hideMark/>
          </w:tcPr>
          <w:p w14:paraId="4A18215B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CAGCTAAATCTCCAGAAAATGTTTACCCAGTTAAAACATTTGGTTTCGCTGCTAAAGATTCCTCCGGTTTTTTTTCCCCATTTAACTTTTCCAGAAGAGCTACCGGTGAAAATGATGTTCAATTCAAAGTTTTGTACTGTGGTACTTGTAATTACGATTTGGAAATGTCTACAAACAAGTTCGGTATGACTAAGTACCCTTTTGTTATTGGTCATGAAATTGTTGGTGTTGTTACTGAAATTGGTTCTAAGGTTCAAAAATTCAAGGTTGGTGATAAAGTTGGTGTTGGTGGTTTTGTTGGTGCTTGTGAAAAGTGTGAAATGTGTGTTAATGGTGTTGAAAATAACTGTTCTAAGGTTGAATCCACAGATGGTCATTTTGGTAATAATTTTGGTGGTTGTTGTAACATTATGGTTGTTAATGAAAAGTACGCTGTTGTTTGGCCAGAAAATTTGCCTTTGCATTCTGGTGTTCCATTGTTGTGTGCTGGTATTACTACTTATTCTCCTTTGAGAAGATACGGTTTGGATAAACCTGGTTTGAATATTGGTATTGCTGGTTTGGGTGGTTTGGGTCATTTGGCTATTAGATTTGCTAAGGCTTTTGGTGCTAAAGTTACTTTGATTTCTTCATCTGTTAAGAAGAAGAGAGAAGCTTTGGAAAAGTTTGGTGTTGATTCTTTTTTGTTGAACTCTAATCCAGAAGAAATGCAAGGTGCTTATGGTACTTTGGATGGTATTATTGATACTATGCCTGTTGCTCATTCAATTGTTCCTTTTTTGGCTTTGTTGAAGCCATTGGGTAAATTGATTATTTTGGGTGTTCCAGAAGAACCATTTGAAGTTCCTGCTCCAGCTTTGTTGATGGGTGGTAAATTAATTGCTGGTTCTGCTGCTGGTTCTATGAAAGAAACTCAAGAAATGATTGATTTCGCTGCAAAACATAATATTGTTGCTGATGTTGAAGTTATTCCTATTGATTATTTGAACACCGCTATGGAAAGAATTAAAAATTCTGATGTTAAGTACAGATTCGTTATTGATGTTGGTAATACTTTGAAGTCACCATCTTTTTAA</w:t>
            </w:r>
          </w:p>
        </w:tc>
      </w:tr>
      <w:tr w:rsidR="00BC04B0" w:rsidRPr="00BC04B0" w14:paraId="207CD3BD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0056E948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GS</w:t>
            </w:r>
          </w:p>
        </w:tc>
        <w:tc>
          <w:tcPr>
            <w:tcW w:w="1984" w:type="dxa"/>
            <w:noWrap/>
            <w:vAlign w:val="center"/>
            <w:hideMark/>
          </w:tcPr>
          <w:p w14:paraId="214012C0" w14:textId="1B8F2068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G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eissoschizine synthase</w:t>
            </w:r>
          </w:p>
        </w:tc>
        <w:tc>
          <w:tcPr>
            <w:tcW w:w="1134" w:type="dxa"/>
            <w:noWrap/>
            <w:vAlign w:val="center"/>
            <w:hideMark/>
          </w:tcPr>
          <w:p w14:paraId="321C0DF1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794FB5A2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MF770507.1</w:t>
            </w:r>
          </w:p>
        </w:tc>
        <w:tc>
          <w:tcPr>
            <w:tcW w:w="8283" w:type="dxa"/>
            <w:hideMark/>
          </w:tcPr>
          <w:p w14:paraId="01F7F4F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CCGGAGAAACAACCAAACTCGACCTTTCAGTGAAGGCTGTGGGATGGGGTGCTGCAGATGCATCTGGTGTCCTTCAGCCCATCAAGTTCTATAGAAGAGTCCCTGGTGAACGGGATGTGAAGATTAGAGTTTTGTACTCTGGTGTTTGCAATTTCGATATGGAAATGGTCAGAAACAAGTGGGGTTTCACCAGATATCCTTATGTGTTTGGACATGAAACTGCCGGTGAGGTGGTAGAAGTTGGCAGCAAAGTAGAGAAATTCAAGGTTGGAGACAAGGTAGCTGTGGGATGTATGGTCGGATCTTGTGGTCAATGTTATAATTGTCAAAGTGGAATGGAGAATTACTGCCCAGAGCCCAATATGGCTGATGGATCTGTTTACCGTGAGCAAGGGGAACGATCCTATGGGGGTTGTTCAAATGTGATGGTTGTTGATGAAAAGTTCGTCCTCCGATGGCCCGAAAACTTGCCTCAAGATAAAGGGGTTGCTCTCCTTTGTGCTGGGGTTGTTGTTTATAGCCCAATGAAACATTTGGGACTCGATAAGCCAGGAAAGCATATT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lastRenderedPageBreak/>
              <w:t>GGGGTTTTCGGGCTGGGAGGTCTTGGTTCTGTTGCTGTTAAGTTTATTAAGGCTTTTGGTGGTAAGGCTACTGTTATTAGTACATCAAGGCGTAAGGAGAAGGAAGCCATTGAAGAACATGGTGCTGATGCTTTTGTTGTCAACACTGACTCTGAGCAATTGAAGGCTCTGGCAGGTACTATGGATGGTGTTGTGGACACCACCCCAGGTGGCCGCACTCCTATGTCACTTATGCTCAATTTGCTCAAGTTTGACGGCGCGGTTATGCTCGTAGGTGCACCGGAGTCGCTATTTGAGCTCCCTGCGGCACCTCTCATTATGGGAAGGAAAAAGATAATCGGAAGTTCCACTGGAGGTCTCAAAGAGTACCAAGAAATGCTTGATTTCGCAGCCAAACATAACATTGTATGTGATACTGAAGTTATTGGGATTGACTATCTCAGCACTGCTATGGAACGTATCAAGAATTTGGATGTCAAGTACCGTTTTGCGATTGACATTGGAAATACATTGAAATTTGAGGAATGA</w:t>
            </w:r>
          </w:p>
        </w:tc>
      </w:tr>
      <w:tr w:rsidR="00BC04B0" w:rsidRPr="00BC04B0" w14:paraId="010A2F86" w14:textId="77777777" w:rsidTr="004C0067">
        <w:trPr>
          <w:trHeight w:val="419"/>
        </w:trPr>
        <w:tc>
          <w:tcPr>
            <w:tcW w:w="988" w:type="dxa"/>
            <w:noWrap/>
            <w:vAlign w:val="center"/>
            <w:hideMark/>
          </w:tcPr>
          <w:p w14:paraId="6FD3BBBF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GO</w:t>
            </w:r>
          </w:p>
        </w:tc>
        <w:tc>
          <w:tcPr>
            <w:tcW w:w="1984" w:type="dxa"/>
            <w:noWrap/>
            <w:vAlign w:val="center"/>
            <w:hideMark/>
          </w:tcPr>
          <w:p w14:paraId="28D6872C" w14:textId="549DE15F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G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eissoschizine oxidase</w:t>
            </w:r>
          </w:p>
        </w:tc>
        <w:tc>
          <w:tcPr>
            <w:tcW w:w="1134" w:type="dxa"/>
            <w:noWrap/>
            <w:vAlign w:val="center"/>
            <w:hideMark/>
          </w:tcPr>
          <w:p w14:paraId="490C7555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7DFE0941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MF770508.1</w:t>
            </w:r>
          </w:p>
        </w:tc>
        <w:tc>
          <w:tcPr>
            <w:tcW w:w="8283" w:type="dxa"/>
            <w:hideMark/>
          </w:tcPr>
          <w:p w14:paraId="15B5F87A" w14:textId="579A935E" w:rsidR="00BC04B0" w:rsidRPr="00BC04B0" w:rsidRDefault="006F78E8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F78E8">
              <w:rPr>
                <w:rFonts w:ascii="Times New Roman" w:eastAsia="等线" w:hAnsi="Times New Roman" w:cs="Times New Roman"/>
                <w:szCs w:val="21"/>
              </w:rPr>
              <w:t>ATGGAATTCTCTTTCTCCTCTCCAGCCTTGTATATTGTTTATTTTTTGTTGTTCTTCGTTGTTAGACAATTGTTGAAACCAAAGTCCAAAAAGAAATTGCCACCAGGTCCAAGAACTTTGCCATTGATTGGTAATTTGCACCAATTGTCTGGTCCATTGCCACATAGAACTTTGAAGAATTTGTCTGATAAGCATGGTCCATTGATGCATGTTAAAATGGGTGAAAGAAGTGCTATTATTGTTTCTGATGCTAGAATGGCTAAGATTGTTTTGCATAATAACGGTTTGGCTGTTGCTGATAGATCTGTTAATACTGTTGCTTCAATTATGACATACAACAGTTTGGGTGTTACCTTTGCTCAATATGGTGATTATTTGACTAAGTTGAGACAAATTTACACCTTGGAATTGTTGTCTCAAAAAAAAGTTAGATCTTTTTATTCTTGTTTTGAAGATGAATTGGATACTTTTGTTAAATCTATTAAATCTAATGTTGGTCAACCAATGGTTTTGTATGAAAAAGCTAGTGCTTATTTGTATGCTACTATTTGTAGAACTATTTTTGGTTCTGTTTGTAAAGAAAAAGAAAAAATGATTAAAATTGTTAAAAAAACTTCTTTGTTGTCTGGTACTCCATTGAGATTGGAAGATTTGTTTCCATCTATGTCTATTTTTTGTAGATTTTCTAAAACTTTGAATCAATTGAGAGGTTTGTTGCAAGAAATGGATGATATTTTGGAAGAAATTATTGTTGAAAGAGAAAAAGCTAGTGAAGTTTCTAAAGAAGCTAAAGATGATGAAGATATGTTGTCTGTTTTGTTGAGACATAAATGGTATAATCCATCTGGTGCTAAATTTAGAATTACTAATGCTGATATTAAAGCTATTATTTTTGAATTGATTTTGGCTGCTACTTTGTCTGTTGCTGATGTTACTGAATGGGCTATGGTTGAAATTTTGAGAGATCCAAAATCTTTGAAAAAAGTTTATGAAGAAGTTAGAGGTATTTGTAAAGAAAAAAAAAGAGTTACTGGTTATGATGTTGAAAAAATGGAATTTATGAGATTGTGTGTTAAAGAATCTACTAGAATTCATCCAGCTGCTCCATTGTTGGTTCCAAGAGAATGTAGAGAAGATTTTGAAGTTGATGGTTATACTGTTCCAAAAGGTGCTTGGGTTATTACTAATTGTTGGGCTGTTCAAATGGACCCTACTGTTTGGCCAGAACCAGAAAAATTTGATCCAGAAAGATATATTAGAAATCCAATGGATTTTTATGGTTCTAATTTTGAATTGATTCCATTTGGTACTGGTAGAAGAGGTTGTCCAGGTATTTTGTATGGTGTTACTAATGCTGAATTTATGTTGGCTGCTATGTTTTATCATTTTG</w:t>
            </w:r>
            <w:r w:rsidRPr="006F78E8">
              <w:rPr>
                <w:rFonts w:ascii="Times New Roman" w:eastAsia="等线" w:hAnsi="Times New Roman" w:cs="Times New Roman"/>
                <w:szCs w:val="21"/>
              </w:rPr>
              <w:lastRenderedPageBreak/>
              <w:t>ATTGGGAAATTGCTGATGGTAAAAAACCAGAAGAAATTGATTTGACTGAAGATTTTGGTGCTGGTTGTATTATGAAATATCCATTGAAATTGGTTCCACATTTGGTTAATGATTAA</w:t>
            </w:r>
          </w:p>
        </w:tc>
      </w:tr>
      <w:tr w:rsidR="00BC04B0" w:rsidRPr="00BC04B0" w14:paraId="3212FFBF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7ECDDAED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Redox1</w:t>
            </w:r>
          </w:p>
        </w:tc>
        <w:tc>
          <w:tcPr>
            <w:tcW w:w="1984" w:type="dxa"/>
            <w:noWrap/>
            <w:vAlign w:val="center"/>
            <w:hideMark/>
          </w:tcPr>
          <w:p w14:paraId="3A54BF98" w14:textId="601455A3" w:rsidR="00BC04B0" w:rsidRPr="00BC04B0" w:rsidRDefault="009C2016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9C2016">
              <w:rPr>
                <w:rFonts w:ascii="Times New Roman" w:eastAsia="等线" w:hAnsi="Times New Roman" w:cs="Times New Roman"/>
                <w:szCs w:val="21"/>
              </w:rPr>
              <w:t xml:space="preserve">rotein </w:t>
            </w:r>
            <w:r>
              <w:rPr>
                <w:rFonts w:ascii="Times New Roman" w:eastAsia="等线" w:hAnsi="Times New Roman" w:cs="Times New Roman"/>
                <w:szCs w:val="21"/>
              </w:rPr>
              <w:t>r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edox</w:t>
            </w:r>
            <w:r w:rsidR="00EC1199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046F538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1D3A5EBB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MF770509.1</w:t>
            </w:r>
          </w:p>
        </w:tc>
        <w:tc>
          <w:tcPr>
            <w:tcW w:w="8283" w:type="dxa"/>
            <w:hideMark/>
          </w:tcPr>
          <w:p w14:paraId="6350E94C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CTGATCGCGTGAAGACCGTAGGATGGGCAGCTCACGACAGCTCCGGCTTCCTCTCTCCCTTCCAATTCACTCGAAGGGCAACAGGTGAAGAAGATGTGAGGTTGAAGGTGTTGTACTGTGGTGTCTGTCACTCAGACCTTCATAACATCAAGAACGAAATGGGATTCACCTCCTACCCTTGTGTCCCCGGGCATGAGGTTGTGGGGGAAGTGACGGAAGTGGGGAACAAAGTAAAGAAATTCATAATTGGTGATAAAGTTGGGGTTGGATTATTCGTTGACTCATGTGGCGAATGCGAACAATGTGTGAATGATGTAGAAACCTATTGTCCCAAATTGAAAATGGCTTATTTATCCATTGATGATGATGGAACTGTGATTCAAGGAGGGTACTCAAAGGAAATGGTCATCAAAGAACGCTACGTTTTCCGGTGGCCGGAAAATCTTCCTCTACCCGCCGGTACACCGCTTCTGGGTGCCGGTAGTACAGTTTATAGTCCAATGAAATACTATGGACTTGATAAGTCAGGACAACATCTAGGAGTTGTTGGCCTTGGTGGACTTGGTCATTTAGCTGTTAAATTTGCAAAGGCTTTTGGACTTAAAGTTACTGTCATTAGTACCTCTCCTAGCAAGAAGGATGAAGCCATCAATCACCTTGGTGCTGATGCATTTTTAGTTAGCACTGATCAAGAGCAAACCCAGAAAGCAATGAGCACAATGGATGGCATAATTGACACAGTATCAGCTCCTCATGCATTGATGCCATTGTTTTCCCTATTGAAACCAAATGGGAAGCTAATTGTTGTTGGTGCACCAAATAAACCAGTTGAATTAGATATTCTATTTCTTGTCATGGGAAGGAAAATGCTCGGAACATCTGCTGTTGGGGGAGTGAAGGAGACACAAGAGATGATCGATTTTGCAGCAAAACATGGTATAGTTGCAGATGTAGAAGTTGTGGAAATGGAGAATGTGAACAATGCAATGGAGCGGCTTGCGAAGGGGGATGTTAGATATAGATTTGTTCTTGATATTGGGAATGCAACAGTAGCTGTCTGA</w:t>
            </w:r>
          </w:p>
        </w:tc>
      </w:tr>
      <w:tr w:rsidR="00BC04B0" w:rsidRPr="00BC04B0" w14:paraId="2E1911DF" w14:textId="77777777" w:rsidTr="00F1032E">
        <w:trPr>
          <w:trHeight w:val="844"/>
        </w:trPr>
        <w:tc>
          <w:tcPr>
            <w:tcW w:w="988" w:type="dxa"/>
            <w:noWrap/>
            <w:vAlign w:val="center"/>
            <w:hideMark/>
          </w:tcPr>
          <w:p w14:paraId="1DEA14E3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Redox2</w:t>
            </w:r>
          </w:p>
        </w:tc>
        <w:tc>
          <w:tcPr>
            <w:tcW w:w="1984" w:type="dxa"/>
            <w:noWrap/>
            <w:vAlign w:val="center"/>
            <w:hideMark/>
          </w:tcPr>
          <w:p w14:paraId="382FFB6B" w14:textId="07263BEA" w:rsidR="00BC04B0" w:rsidRPr="00BC04B0" w:rsidRDefault="009C2016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C2016">
              <w:rPr>
                <w:rFonts w:ascii="Times New Roman" w:eastAsia="等线" w:hAnsi="Times New Roman" w:cs="Times New Roman"/>
                <w:szCs w:val="21"/>
              </w:rPr>
              <w:t>Protein r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edox</w:t>
            </w:r>
            <w:r w:rsidR="00EC1199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3CCFF21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0A6464DE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MF770510.1</w:t>
            </w:r>
          </w:p>
        </w:tc>
        <w:tc>
          <w:tcPr>
            <w:tcW w:w="8283" w:type="dxa"/>
            <w:hideMark/>
          </w:tcPr>
          <w:p w14:paraId="487E3DE3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AAAAGCAAGTTGAGATCCCTGAAGTAGAATTGAATTCAGGACATAAAATGCCAATTGTGGGATACGGAACATGCGTGCCAGAACCCATGCCACCGTTGGAAGAACTAACCGCAATCTTCTTAGATGCAATAAAGGTTGGTTACCGGCACTTCGACACGGCTTCGAGTTACGGCACAGAGGAGGCACTTGGTAAAGCCATAGCTGAGGCTATAAACAGCGGTTTGGTTAAAAGTAGGGAGGAATTCTTCATCAGTTGTAAGCTGTGGATTGAAGATGCAGATCATGACCTTATCTTGCCTGCCCTCAACCAGTCACTTCAGATTCTTGGGGTTGATTATTTGGATCTATATATGATACACATGCCGGTGAGAGTGAGGAAAGGTGCTCCCATGTTCAATTATTCAAAAGAGGATTTCCTTCCATTTGACATACAAGGTACATGGAAGGCCATGGAAGAGTGCAGCAAACAAGGATTGGCCAAGTCTATTGGTGTCAGCAACTACTCTGTTGAAAAACTCACTAAACTCCTAGAAACCTCCACTATTCCCCCCGCCGTTAATCAGGTTGAGATGAATGTAGCTTGGCAACAGAGAAAATTGCTGCCATTTTGCAAAGAGAAAAACATTCATATAACATCATGGTCTCCACTCCTATCTTATGGTGTCGCTTGGGGAAGTAATGCTGTCATGGAAAATCCTGTTCTCCAACAAATTGCGGCTTCCAAAGGCAAAACTG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lastRenderedPageBreak/>
              <w:t>TGGCACAGGTGGCACTAAGATGGATATACGAGCAAGGAGCAAGTCTCATTACAAGGACTTCCAACAAGGACAGAATGTTTGAAAATGTTCAAATTTTTGATTGGGAACTCAGTAAAGAAGAATTGGATCAAATTCATGAAATCCCACAACGTAGGGGTACTTTAGGTGAAGAATTTATGCATCCAGAAGGACCGATCAAATCCCCAGAGGAGCTTTGGGATGGAGACTTGTGA</w:t>
            </w:r>
          </w:p>
        </w:tc>
      </w:tr>
      <w:tr w:rsidR="00BC04B0" w:rsidRPr="00BC04B0" w14:paraId="4027F4A4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12CF5AC7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SAT</w:t>
            </w:r>
          </w:p>
        </w:tc>
        <w:tc>
          <w:tcPr>
            <w:tcW w:w="1984" w:type="dxa"/>
            <w:noWrap/>
            <w:vAlign w:val="center"/>
            <w:hideMark/>
          </w:tcPr>
          <w:p w14:paraId="37DA31B3" w14:textId="19E6D0AA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S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temmadenine</w:t>
            </w:r>
            <w:proofErr w:type="spellEnd"/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-O-acetyltransferase</w:t>
            </w:r>
          </w:p>
        </w:tc>
        <w:tc>
          <w:tcPr>
            <w:tcW w:w="1134" w:type="dxa"/>
            <w:noWrap/>
            <w:vAlign w:val="center"/>
            <w:hideMark/>
          </w:tcPr>
          <w:p w14:paraId="48B17CB7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5C0A4668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MF770511.1</w:t>
            </w:r>
          </w:p>
        </w:tc>
        <w:tc>
          <w:tcPr>
            <w:tcW w:w="8283" w:type="dxa"/>
            <w:hideMark/>
          </w:tcPr>
          <w:p w14:paraId="113BDA0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CACCCCAGATGCAGATATTGTCAGAGGAACTGATTCAACCATCATCTCCGACACCCCAAACCTTGAAAACCCATAAACTTTCCCATCTTGATCAAGTTTTATTAACATGTCATATCCCTATTATTCTCTTTTATCCAAATCAATTGGACTCAAATCTCGATCGAGCCCAAAGATCTGAGAATCTAAAACGATCTTTATCAACAGTGTTAACTCAATTTTACCCTTTAGCCGGAAGAATCAATATAAATTCTTCCGTAGATTGTAATGATTCCGGAGTCCCTTTTCTTGAAGCTCGAGTTCATTCCCAACTCTCAGAAGCAATTAAAAATGTCGCCATAGATGAACTCAATCAATACCTGCCATTCCAACCTTATCCCGGTGGGGAGGAAAGTGGGTTGAAAAAAGATATCCCCTTAGCTGTAAAAATCAGTTGTTTCGAATGTGGCGGAACAGCAATTGGGGTCTGTATTTCCCACAAGATTGCCGATGCGTTGTCCTTGGCTACCTTCCTCAATTCATGGACCGCAACATGCCAGGAAGAGACTGATATTGTTCAACCTAATTTCGATCTGGGATCCCATCATTTTCCGCCTATGGAAAGCATCCCAGCACCTGAATTTCTACCGGATGAAAATATTGTGATGAAACGGTTCGTGTTCGATAAAGAAAAATTAGAAGCTCTAAAAGCCCAATTAGCTTCCTCTGCAACAGAAGTGAAGAATTCAAGTCGGGTACAAATTGTTATTGCTGTTATATGGAAGCAATTCATTGACGTGACCCGGGCAAAATTCGATACCAAGAACAAATTAGTAGCAGCTCAAGCAGTGAATTTGAGATCAAGAATGAATCCACCATTTCCTCAATCTGCTATGGGGAATATAGCCACAATGGCATATGCCGTTGCAGAGGAGGATAAGGATTTTTCAGATCTTGTCGGTCCATTGAAAACCAGTCTTGCAAAAATTGATGATGAACATGTTAAAGAATTACAAAAAGGAGTAACATATTTGGATTATGAAGCTGAACCACAAGAATTGTTCTCTTTTAGTAGTTGGTGCAGGCTTGGGTTTTATGATTTGGATTTTGGATGGGGAAAGCCTGTTTCTGTTTGTACAACAACTGTGCCTATGAAGAATTTGGTATATTTGATGGATACAAGAAATGAAGATGGAATGGAAGCATGGATCAGCATGGCTGAAGATGAGATGTCTATGCTTTCCTCTGATTTTCTTTCACTTCTGGACACTGATTTTAGCAATTGA</w:t>
            </w:r>
          </w:p>
        </w:tc>
      </w:tr>
      <w:tr w:rsidR="00BC04B0" w:rsidRPr="00BC04B0" w14:paraId="5F1649E6" w14:textId="77777777" w:rsidTr="00F1032E">
        <w:trPr>
          <w:trHeight w:val="560"/>
        </w:trPr>
        <w:tc>
          <w:tcPr>
            <w:tcW w:w="988" w:type="dxa"/>
            <w:noWrap/>
            <w:vAlign w:val="center"/>
            <w:hideMark/>
          </w:tcPr>
          <w:p w14:paraId="57E116F6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PAS</w:t>
            </w:r>
          </w:p>
        </w:tc>
        <w:tc>
          <w:tcPr>
            <w:tcW w:w="1984" w:type="dxa"/>
            <w:noWrap/>
            <w:vAlign w:val="center"/>
            <w:hideMark/>
          </w:tcPr>
          <w:p w14:paraId="713ABDF8" w14:textId="0F96C20B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recondylocarpine</w:t>
            </w:r>
            <w:proofErr w:type="spellEnd"/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 xml:space="preserve"> acetate synthase</w:t>
            </w:r>
          </w:p>
        </w:tc>
        <w:tc>
          <w:tcPr>
            <w:tcW w:w="1134" w:type="dxa"/>
            <w:noWrap/>
            <w:vAlign w:val="center"/>
            <w:hideMark/>
          </w:tcPr>
          <w:p w14:paraId="7596D4CB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366E59C5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MH136588.1</w:t>
            </w:r>
          </w:p>
        </w:tc>
        <w:tc>
          <w:tcPr>
            <w:tcW w:w="8283" w:type="dxa"/>
            <w:hideMark/>
          </w:tcPr>
          <w:p w14:paraId="4276B54E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ATAAAAAAAGTCCCAATAGTTCTTTCAATTTTCTGCTTTCTTCTTCTACTCTCATCATCCCATGGCTCAATTCCTGAAGCTTTTCTCAATTGTATTTCCAATAAATTTTCATTAGATGTATCCATTTTAAACATTCTTCATGTTCCCAGCAATTCTTCCTATGATTCTGTTCTCAAATCTACTATCCAAAATCCAAGATTCCTCAAATCACCCAAGCCCTTAGCTATAATCACCCCAGTACTTCACTCCCATGTCCAATCTGCTGTTATCTGTACCAAACAAGCCGGTTTACAAATTAGAATCCGAAGCGGAGGAGCTGATTACGAGGGCTTATCCTATCGTTCTGA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lastRenderedPageBreak/>
              <w:t>GGTTCCCTTTATTCTGCTAGATCTCCAGAATCTTCGATCAATTTCCGTTGATATTGAAGACAACAGCGCTTGGGTCGAATCAGGAGCAACAATTGGTGAATTCTATCATGAGATAGCTCAGAACAGCCCTGTTCATGCGTTTCCAGCTGGGGTCTCTTCCTCTGTTGGAATTGGCGGCCATTTGAGTAGCGGCGGTTTTGGTACATTGCTTCGGAAATATGGATTAGCAGCCGATAATATAATCGATGCAAAAATTGTTGATGCCAGAGGCAGAATTCTTGATAGGGAATCAATGGGAGAAGATCTATTTTGGGCTATTAGAGGAGGAGGAGGAGCTAGTTTTGGTGTTATAGTTTCTTGGAAGGTTAAACTTGTAAAAGTCCCTCCGATGGTAACTGTTTTCATCTTGTCCAAGACTTATGAAGAAGGAGGTTTAGATCTTCTACACAAATGGCAATATATAGAACACAAACTCCCTGAAGATTTATTCCTTGCTGTAAGCATCATGGATGATTCATCTAGTGGAAATAAAACACTTATGGCAGGTTTTATGTCTCTGTTTCTTGGAAAAACAGAGGACCTTCTGAAAGTAATGGCGGAAAATTTCCCACAACTTGGATTGAAAAAGGAAGATTGCTTAGAAATGAATTGGATTGATGCAGCAATGTATTTTTCAGGACACCCAATTGGAGAATCCCGATCTGTGCTTAAAAACCGAGAATCTCATCTTCCAAAGACATGCGTTTCGATCAAATCAGACTTTATTCAAGAACCACAATCCATGGATGCATTGGAAAAGTTATGGAAGTTTTGTAGGGAAGAAGAAAATAGTCCCATAATACTGATGCTTCCACTGGGGGGAATGATGAGTAAAATATCAGAATCAGAAATCCCATTTCCTTACAGAAAAGATGTGATTTACAGTATGATATACGAAATAGTTTGGAATTGTGAAGACGATGAATCATCGGAAGAATATATCGATGGATTGGGAAGGCTTGAGGAATTAATGACTCCATATGTGAAACAACCAAGAGGTTCTTGGTTCAGCACCAGAAACCTTTATACCGGTAAAAATAAAGGTCCAGGAACAACTTATTCCAAAGCTAAAGAATGGGGATTTCGGTATTTTAATAATAATTTCAAAAAGTTGGCCCTTATCAAAGGACAAGTTGATCCAGAAAACTTCTTCTACTATGAACAAAGCATTCCCCCTCTCCATTTACAAGTCGAACTTTGA</w:t>
            </w:r>
          </w:p>
        </w:tc>
      </w:tr>
      <w:tr w:rsidR="00BC04B0" w:rsidRPr="00BC04B0" w14:paraId="501AECD4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751DF137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DPAS</w:t>
            </w:r>
          </w:p>
        </w:tc>
        <w:tc>
          <w:tcPr>
            <w:tcW w:w="1984" w:type="dxa"/>
            <w:noWrap/>
            <w:vAlign w:val="center"/>
            <w:hideMark/>
          </w:tcPr>
          <w:p w14:paraId="18BBC411" w14:textId="58C79EC4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ehydroprecondylocarpine</w:t>
            </w:r>
            <w:proofErr w:type="spellEnd"/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 xml:space="preserve"> acetate synthase</w:t>
            </w:r>
          </w:p>
        </w:tc>
        <w:tc>
          <w:tcPr>
            <w:tcW w:w="1134" w:type="dxa"/>
            <w:noWrap/>
            <w:vAlign w:val="center"/>
            <w:hideMark/>
          </w:tcPr>
          <w:p w14:paraId="765D8807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7D387C29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KU865331.1</w:t>
            </w:r>
          </w:p>
        </w:tc>
        <w:tc>
          <w:tcPr>
            <w:tcW w:w="8283" w:type="dxa"/>
            <w:hideMark/>
          </w:tcPr>
          <w:p w14:paraId="7B002867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CCGGAAAATCAGCAGAAGAAGAACATCCCATTAAGGCTTACGGATGGGCTGTTAAAGATAGAACAACTGGGATTCTTTCTCCCTTCAAATTTTCCAGAAGGGCAACAGGTGATGATGATGTCCGAATTAAGATACTCTACTGTGGAATTTGTCACACTGATCTTGCCTCAATCAAGAACGAATACGAGTTTCTTTCTTATCCTCTTGTGCCCGGGATGGAGATCGTTGGAATAGCAACGGAGGTTGGAAAAGATGTCACAAAAGTGAAAGTTGGCGAAAAAGTAGCATTATCAGCCTATTTAGGATGTTGTGGCAAATGCTATAGTTGTGTAAATGAACTCGAGAATTATTGTCCGGAAGTAATCATAGGTTATGGCACCCCATACCATGACGGAACAATTTGCTATGGGGGCCTTTCAAACGAAACTGTCGCAAATCAAAGTTTTGTTCTTCGTTTTCCTGAAAGACTTTCTCCAGCTGGCGGAGCTCCTTTGCTTAGCGCCGGAATTACTTCGTTTAGTGCAATGAGAAATAGCGGCATCGACAAACCTGGATTACACGTGGGAGTCGTCGGTCTCGGCGGATTAGGTCATCTTGCTGTAAAATTTGCTAAGGCTTTTGGTCTTAAAGTAACTGTTATTAGCACCACTCCCAGCAAGAAGGATGATGCTATAAATGG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lastRenderedPageBreak/>
              <w:t>TCTTGGTGCTGATGGATTCTTACTCAGCCGCGATGATGAACAAATGAAGGCTGCTATTGGAACCTTGGATGCAATTATTGATACACTGGCGGTTGTTCATCCCATAGCACCATTGCTTGATCTCCTGAGAAGTCAAGGGAAATTTTTGTTACTTGGGGCGCCATCTCAATCACTTGAGTTGCCACCTATTCCTTTATTATCAGGTGGGAAATCTATCATTGGAAGTGCGGCCGGAAATGTGAAGCAAACTCAAGAAATGCTTGATTTTGCAGCGGAGCATGATATAACTGCAAATGTTGAGATTATTCCAATAGAGTACATAAATACTGCAATGGAACGTTTAGACAAGGGCGATGTTAGATACCGATTTGTAGTTGACATCGAAAATACCTTGACTCCTCCGTCAGAGTTATAA</w:t>
            </w:r>
          </w:p>
        </w:tc>
      </w:tr>
      <w:tr w:rsidR="00BC04B0" w:rsidRPr="00BC04B0" w14:paraId="3C41FD54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33FC7322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CS</w:t>
            </w:r>
          </w:p>
        </w:tc>
        <w:tc>
          <w:tcPr>
            <w:tcW w:w="1984" w:type="dxa"/>
            <w:noWrap/>
            <w:vAlign w:val="center"/>
            <w:hideMark/>
          </w:tcPr>
          <w:p w14:paraId="76D9AB53" w14:textId="36AEDE7A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atharanthine synthase</w:t>
            </w:r>
          </w:p>
        </w:tc>
        <w:tc>
          <w:tcPr>
            <w:tcW w:w="1134" w:type="dxa"/>
            <w:noWrap/>
            <w:vAlign w:val="center"/>
            <w:hideMark/>
          </w:tcPr>
          <w:p w14:paraId="178E9667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542C9BA6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MF770512.1</w:t>
            </w:r>
          </w:p>
        </w:tc>
        <w:tc>
          <w:tcPr>
            <w:tcW w:w="8283" w:type="dxa"/>
            <w:hideMark/>
          </w:tcPr>
          <w:p w14:paraId="4E5C0BEA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AATTCCTCAACTGATCCAACTTCAGATGAGACTATTTGGGATCTTTCTCCATATATTAAAATTTTCAAAGATGGAAGAGTAGAAAGACTCCATAATAGTCCTTATGTTCCCCCATCACTTAATGATCCAGAAACTGGCGTTTCTTGGAAAGATGTCCCGATTTCATCACAAGTTTCCGCTAGGGTATACATTCCAAAAATCAGCGACCATGAAAAACTCCCTATTTTTGTGTATGTGCATGGGGCTGGCTTTTGTCTAGAATCTGCCTTCAGATCATTTTTCCACACTTTTGTCAAACACTTCGTAGCCGAAACCAAAGTTATTGGGGTTTCGATTGAATATAGACTTGCCCCAGAGCACCTTTTACCCGCAGCTTATGAAGATTGTTGGGAAGCCCTTCAATGGGTTGCTTCTCATGTGGGTCTCGACAATTCCGGCCTAAAGACAGCTATTGATAAAGATCCATGGATAATAAACTATGGTGATTTCGATAGACTGTATTTGGCGGGTGACAGTCCTGGTGCTAATATTGTTCACAACACACTTATCAGAGCTGGAAAAGAGAAACTGAAGGGCGGAGTGAAAATTTTGGGGGCAATTCTTTACTACCCATATTTCATTATCCCAACCAGCACGAAACTTAGTGATGATTTTGAGTATAACTACACATGTTACTGGAAATTGGCTTATCCAAATGCTCCTGGCGGGATGAATAACCCAATGATAAACCCCATAGCTGAAAATGCTCCAGACTTGGCTGGATACGGTTGCTCGAGGTTGTTGGTTACCCTGGTTTCCATGATTTCAACGACTCCAGATGAGACTAAAGACATAAATGCGGTTTATATTGAGGCATTAGAAAAGAGTGGATGGAAAGGGGAATTGGAAGTGGCTGATTTTGACGCAGATTATTTTGAACTCTTCACCTTGGAAACGGAGATGGGCAAGAATATGTTCAGACGTTTAGCATCTTTCATCAAACATGAGTAA</w:t>
            </w:r>
          </w:p>
        </w:tc>
      </w:tr>
      <w:tr w:rsidR="00BC04B0" w:rsidRPr="00BC04B0" w14:paraId="0713569A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4AA059E1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TS</w:t>
            </w:r>
          </w:p>
        </w:tc>
        <w:tc>
          <w:tcPr>
            <w:tcW w:w="1984" w:type="dxa"/>
            <w:noWrap/>
            <w:vAlign w:val="center"/>
            <w:hideMark/>
          </w:tcPr>
          <w:p w14:paraId="04A4E8D4" w14:textId="3D283B05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T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abersonine</w:t>
            </w:r>
            <w:proofErr w:type="spellEnd"/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 xml:space="preserve"> synthase</w:t>
            </w:r>
          </w:p>
        </w:tc>
        <w:tc>
          <w:tcPr>
            <w:tcW w:w="1134" w:type="dxa"/>
            <w:noWrap/>
            <w:vAlign w:val="center"/>
            <w:hideMark/>
          </w:tcPr>
          <w:p w14:paraId="4584C98F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123543CD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MF770513.1</w:t>
            </w:r>
          </w:p>
        </w:tc>
        <w:tc>
          <w:tcPr>
            <w:tcW w:w="8283" w:type="dxa"/>
            <w:hideMark/>
          </w:tcPr>
          <w:p w14:paraId="2076C293" w14:textId="3A7B740B" w:rsidR="00BC04B0" w:rsidRPr="00BC04B0" w:rsidRDefault="00AC24F9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C24F9">
              <w:rPr>
                <w:rFonts w:ascii="Times New Roman" w:eastAsia="等线" w:hAnsi="Times New Roman" w:cs="Times New Roman"/>
                <w:szCs w:val="21"/>
              </w:rPr>
              <w:t>ATGGGGTCCTCCGATGAAACCATTTTTGACCTTCCTCCTTACATAAAGGTATTCAAGGATGGCCGCGTCGAAAGACTGCACTCAAGTCCCTACGTACCACCAAGCTTAAACGACCCAGAGACTGGCGGAGTCTCATGGAAGGACGTTCCCATCAGCTCTGTGGTTTCGGCAAGGATATATCTACCGAAAATCAACAACCACGATGAAAAGCTTCCAATTATTGTCTATTTTCATGGTGCGGGCTTCTGCTTGGAGTCTGCCTTCAAATCATTCTTCCACACCTATGTGAAACATTTTGTAGCGGAGGCCAAAGCAATTGCCGTTTCCGTAGAATTCCGTCTTGCTCCTGAGAATCATCTACCAGCTGCTTACGAGGATTGTTGGGAAGCACTTCAATGGGTCGCTTCGCACGTGGGACTAGACATCTCATCGCTGAAAACGTGCATTGATAAGGACC</w:t>
            </w:r>
            <w:r w:rsidRPr="00AC24F9">
              <w:rPr>
                <w:rFonts w:ascii="Times New Roman" w:eastAsia="等线" w:hAnsi="Times New Roman" w:cs="Times New Roman"/>
                <w:szCs w:val="21"/>
              </w:rPr>
              <w:lastRenderedPageBreak/>
              <w:t>CGTGGATTATTAATTATGCGGACTTTGACCGACTCTACCTCTGGGGGGACTCGACAGGGGCCAATATCGTTCATAACACTTTGATCAGATCAGGCAAGGAAAAACTCAATGGAGGGAAAGTGAAGATACTGGGTGCTATATTATACTATCCGTATTTCTTGATCCGGACGTCCAGTAAACAGAGCGACTACATGGAGAATGAGTATCGAAGTTACTGGAAATTAGCGTATCCTGACGCACCGGGTGGTAATGATAACCCCATGATAAACCCCACAGCCGAGAACGCCCCCGATCTAGCAGGATACGGATGTAGTCGGCTACTTATCTCTATGGTAGCGGACGAGGCTAGGGATATAACATTATTGTATATAGACGCACTGGAGAAGTCTGGCTGGAAGGGTGAACTGGATGTGGCGGATTTTGATAAACAGTACTTCGAGTTATTTGAAATGGAAACGGAAGTCGCTAAGAATATGTTGCGCCGTCTCGCCAGCTTTATAAAATGA</w:t>
            </w:r>
          </w:p>
        </w:tc>
      </w:tr>
      <w:tr w:rsidR="00BC04B0" w:rsidRPr="00BC04B0" w14:paraId="1708C7BA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0BEDF338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T16H2</w:t>
            </w:r>
          </w:p>
        </w:tc>
        <w:tc>
          <w:tcPr>
            <w:tcW w:w="1984" w:type="dxa"/>
            <w:noWrap/>
            <w:vAlign w:val="center"/>
            <w:hideMark/>
          </w:tcPr>
          <w:p w14:paraId="42985155" w14:textId="2EC9FF89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T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abersonine</w:t>
            </w:r>
            <w:proofErr w:type="spellEnd"/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 xml:space="preserve"> 16-hydroxylase</w:t>
            </w:r>
          </w:p>
        </w:tc>
        <w:tc>
          <w:tcPr>
            <w:tcW w:w="1134" w:type="dxa"/>
            <w:noWrap/>
            <w:vAlign w:val="center"/>
            <w:hideMark/>
          </w:tcPr>
          <w:p w14:paraId="6875073D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6CA3956F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JF742645.1</w:t>
            </w:r>
          </w:p>
        </w:tc>
        <w:tc>
          <w:tcPr>
            <w:tcW w:w="8283" w:type="dxa"/>
            <w:hideMark/>
          </w:tcPr>
          <w:p w14:paraId="5AA8C13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AGTTGTATTATTTTTCCACCTTTGCCTTCCTTCTTTTCTGCTTCATTTTAGCCAAAACTCTAAAGAAATCTGGCCAATCAAATCTTAAGCTGCCTCTGGGGCCTCCCCCAATTCCTATATTAGGAAATGCCCATCAACTTATAGGTGGCCATACTCATCACATTCTAAGAGATTTGGCCAAAAAATATGGACCGTTGATGCACTTAAAGACTGGTGAAGTTTCAACCATTGTTGCATCCTCACCAGAAATTGCTGAAGAGATGTTTAAAACACATGATGTTCTCTTTGCCGACAGACCCTCAAATATTGTTGCCTTCAAAATCTTGTCTTATGATTATTCGGATGTTGTCATTAGTCCATATGGCAATTATTGGAGACAACTTCGTAAAATTAGCATGATGGAGCTTTTTAGCCAAAGGAGTGTTCAATCTTTTAGATCAATTAGAGAAGAGGAAGTATTGAATTTTATTAAATCAATTGGTTCGAGAGAGGGTACAAAAATTAATCTTAGCAAGGAAATATCGTTACTTATTTATGGAATTACTACGCGTGCTGCTTTTGGAGAAAAAAATAAGAATACAGAAGAATTTATTCGTCTTCTTGATCAACTCACAGTGGCAGTCGCGGAACCTAACATTGCAGATATGTTCCCCTCTATCAATTTTCTTAAATTAATTAGTAGATCGAAATATAAGATTGAGAAAATACACAAAAATTTTGATGCCATAGTTCAAACTATTCTCAACCATCATAAGGATAGATTAGCCAATCACAAGTCCTCAAGTCATGAAGAGAATGGGGAACAAAACAAGGATCTTGTTGATGTTCTACTCAATATTCAACAACGTGGTGATTTTGATACACCACTAGGTGATCGCAGCGTCAAAGCAGTAATTTTTAACATATTCAGTGCCGGAACTGAGACATCGTCAACGACAGTGGATTGGGCCATGTGTGAAATGATAAAAAATCCAACGATAATGAAAAAGGCACAAGAAGAGGTAAGAAAGGTATATAATGAAGAAGGAAATGTTAATGAAACAAAACTTCATCAGCTAAAATATTTAAAAGCAGTGATTAAAGAAACATTAAGGCTTCATCCACCAGTTCCATTACTACTTCCAAGAGAATGTCGAGAACAATGTGAGATTAAAGGGTACACAATACCATCCAAATCTAGAGTTATAGTCAATGCATGGGCTATCGGAAGGGATCCGAATTACTGGATTGAACCTGAAAATTTTAACCCGGAGAGATTTCTTGAATCAGAAGTTGATTTTAAAGGAAACTCATTCGAGTATCTGCCGTTTGGTGGTGGAAGAAGGATATGTCCGGGCATAACATTTGCTTTGGCTAATATAGAACTGCCATTAGCACAACTTTTGTTCCATTTTGATTGGAAACTTGCCAGTGATGAAACAAATATTGATAAA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lastRenderedPageBreak/>
              <w:t>TTAGACATGACGGAGAGTAGAGGGGTAACAGTTAGAAGAGAAGATGATTTGTGTCTGATTCCATTTCCTTATTCTGCTTCTTCTCTCAAAGGTAAATATTAG</w:t>
            </w:r>
          </w:p>
        </w:tc>
      </w:tr>
      <w:tr w:rsidR="00BC04B0" w:rsidRPr="00BC04B0" w14:paraId="29B8EFDE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46E2EA42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16OMT</w:t>
            </w:r>
          </w:p>
        </w:tc>
        <w:tc>
          <w:tcPr>
            <w:tcW w:w="1984" w:type="dxa"/>
            <w:noWrap/>
            <w:vAlign w:val="center"/>
            <w:hideMark/>
          </w:tcPr>
          <w:p w14:paraId="0A41CEF4" w14:textId="074D7FF4" w:rsidR="00BC04B0" w:rsidRPr="00BC04B0" w:rsidRDefault="00BC04B0" w:rsidP="004C00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16-</w:t>
            </w:r>
            <w:r w:rsidR="004C0067">
              <w:rPr>
                <w:rFonts w:ascii="Times New Roman" w:eastAsia="等线" w:hAnsi="Times New Roman" w:cs="Times New Roman"/>
                <w:szCs w:val="21"/>
              </w:rPr>
              <w:t>H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t>ydroxytabersonine O-methyltransferase</w:t>
            </w:r>
          </w:p>
        </w:tc>
        <w:tc>
          <w:tcPr>
            <w:tcW w:w="1134" w:type="dxa"/>
            <w:noWrap/>
            <w:vAlign w:val="center"/>
            <w:hideMark/>
          </w:tcPr>
          <w:p w14:paraId="19AD2C7A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239002E3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EF444544.1</w:t>
            </w:r>
          </w:p>
        </w:tc>
        <w:tc>
          <w:tcPr>
            <w:tcW w:w="8283" w:type="dxa"/>
            <w:hideMark/>
          </w:tcPr>
          <w:p w14:paraId="66CB8BA4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ATGTTCAATCTGAGGAGTTCCGTGGAGCACAAGCTCAAATATGGAGCCAATCCTGCTCTTTCATAACTTCTGCTTCTCTAAAATGCGCAGTTAAATTAGGAATTCCAGATACAATTGACAATCATGGAAAACCCATTACTCTTTCTGAATTAACCAATGCTCTTGTGCCCCCAGTTCACCCTTCTAAAGCTCCTTTTATCTACCGCCTAATGCGTGTTTTAGCAAAAAATGGCTTCTGTTCTGAAGAACAATTAGATGGAGAAACAGAACCCCTTTATTCCCTTACCCCATCAAGTCGAATTTTATTAAAAAAAGAACCCTTAAATTTAAGAGGAATTGTTCTTACCATGGCTGACCCTGTTCAACTTAAAGCTTGGGAATCCTTAAGTGATTGGTATCAAAATGAAGACGATTCATCAACTGCTTTTGAAACAGCTCATGGAAAGAATTTCTGGGGTTATAGTTCTGAACATATGGAACATGCTGAATTTTTCAATGAAGCTATGGCTAGTGATTCTCAATTGATTTCAAAGTTGTTGATTGGAGAGTATAAGTTCTTGTTTGAGGGCTTGGCTTCTCTTGTTGATATAGGAGGCGGTACCGGTACAATTGCTAAAGCCATTGCCAAGAATTTTCCTCAATTAAAGTGTACTGTGTTTGATCTTCCACATGTTGTTGCTAATCTTGAATCAAAGGAGAATGTAGAATTTGTTGCAGGTGACATGTTTGAGAAAATACCCTCTGCTAATGCTATCTTTCTCAAGTGGATTCTCCATGACTGGAACGATGAAGATTGTGTGAAGATACTCAAAAGCTGCAAAAAAGCAATTCCAGCGAAGGGTGGAAAGGTGATAATCATAGACATGGTAATGTATAGCGACAAAAAAGATGACCATTTGGTTAAAACACAGACATCTATGGATATGGCAATGCTTGTAAATTTTGCTGCTAAAGAAAGATGTGAGAAAGAATGGGCATTTCTCTTTAAGGAAGCTGGTTTTAGTGATTACAAGATTTATCCTAAATTGGATTTTACAAGGAGTCTCATTGAGGTTTATCCTTGA</w:t>
            </w:r>
          </w:p>
        </w:tc>
      </w:tr>
      <w:tr w:rsidR="00BC04B0" w:rsidRPr="00BC04B0" w14:paraId="344A95CD" w14:textId="77777777" w:rsidTr="00F1032E">
        <w:trPr>
          <w:trHeight w:val="277"/>
        </w:trPr>
        <w:tc>
          <w:tcPr>
            <w:tcW w:w="988" w:type="dxa"/>
            <w:noWrap/>
            <w:vAlign w:val="center"/>
            <w:hideMark/>
          </w:tcPr>
          <w:p w14:paraId="36D6D098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T3O</w:t>
            </w:r>
          </w:p>
        </w:tc>
        <w:tc>
          <w:tcPr>
            <w:tcW w:w="1984" w:type="dxa"/>
            <w:noWrap/>
            <w:vAlign w:val="center"/>
            <w:hideMark/>
          </w:tcPr>
          <w:p w14:paraId="6A0D32DB" w14:textId="01262A81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T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abersonine</w:t>
            </w:r>
            <w:proofErr w:type="spellEnd"/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 xml:space="preserve"> 3-oxygenase</w:t>
            </w:r>
          </w:p>
        </w:tc>
        <w:tc>
          <w:tcPr>
            <w:tcW w:w="1134" w:type="dxa"/>
            <w:noWrap/>
            <w:vAlign w:val="center"/>
            <w:hideMark/>
          </w:tcPr>
          <w:p w14:paraId="1764DB05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13331208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I1TEM1.1</w:t>
            </w:r>
          </w:p>
        </w:tc>
        <w:tc>
          <w:tcPr>
            <w:tcW w:w="8283" w:type="dxa"/>
            <w:hideMark/>
          </w:tcPr>
          <w:p w14:paraId="29476DC3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AGTTTCATGAATCTTCTCCCTTCGTCTTCATCACTCGTGGCTTTATATTCATAGCAATTTCAATAGCCGTACTGAGAAGAATAATATCAAAGAAAACTAAAACATTGCCTCCAGGACCATGGAAGCTACCTTTGATTGGAAATCTTCATCAATTTCTGGGTTCTGTTCCTTATCAAATTCTCAGAGATTTAGCTCAAAAAAATGGGCCTTTGATGCACCTTCAATTAGGTGAAGTTTCTGCCATCGTGGCAGCATCTCCTCAAATGGCTAAGGAGATTACAAAAACTTTGGATCTTCAATTTGCAGACAGGCCAGTTATTCAAGCATTAAGGATTGTGACCTATGATTATTTAGATATATCCTTTAATGCATACGGAAAATATTGGAGACAATTGCGTAAAATTTTTGTCCAAGAACTATTAACTTCAAAGAGAGTTCGATCATTTTGCTCTATAAGAGAAGATGAATTTTCCAATCTGGTAAAAACAATCAATTCTGCGAATGGAAAATCAATCAATTTGAGCAAATTGATGACGTCATGCACAAATTCAATTATTAATAAAGTAGCTTTTGGTAAAGTACGTTATGAACGGGAGGTGTTTATTGATCTAATTAATCAAATATTAGCATTAG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lastRenderedPageBreak/>
              <w:t>CAGGCGGTTTTAAGCTGGTTGATCTGTTTCCGTCCTACAAGATACTTCATGTTCTTGAAGGTACAGAACGTAAGCTGTGGGAAATCCGCGGTAAGATTGACAAGATTTTGGATAAAGTCATAGACGAGCACAGAGAAAATTCGTCAAGAACTGGAAAGGGCAACGGTTGTAATGGCCAGGAAGATATAGTTGATATTTTACTTAGGATTGAAGAGGGTGGTGATCTTGACCTTGATATTCCCTTTGGCAACAACAATATCAAAGCTCTTTTATTCGATATAATTGCAGGTGGAACTGAAACCTCATCAACAGCAGTTGACTGGGCAATGTCAGAGATGATGAGAAATCCCCATGTGATGAGCAAAGCGCAAAAGGAAATTAGGGAAGCGTTCAATGGAAAGGAGAAGATTGAGGAGAATGATATTCAAAATTTGAAGTACCTAAAGTTAGTGATCCAAGAAACCTTAAGGTTACACCCTCCTGCTCCATTGTTGATGAGACAATGCCGAGAGAAATGTGAAATTGGCGGATATCATATACCTGTTGGAACAAAAGCGTTCATCAATGTCTGGGCAATCGGAAGGGATCCTGCGTATTGGCCTAATCCAGAGAGTTTTATTCCGGAAAGATTTGACGATAATACTTATGAATTTACAAAATCTGAACATCATGCGTTTGAATATTTGCCATTTGGTGCCGGAAGAAGGATGTGTCCGGGCATTTCATTTGGTTTGGCCAACGTGGAGCTTCCTTTAGCTCTACTTCTTTACCATTTCAACTGGCAACTCCCAGATGGTTCTACTACTCTGGATATGACAGAGGCTACTGGATTAGCAGCAAGAAGAAAATATGATCTTCAATTAATCGCTACGTCCTATGCATGA</w:t>
            </w:r>
          </w:p>
        </w:tc>
      </w:tr>
      <w:tr w:rsidR="00BC04B0" w:rsidRPr="00BC04B0" w14:paraId="6855FF22" w14:textId="77777777" w:rsidTr="00325B91">
        <w:trPr>
          <w:trHeight w:val="277"/>
        </w:trPr>
        <w:tc>
          <w:tcPr>
            <w:tcW w:w="988" w:type="dxa"/>
            <w:noWrap/>
            <w:vAlign w:val="center"/>
            <w:hideMark/>
          </w:tcPr>
          <w:p w14:paraId="2C61A9A6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T3R</w:t>
            </w:r>
          </w:p>
        </w:tc>
        <w:tc>
          <w:tcPr>
            <w:tcW w:w="1984" w:type="dxa"/>
            <w:noWrap/>
            <w:vAlign w:val="center"/>
            <w:hideMark/>
          </w:tcPr>
          <w:p w14:paraId="39B6066B" w14:textId="1FCC09F4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T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abersonine</w:t>
            </w:r>
            <w:proofErr w:type="spellEnd"/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 xml:space="preserve"> 3-reductase</w:t>
            </w:r>
          </w:p>
        </w:tc>
        <w:tc>
          <w:tcPr>
            <w:tcW w:w="1134" w:type="dxa"/>
            <w:noWrap/>
            <w:vAlign w:val="center"/>
            <w:hideMark/>
          </w:tcPr>
          <w:p w14:paraId="17210ACB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69A7D201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KP122966.1</w:t>
            </w:r>
          </w:p>
        </w:tc>
        <w:tc>
          <w:tcPr>
            <w:tcW w:w="8283" w:type="dxa"/>
            <w:hideMark/>
          </w:tcPr>
          <w:p w14:paraId="66305C68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CTGCAAAGTCAGTGAAGGCTCTTGGTTTGGCTCTTAAGGATTCATCTGGGCTTTTCTCTCCATTCAACTTCTCAAGAAGGGCTACAGGGGAACACGATGTTCAATTGAAAGTATTATATTGTGGTGTTTGCAATTTCGATAACTTAATGAGGAGAAACAAATACGGGAGGACCAAGTTTCCCTATGTTTTCGGGCATGAAATTGTGGGTGTTGTAACTGAGGTTGGTTCCAATGTTAAGAAATTCAAAATCGGTAACAAAGTTGGGGTTAGCTTTATCGTTGATACCTGTAGAGAATGTGAAAGGTGTAAAATTGGACAGCAAATAGCCTGTAAAAAAGCAGTATCATCGGACGGCTTCTTCGAGACACCAGGTTACGGTGGTTGTTCAAATATATTTGTGGCTGACGAGAATTATGTCATACTTTGGCCTGAAAACCTTCCTATGGATTCTGGGGCACCCCTGCTGTGTATAGGAATTACATGTTATAATCCCTTAAGACGTTTTGGACTTGATAAACCTGGAGTTAGAGTTGGTATAGTTGGTCTAGGAGCAGTTGGACATTTAGCTATTAAATTTGCAAAAGCTTTTGGTGCTAGGGTTACTTTGATCAGTTCATCCCCTGGAAAAAAGGATGAGGCTTTTCAGAAATTTGGTGTAGATTCTTTCTTGGTCAGCAGTAATGCAGAGGAAATGCAGGCTGCAGCTGAAACTCTGGATGGTATCCTAGACACTGTACCAGTGGTTCACCCCCTTGAGCCACTCTTTGCTTTACTGAAACCTCTTGGGAAACTTATCATTATAGGTGAACCGCATAAGCCTTTTGAGGTATCCGCAATGTCCCTCATGGAGGGTGGAAAAATAATTAGCGCGAGTACGGGTGGAAGTATAAAGGACACACAAGAGATAGTCGATTTTGCAGCAGAACATAACGTAGTTGCAGATGTTGAGGTTATCCCCGTGGACTATGTGAACACTGCCATGGAGCGTCTTGATAAAGCTGATGTGAAGTATCGTTTCGTGAT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lastRenderedPageBreak/>
              <w:t>TGACATTGGAAACACTTTCAAATCACCCTAA</w:t>
            </w:r>
          </w:p>
        </w:tc>
      </w:tr>
      <w:tr w:rsidR="00BC04B0" w:rsidRPr="00BC04B0" w14:paraId="50AD73FC" w14:textId="77777777" w:rsidTr="00F1032E">
        <w:trPr>
          <w:trHeight w:val="999"/>
        </w:trPr>
        <w:tc>
          <w:tcPr>
            <w:tcW w:w="988" w:type="dxa"/>
            <w:noWrap/>
            <w:vAlign w:val="center"/>
            <w:hideMark/>
          </w:tcPr>
          <w:p w14:paraId="4629B722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NMT</w:t>
            </w:r>
          </w:p>
        </w:tc>
        <w:tc>
          <w:tcPr>
            <w:tcW w:w="1984" w:type="dxa"/>
            <w:noWrap/>
            <w:vAlign w:val="center"/>
            <w:hideMark/>
          </w:tcPr>
          <w:p w14:paraId="49636FE3" w14:textId="21972F94" w:rsidR="00BC04B0" w:rsidRPr="00BC04B0" w:rsidRDefault="00BC04B0" w:rsidP="004C00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3-</w:t>
            </w:r>
            <w:r w:rsidR="004C0067">
              <w:rPr>
                <w:rFonts w:ascii="Times New Roman" w:eastAsia="等线" w:hAnsi="Times New Roman" w:cs="Times New Roman"/>
                <w:szCs w:val="21"/>
              </w:rPr>
              <w:t>H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t>ydroxy-16-methoxy-2,3-dihydrotabersonine-N-methyltransferase</w:t>
            </w:r>
          </w:p>
        </w:tc>
        <w:tc>
          <w:tcPr>
            <w:tcW w:w="1134" w:type="dxa"/>
            <w:noWrap/>
            <w:vAlign w:val="center"/>
            <w:hideMark/>
          </w:tcPr>
          <w:p w14:paraId="06C83DD2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4AF85969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HM584929.1</w:t>
            </w:r>
          </w:p>
        </w:tc>
        <w:tc>
          <w:tcPr>
            <w:tcW w:w="8283" w:type="dxa"/>
            <w:hideMark/>
          </w:tcPr>
          <w:p w14:paraId="348AECDC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AAGAGAAGCAGGAGAAGGTGGCTGAGTTCTATGACAAAGTAACCGGAGCATGGGATCTCTTCTATGGAGTCCATTTACATGATGGATATTATGAGCCTGGAACTACCGCCACCATGGCCATTAGCCAAGATGCCGTCATTCGGATGATTGACGAGCTTCTCCGTTTTGCTGGCGTTTCCGAAGATCCAGCAAAGAAACCAAGAAGTATGCTTGATGTTGGAAGTGGATTAGGTGGGACTTGTGTTTATGTAGCAAAGAAATATGATATACAATGTACAGGGATCACCATAAGCCCTAACCAAGTCAAATATGCTCAAGATTATGCAGCTACTGAAGGAGTAGAAAATAAGGTTTCTTTCGACTGTGGAGATGCCTTAGATATGCCTTATTCAGATGGTAAATTTGATGTGGTTTTCACCATTAATTGTATAAAACACGTTCATGACAAAGAAAAGTTCATTCGTGAGATGGTTCGGGTGGCAGCTCCCGGTGCTGCCATTATTATCGCGTCGCAAGCCCATCCAAATCTTTCTCCCGGGGAATCATTGAAACCACGGGACAAAAAAATACTGCAAAAAATATGTGACGGCGCCGGTGCTGTATCACTGTGTTCTTCAGATGATTATGTTAGGTGGTTAACTCCTCTTCCTGTTAAGGAGATCAAGGCCGCGGATTGGACTCAAAACATCACTCCACTTTATCCTCTATTGATGAAAGAAGCATTCACATGGAAGGGCTTCACGTCAATTGTGCTCAAGGGAGGATGGAGGGCTATCAACCTTATAAATGCAGTAAGGCTGGTGGCTAAGGCAGCAAATGACGGTATACTTAAGTTCGCTGTAGTTACGGGACGAAAATCAATA</w:t>
            </w:r>
          </w:p>
        </w:tc>
      </w:tr>
      <w:tr w:rsidR="00BC04B0" w:rsidRPr="00BC04B0" w14:paraId="36611B28" w14:textId="77777777" w:rsidTr="00325B91">
        <w:trPr>
          <w:trHeight w:val="702"/>
        </w:trPr>
        <w:tc>
          <w:tcPr>
            <w:tcW w:w="988" w:type="dxa"/>
            <w:noWrap/>
            <w:vAlign w:val="center"/>
            <w:hideMark/>
          </w:tcPr>
          <w:p w14:paraId="29477000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D4H</w:t>
            </w:r>
          </w:p>
        </w:tc>
        <w:tc>
          <w:tcPr>
            <w:tcW w:w="1984" w:type="dxa"/>
            <w:noWrap/>
            <w:vAlign w:val="center"/>
            <w:hideMark/>
          </w:tcPr>
          <w:p w14:paraId="34A08798" w14:textId="363D95C7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esacetoxyvindoline-4-hydroxylase</w:t>
            </w:r>
          </w:p>
        </w:tc>
        <w:tc>
          <w:tcPr>
            <w:tcW w:w="1134" w:type="dxa"/>
            <w:noWrap/>
            <w:vAlign w:val="center"/>
            <w:hideMark/>
          </w:tcPr>
          <w:p w14:paraId="0D7E92A9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4BCD18F6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U71605.1</w:t>
            </w:r>
          </w:p>
        </w:tc>
        <w:tc>
          <w:tcPr>
            <w:tcW w:w="8283" w:type="dxa"/>
            <w:hideMark/>
          </w:tcPr>
          <w:p w14:paraId="16437EB8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AAGGACTTGAACTTTCATGCTGCTACACTCTCAGAAGAAGAATCTTTAAGGGAATTGAAGGCTTTTGATGAGACAAAGGCTGGTGTAAAAGGGATTGTAGATACTGGGATAACCAAAATTCCACGTATCTTTATCGATCAACCAAAAAATCTTGACCGGATTTCAGTGTGTAGAGGAAAATCCGATATCAAGATTCCAGTTATAAACTTGAATGGCCTCAGTAGCAATTCAGAAATACGGCGTGAGATTGTGGAGAAAATTGGAGAAGCGAGTGAGAAATATGGATTCTTCCAGATAGTTAATCATGGGATTCCACAAGATGTTATGGATAAAATGGTAGATGGAGTTCGTAAGTTTCATGAACAAGATGATCAAATCAAGAGACAATATTACTCCCGTGACCGCTTCAACAAAAATTTTCTATATAGCAGTAATTACGTTTTGATTCCAGGAATTGCTTGCAATTGGAGGGATACTATGGAATGCATTATGAATTCTAATCAACCTGATCCTCAGGAATTCCCAGATGTATGCAGAGACATATTGATGAAGTACTCAAATTATGTAAGAAATTTGGGGCTTATTCTCTTTGAATTACTATCAGAAGCTTTGGGGCTCAAACCAAATCATCTTGAAGAAATGGATTGTGCTGAAGGACTTATACTTCTTGGTCATTACTACCCTGCATGCCCTCAACCAGAGTTGACATTTGGGACAAGCAAGCACTCAGACAGTGGTTTCTTAACCATACTTATGCAGGATCAAATTGGCGGCCTTCAAATTCTTCTTGAGAATCAATGGATTGATGTCCCCTTCATTCCTGGAGCTCTAGTTATTAACATTGCAGATCTTTTACAGCTGATCACGAACGACAAGTTCAAGAGTGTCGAACATAGAGTACTGGCAAACAAAGTTGGTCCGAGGATTTCTGTTGCTGTTGCTTTTGGTATAAAAACACAAACTCAAGAAGGG</w:t>
            </w:r>
            <w:r w:rsidRPr="00BC04B0">
              <w:rPr>
                <w:rFonts w:ascii="Times New Roman" w:eastAsia="等线" w:hAnsi="Times New Roman" w:cs="Times New Roman"/>
                <w:szCs w:val="21"/>
              </w:rPr>
              <w:lastRenderedPageBreak/>
              <w:t>GTTTCGCCAAGATTGTACGGACCAATTAAAGAGTTAATATCAGAGGAAAATCCACCCATTTACAAGGAGGTCACTGTTAAAGATTTTATAACAATTCGATTTGCCAAACGCTTTGACGATAGCTCTTCCTTATCTCCTTTCAGGTTAAACAAT</w:t>
            </w:r>
          </w:p>
        </w:tc>
      </w:tr>
      <w:tr w:rsidR="00BC04B0" w:rsidRPr="00BC04B0" w14:paraId="45F67AD6" w14:textId="77777777" w:rsidTr="00F1032E">
        <w:trPr>
          <w:trHeight w:val="419"/>
        </w:trPr>
        <w:tc>
          <w:tcPr>
            <w:tcW w:w="988" w:type="dxa"/>
            <w:noWrap/>
            <w:vAlign w:val="center"/>
            <w:hideMark/>
          </w:tcPr>
          <w:p w14:paraId="465B9DDB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DAT</w:t>
            </w:r>
          </w:p>
        </w:tc>
        <w:tc>
          <w:tcPr>
            <w:tcW w:w="1984" w:type="dxa"/>
            <w:noWrap/>
            <w:vAlign w:val="center"/>
            <w:hideMark/>
          </w:tcPr>
          <w:p w14:paraId="43C3A99C" w14:textId="060B3353" w:rsidR="00BC04B0" w:rsidRPr="00BC04B0" w:rsidRDefault="004C0067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  <w:r w:rsidR="00BC04B0" w:rsidRPr="00BC04B0">
              <w:rPr>
                <w:rFonts w:ascii="Times New Roman" w:eastAsia="等线" w:hAnsi="Times New Roman" w:cs="Times New Roman"/>
                <w:szCs w:val="21"/>
              </w:rPr>
              <w:t>eacetylvindoline-4-O-acetyltransferase</w:t>
            </w:r>
          </w:p>
        </w:tc>
        <w:tc>
          <w:tcPr>
            <w:tcW w:w="1134" w:type="dxa"/>
            <w:noWrap/>
            <w:vAlign w:val="center"/>
            <w:hideMark/>
          </w:tcPr>
          <w:p w14:paraId="444E9159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i/>
                <w:iCs/>
                <w:szCs w:val="21"/>
              </w:rPr>
              <w:t>C. roseus</w:t>
            </w:r>
          </w:p>
        </w:tc>
        <w:tc>
          <w:tcPr>
            <w:tcW w:w="1559" w:type="dxa"/>
            <w:noWrap/>
            <w:vAlign w:val="center"/>
            <w:hideMark/>
          </w:tcPr>
          <w:p w14:paraId="152AEEB5" w14:textId="77777777" w:rsidR="00BC04B0" w:rsidRPr="00BC04B0" w:rsidRDefault="00BC04B0" w:rsidP="00BC04B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F053307.1</w:t>
            </w:r>
          </w:p>
        </w:tc>
        <w:tc>
          <w:tcPr>
            <w:tcW w:w="8283" w:type="dxa"/>
            <w:hideMark/>
          </w:tcPr>
          <w:p w14:paraId="2B145465" w14:textId="77777777" w:rsidR="00BC04B0" w:rsidRPr="00BC04B0" w:rsidRDefault="00BC04B0" w:rsidP="00BC04B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C04B0">
              <w:rPr>
                <w:rFonts w:ascii="Times New Roman" w:eastAsia="等线" w:hAnsi="Times New Roman" w:cs="Times New Roman"/>
                <w:szCs w:val="21"/>
              </w:rPr>
              <w:t>ATGGAGTCAGGAAAAATATCGGTTGAGACAGAGACACTCTCCAAAACGTTGATCAAACCCTCTTCTCCAACCCCTCAATCCCTCAGCCGCTATAACCTCTCCTACAATGATCAAAACATATACCAAACGTGCGTATCCGTTGGTTTCTTTTACGAAAATCCCGACGGCATTGAAATTTCTACAATTCGTGAGCAGCTACAAAATTCGCTCTCAAAAACTCTTGTTTCTTATTATCCATTTGCTGGAAAAGTTGTTAAAAATGACTATATCCATTGCAATGACGATGGAATTGAGTTCGTGGAAGTTCGAATTCGTTGCCGCATGAATGATATTCTAAAGTATGAATTAAGATCATATGCCAGAGACCTAGTCCTTCCCAAACGGGTAACTGTTGGCAGTGAAGATACTACAGCTATTGTTCAACTAAGTCATTTTGATTGCGGAGGTTTGGCGGTTGCTTTTGGCATATCTCACAAAGTTGCTGATGGAGGTACAATTGCTTCGTTTATGAAGGATTGGGCTGCTTCTGCATGCTATTTATCTTCTTCTCATCACGTACCAACTCCGTTATTGGTTTCTGATTCCATATTTCCACGTCAAGATAATATAATTTGTGAACAATTTCCTACCTCCAAAAATTGTGTGGAAAAGACATTTATCTTCCCTCCGGAAGCCATAGAAAAGTTAAAATCTAAGGCCGTTGAGTTTGGTATTGAGAAACCTACTCGAGTAGAGGTTTTGACTGCTTTTCTCAGTCGATGTGCCACGGTAGCAGGGAAATCAGCAGCCAAGAATAATAATTGTGGCCAATCTTTGCCATTTCCAGTACTCCAAGCTATTAATTTACGTCCAATTTTGGAACTCCCACAAAATTCTGTGGGAAATTTGGTTTCAATTTATTTCTCACGTACAATTAAAGAAAATGATTATCTCAATGAAAAGGAATATACAAAACTAGTGATTAATGAGCTAAGGAAAGAAAAACAAAAGATAAAGAATCTTTCCCGAGAAAAGCTTACTTATGTAGCACAAATGGAAGAGTTCGTAAAAAGCTTGAAAGAGTTTGACATTAGCAACTTTTTGGATATCGATGCTTACCTTTCTGATAGTTGGTGTAGATTTCCCTTTTACGACGTTGATTTTGGATGGGGAAAGCCGATATGGGTATGCTTGTTTCAACCCTATATAAAAAATTGTGTTGTTATGATGGATTATCCATTTGGAGATGATTATGGAATCGAAGCAATAGTTTCCTTTGAACAAGAAAAGATGTCTGCCTTTGAGAAGAACGAACAGCTACTTCAATTTGTTTCTAATTAA</w:t>
            </w:r>
          </w:p>
        </w:tc>
      </w:tr>
    </w:tbl>
    <w:p w14:paraId="1BD33CE9" w14:textId="77777777" w:rsidR="00BC04B0" w:rsidRDefault="00BC04B0" w:rsidP="00BC04B0">
      <w:pPr>
        <w:rPr>
          <w:rFonts w:ascii="Times New Roman" w:eastAsia="等线" w:hAnsi="Times New Roman" w:cs="Times New Roman"/>
          <w:b/>
          <w:sz w:val="24"/>
          <w:szCs w:val="24"/>
        </w:rPr>
      </w:pPr>
    </w:p>
    <w:p w14:paraId="11D46FF8" w14:textId="77777777" w:rsidR="00BC04B0" w:rsidRDefault="00BC04B0">
      <w:pPr>
        <w:widowControl/>
        <w:spacing w:after="200" w:line="276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14:paraId="1DD82ED9" w14:textId="77777777" w:rsidR="00BC04B0" w:rsidRPr="00BC04B0" w:rsidRDefault="00BC04B0" w:rsidP="00E739F4">
      <w:pPr>
        <w:spacing w:line="480" w:lineRule="auto"/>
        <w:rPr>
          <w:rFonts w:ascii="Times New Roman" w:eastAsia="等线" w:hAnsi="Times New Roman" w:cs="Times New Roman"/>
          <w:b/>
          <w:sz w:val="28"/>
          <w:szCs w:val="24"/>
        </w:rPr>
      </w:pPr>
      <w:r w:rsidRPr="00BC04B0">
        <w:rPr>
          <w:rFonts w:ascii="Times New Roman" w:eastAsia="等线" w:hAnsi="Times New Roman" w:cs="Times New Roman"/>
          <w:b/>
          <w:sz w:val="28"/>
          <w:szCs w:val="24"/>
        </w:rPr>
        <w:lastRenderedPageBreak/>
        <w:t>Supplementary References</w:t>
      </w:r>
    </w:p>
    <w:p w14:paraId="098A05B0" w14:textId="77777777" w:rsidR="00777787" w:rsidRPr="00777787" w:rsidRDefault="00BC04B0" w:rsidP="0077778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C04B0">
        <w:rPr>
          <w:rFonts w:ascii="Times New Roman" w:hAnsi="Times New Roman" w:cs="Times New Roman"/>
          <w:sz w:val="24"/>
        </w:rPr>
        <w:fldChar w:fldCharType="begin"/>
      </w:r>
      <w:r w:rsidRPr="00BC04B0">
        <w:rPr>
          <w:rFonts w:ascii="Times New Roman" w:hAnsi="Times New Roman" w:cs="Times New Roman"/>
          <w:sz w:val="24"/>
        </w:rPr>
        <w:instrText xml:space="preserve"> ADDIN EN.REFLIST </w:instrText>
      </w:r>
      <w:r w:rsidRPr="00BC04B0">
        <w:rPr>
          <w:rFonts w:ascii="Times New Roman" w:hAnsi="Times New Roman" w:cs="Times New Roman"/>
          <w:sz w:val="24"/>
        </w:rPr>
        <w:fldChar w:fldCharType="separate"/>
      </w:r>
      <w:bookmarkStart w:id="4" w:name="_ENREF_1"/>
      <w:r w:rsidR="00777787" w:rsidRPr="00777787">
        <w:t>1</w:t>
      </w:r>
      <w:r w:rsidR="00777787" w:rsidRPr="00777787">
        <w:tab/>
      </w:r>
      <w:r w:rsidR="00777787" w:rsidRPr="00777787">
        <w:rPr>
          <w:rFonts w:ascii="Times New Roman" w:hAnsi="Times New Roman" w:cs="Times New Roman"/>
        </w:rPr>
        <w:t>Liu, T.</w:t>
      </w:r>
      <w:r w:rsidR="00777787" w:rsidRPr="00777787">
        <w:rPr>
          <w:rFonts w:ascii="Times New Roman" w:hAnsi="Times New Roman" w:cs="Times New Roman"/>
          <w:i/>
        </w:rPr>
        <w:t xml:space="preserve"> et al.</w:t>
      </w:r>
      <w:r w:rsidR="00777787" w:rsidRPr="00777787">
        <w:rPr>
          <w:rFonts w:ascii="Times New Roman" w:hAnsi="Times New Roman" w:cs="Times New Roman"/>
        </w:rPr>
        <w:t xml:space="preserve"> Efficient production of vindoline from tabersonine by metabolically engineered </w:t>
      </w:r>
      <w:r w:rsidR="00777787" w:rsidRPr="00777787">
        <w:rPr>
          <w:rFonts w:ascii="Times New Roman" w:hAnsi="Times New Roman" w:cs="Times New Roman"/>
          <w:i/>
        </w:rPr>
        <w:t>Saccharomyces cerevisiae</w:t>
      </w:r>
      <w:r w:rsidR="00777787" w:rsidRPr="00777787">
        <w:rPr>
          <w:rFonts w:ascii="Times New Roman" w:hAnsi="Times New Roman" w:cs="Times New Roman"/>
        </w:rPr>
        <w:t xml:space="preserve">. </w:t>
      </w:r>
      <w:r w:rsidR="00777787" w:rsidRPr="00777787">
        <w:rPr>
          <w:rFonts w:ascii="Times New Roman" w:hAnsi="Times New Roman" w:cs="Times New Roman"/>
          <w:i/>
        </w:rPr>
        <w:t>Commun. Biol.</w:t>
      </w:r>
      <w:r w:rsidR="00777787" w:rsidRPr="00777787">
        <w:rPr>
          <w:rFonts w:ascii="Times New Roman" w:hAnsi="Times New Roman" w:cs="Times New Roman"/>
        </w:rPr>
        <w:t xml:space="preserve"> </w:t>
      </w:r>
      <w:r w:rsidR="00777787" w:rsidRPr="00777787">
        <w:rPr>
          <w:rFonts w:ascii="Times New Roman" w:hAnsi="Times New Roman" w:cs="Times New Roman"/>
          <w:b/>
        </w:rPr>
        <w:t>4</w:t>
      </w:r>
      <w:r w:rsidR="00777787" w:rsidRPr="00777787">
        <w:rPr>
          <w:rFonts w:ascii="Times New Roman" w:hAnsi="Times New Roman" w:cs="Times New Roman"/>
        </w:rPr>
        <w:t>, 1089 (2021).</w:t>
      </w:r>
      <w:bookmarkEnd w:id="4"/>
    </w:p>
    <w:p w14:paraId="0F08F606" w14:textId="77777777" w:rsidR="00777787" w:rsidRPr="00777787" w:rsidRDefault="00777787" w:rsidP="0077778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2"/>
      <w:r w:rsidRPr="00777787">
        <w:t>2</w:t>
      </w:r>
      <w:r w:rsidRPr="00777787">
        <w:tab/>
      </w:r>
      <w:r w:rsidRPr="00777787">
        <w:rPr>
          <w:rFonts w:ascii="Times New Roman" w:hAnsi="Times New Roman" w:cs="Times New Roman"/>
        </w:rPr>
        <w:t>Liu, T.</w:t>
      </w:r>
      <w:r w:rsidRPr="00777787">
        <w:rPr>
          <w:rFonts w:ascii="Times New Roman" w:hAnsi="Times New Roman" w:cs="Times New Roman"/>
          <w:i/>
        </w:rPr>
        <w:t xml:space="preserve"> et al.</w:t>
      </w:r>
      <w:r w:rsidRPr="00777787">
        <w:rPr>
          <w:rFonts w:ascii="Times New Roman" w:hAnsi="Times New Roman" w:cs="Times New Roman"/>
        </w:rPr>
        <w:t xml:space="preserve"> Construction of ajmalicine and sanguinarine </w:t>
      </w:r>
      <w:r w:rsidRPr="00777787">
        <w:rPr>
          <w:rFonts w:ascii="Times New Roman" w:hAnsi="Times New Roman" w:cs="Times New Roman"/>
          <w:i/>
        </w:rPr>
        <w:t>de novo</w:t>
      </w:r>
      <w:r w:rsidRPr="00777787">
        <w:rPr>
          <w:rFonts w:ascii="Times New Roman" w:hAnsi="Times New Roman" w:cs="Times New Roman"/>
        </w:rPr>
        <w:t xml:space="preserve"> biosynthetic pathways using stable integration sites in yeast. </w:t>
      </w:r>
      <w:r w:rsidRPr="00777787">
        <w:rPr>
          <w:rFonts w:ascii="Times New Roman" w:hAnsi="Times New Roman" w:cs="Times New Roman"/>
          <w:i/>
        </w:rPr>
        <w:t>Biotechnol. Bioeng.</w:t>
      </w:r>
      <w:r w:rsidRPr="00777787">
        <w:rPr>
          <w:rFonts w:ascii="Times New Roman" w:hAnsi="Times New Roman" w:cs="Times New Roman"/>
        </w:rPr>
        <w:t xml:space="preserve"> </w:t>
      </w:r>
      <w:r w:rsidRPr="00777787">
        <w:rPr>
          <w:rFonts w:ascii="Times New Roman" w:hAnsi="Times New Roman" w:cs="Times New Roman"/>
          <w:b/>
        </w:rPr>
        <w:t>119</w:t>
      </w:r>
      <w:r w:rsidRPr="00777787">
        <w:rPr>
          <w:rFonts w:ascii="Times New Roman" w:hAnsi="Times New Roman" w:cs="Times New Roman"/>
        </w:rPr>
        <w:t>, 1314-1326 (2022).</w:t>
      </w:r>
      <w:bookmarkEnd w:id="5"/>
    </w:p>
    <w:p w14:paraId="65D309C9" w14:textId="77777777" w:rsidR="00BC04B0" w:rsidRPr="00BC04B0" w:rsidRDefault="00BC04B0" w:rsidP="00BC04B0">
      <w:pPr>
        <w:rPr>
          <w:rFonts w:ascii="等线" w:eastAsia="等线" w:hAnsi="等线" w:cs="Times New Roman"/>
        </w:rPr>
      </w:pPr>
      <w:r w:rsidRPr="00BC04B0">
        <w:rPr>
          <w:rFonts w:ascii="Times New Roman" w:eastAsia="等线" w:hAnsi="Times New Roman" w:cs="Times New Roman"/>
          <w:sz w:val="24"/>
        </w:rPr>
        <w:fldChar w:fldCharType="end"/>
      </w:r>
    </w:p>
    <w:p w14:paraId="6C2B5A67" w14:textId="77777777" w:rsidR="00AB3F78" w:rsidRDefault="00AB3F78" w:rsidP="00AB3F78">
      <w:pPr>
        <w:widowControl/>
        <w:rPr>
          <w:rFonts w:ascii="Times New Roman" w:hAnsi="Times New Roman" w:cs="Times New Roman"/>
          <w:b/>
          <w:sz w:val="24"/>
        </w:rPr>
      </w:pPr>
    </w:p>
    <w:p w14:paraId="56382152" w14:textId="77777777" w:rsidR="00FB459F" w:rsidRPr="00AB3F78" w:rsidRDefault="00FB459F" w:rsidP="00AB3F78">
      <w:pPr>
        <w:widowControl/>
        <w:rPr>
          <w:rFonts w:ascii="Times New Roman" w:eastAsia="等线" w:hAnsi="Times New Roman" w:cs="Times New Roman"/>
          <w:sz w:val="24"/>
        </w:rPr>
      </w:pPr>
    </w:p>
    <w:p w14:paraId="42632307" w14:textId="48308EC0" w:rsidR="00AB3F78" w:rsidRPr="00AB3F78" w:rsidRDefault="00AB3F78" w:rsidP="00AB3F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B3F78" w:rsidRPr="00AB3F78" w:rsidSect="00BC04B0">
      <w:footerReference w:type="default" r:id="rId8"/>
      <w:pgSz w:w="16839" w:h="11907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AC5DA" w16cex:dateUtc="2022-09-13T01:03:00Z"/>
  <w16cex:commentExtensible w16cex:durableId="26CAC548" w16cex:dateUtc="2022-09-13T01:00:00Z"/>
  <w16cex:commentExtensible w16cex:durableId="26CAF604" w16cex:dateUtc="2022-09-13T04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5A074" w14:textId="77777777" w:rsidR="00DB7F05" w:rsidRDefault="00DB7F05" w:rsidP="00AB3F78">
      <w:r>
        <w:separator/>
      </w:r>
    </w:p>
  </w:endnote>
  <w:endnote w:type="continuationSeparator" w:id="0">
    <w:p w14:paraId="5FA8C240" w14:textId="77777777" w:rsidR="00DB7F05" w:rsidRDefault="00DB7F05" w:rsidP="00AB3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091440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784E6B4F" w14:textId="77777777" w:rsidR="00C57D75" w:rsidRPr="00AB3F78" w:rsidRDefault="00C57D75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AB3F78">
          <w:rPr>
            <w:rFonts w:ascii="Times New Roman" w:hAnsi="Times New Roman" w:cs="Times New Roman"/>
            <w:sz w:val="20"/>
          </w:rPr>
          <w:fldChar w:fldCharType="begin"/>
        </w:r>
        <w:r w:rsidRPr="00AB3F78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AB3F78">
          <w:rPr>
            <w:rFonts w:ascii="Times New Roman" w:hAnsi="Times New Roman" w:cs="Times New Roman"/>
            <w:sz w:val="20"/>
          </w:rPr>
          <w:fldChar w:fldCharType="separate"/>
        </w:r>
        <w:r w:rsidR="00F8458C">
          <w:rPr>
            <w:rFonts w:ascii="Times New Roman" w:hAnsi="Times New Roman" w:cs="Times New Roman"/>
            <w:noProof/>
            <w:sz w:val="20"/>
          </w:rPr>
          <w:t>1</w:t>
        </w:r>
        <w:r w:rsidRPr="00AB3F78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7377A26B" w14:textId="77777777" w:rsidR="00C57D75" w:rsidRDefault="00C57D7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E3163" w14:textId="77777777" w:rsidR="00DB7F05" w:rsidRDefault="00DB7F05" w:rsidP="00AB3F78">
      <w:r>
        <w:separator/>
      </w:r>
    </w:p>
  </w:footnote>
  <w:footnote w:type="continuationSeparator" w:id="0">
    <w:p w14:paraId="2CE48DD7" w14:textId="77777777" w:rsidR="00DB7F05" w:rsidRDefault="00DB7F05" w:rsidP="00AB3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edi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vfw2v95dpfwuepdswxpdt5ttr2e5sdd5rp&quot;&gt;Vindoline de novo biosynthesis-V2&lt;record-ids&gt;&lt;item&gt;13&lt;/item&gt;&lt;item&gt;14&lt;/item&gt;&lt;/record-ids&gt;&lt;/item&gt;&lt;/Libraries&gt;"/>
  </w:docVars>
  <w:rsids>
    <w:rsidRoot w:val="00E2527D"/>
    <w:rsid w:val="0012196C"/>
    <w:rsid w:val="001A1554"/>
    <w:rsid w:val="00202F20"/>
    <w:rsid w:val="0022775F"/>
    <w:rsid w:val="00273720"/>
    <w:rsid w:val="00314B4A"/>
    <w:rsid w:val="00325B91"/>
    <w:rsid w:val="003B7317"/>
    <w:rsid w:val="003C68CD"/>
    <w:rsid w:val="003D397C"/>
    <w:rsid w:val="003D5DCD"/>
    <w:rsid w:val="003F4B82"/>
    <w:rsid w:val="004C0067"/>
    <w:rsid w:val="004E1793"/>
    <w:rsid w:val="0054635C"/>
    <w:rsid w:val="005572AA"/>
    <w:rsid w:val="005946EC"/>
    <w:rsid w:val="006648E0"/>
    <w:rsid w:val="00674D72"/>
    <w:rsid w:val="0069786B"/>
    <w:rsid w:val="006F78E8"/>
    <w:rsid w:val="00703718"/>
    <w:rsid w:val="00746AD2"/>
    <w:rsid w:val="00777787"/>
    <w:rsid w:val="00842C0E"/>
    <w:rsid w:val="00882DD8"/>
    <w:rsid w:val="008D5876"/>
    <w:rsid w:val="009373A4"/>
    <w:rsid w:val="009C2016"/>
    <w:rsid w:val="00A15283"/>
    <w:rsid w:val="00A54A6E"/>
    <w:rsid w:val="00AB3F78"/>
    <w:rsid w:val="00AC24F9"/>
    <w:rsid w:val="00B07E55"/>
    <w:rsid w:val="00B355C7"/>
    <w:rsid w:val="00BC04B0"/>
    <w:rsid w:val="00C57D75"/>
    <w:rsid w:val="00CC58CC"/>
    <w:rsid w:val="00CD0C04"/>
    <w:rsid w:val="00CD32BE"/>
    <w:rsid w:val="00CF5C5D"/>
    <w:rsid w:val="00D2198B"/>
    <w:rsid w:val="00D6568C"/>
    <w:rsid w:val="00DB7F05"/>
    <w:rsid w:val="00DF5BEC"/>
    <w:rsid w:val="00E02829"/>
    <w:rsid w:val="00E05DE3"/>
    <w:rsid w:val="00E136E2"/>
    <w:rsid w:val="00E2527D"/>
    <w:rsid w:val="00E644AE"/>
    <w:rsid w:val="00E739F4"/>
    <w:rsid w:val="00E769CC"/>
    <w:rsid w:val="00EB34F7"/>
    <w:rsid w:val="00EC1199"/>
    <w:rsid w:val="00EE3E0A"/>
    <w:rsid w:val="00F65A5B"/>
    <w:rsid w:val="00F8458C"/>
    <w:rsid w:val="00F93D58"/>
    <w:rsid w:val="00FB459F"/>
    <w:rsid w:val="00FE0676"/>
    <w:rsid w:val="00FF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7BF72"/>
  <w15:chartTrackingRefBased/>
  <w15:docId w15:val="{8A114860-2AA2-4DE2-9FDD-B9151C50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4D7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74D7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B3F78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AB3F78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AB3F78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AB3F78"/>
    <w:rPr>
      <w:kern w:val="2"/>
      <w:sz w:val="21"/>
    </w:rPr>
  </w:style>
  <w:style w:type="numbering" w:customStyle="1" w:styleId="1">
    <w:name w:val="无列表1"/>
    <w:next w:val="a2"/>
    <w:uiPriority w:val="99"/>
    <w:semiHidden/>
    <w:unhideWhenUsed/>
    <w:rsid w:val="00BC04B0"/>
  </w:style>
  <w:style w:type="table" w:customStyle="1" w:styleId="61">
    <w:name w:val="清单表 6 彩色1"/>
    <w:basedOn w:val="a1"/>
    <w:next w:val="6"/>
    <w:uiPriority w:val="51"/>
    <w:rsid w:val="00BC04B0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3-11">
    <w:name w:val="清单表 3 - 着色 11"/>
    <w:basedOn w:val="a1"/>
    <w:next w:val="3-1"/>
    <w:uiPriority w:val="48"/>
    <w:rsid w:val="00BC04B0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6-51">
    <w:name w:val="清单表 6 彩色 - 着色 51"/>
    <w:basedOn w:val="a1"/>
    <w:next w:val="6-5"/>
    <w:uiPriority w:val="51"/>
    <w:rsid w:val="00BC04B0"/>
    <w:pPr>
      <w:spacing w:after="0" w:line="240" w:lineRule="auto"/>
    </w:pPr>
    <w:rPr>
      <w:color w:val="2E74B5"/>
      <w:kern w:val="2"/>
      <w:sz w:val="21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BC04B0"/>
    <w:pPr>
      <w:jc w:val="center"/>
    </w:pPr>
    <w:rPr>
      <w:rFonts w:ascii="Calibri" w:eastAsia="等线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04B0"/>
    <w:rPr>
      <w:rFonts w:ascii="Calibri" w:eastAsia="等线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rsid w:val="00BC04B0"/>
    <w:rPr>
      <w:rFonts w:ascii="Calibri" w:eastAsia="等线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04B0"/>
    <w:rPr>
      <w:rFonts w:ascii="Calibri" w:eastAsia="等线" w:hAnsi="Calibri" w:cs="Calibri"/>
      <w:noProof/>
      <w:kern w:val="2"/>
      <w:sz w:val="20"/>
    </w:rPr>
  </w:style>
  <w:style w:type="table" w:styleId="a8">
    <w:name w:val="Table Grid"/>
    <w:basedOn w:val="a1"/>
    <w:uiPriority w:val="39"/>
    <w:rsid w:val="00BC04B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C04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1">
    <w:name w:val="List Table 3 Accent 1"/>
    <w:basedOn w:val="a1"/>
    <w:uiPriority w:val="48"/>
    <w:rsid w:val="00BC04B0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6-5">
    <w:name w:val="List Table 6 Colorful Accent 5"/>
    <w:basedOn w:val="a1"/>
    <w:uiPriority w:val="51"/>
    <w:rsid w:val="00BC04B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a9">
    <w:name w:val="Hyperlink"/>
    <w:basedOn w:val="a0"/>
    <w:uiPriority w:val="99"/>
    <w:unhideWhenUsed/>
    <w:rsid w:val="00777787"/>
    <w:rPr>
      <w:color w:val="0000FF" w:themeColor="hyperlink"/>
      <w:u w:val="single"/>
    </w:rPr>
  </w:style>
  <w:style w:type="paragraph" w:styleId="aa">
    <w:name w:val="Revision"/>
    <w:hidden/>
    <w:uiPriority w:val="99"/>
    <w:semiHidden/>
    <w:rsid w:val="00E02829"/>
    <w:pPr>
      <w:spacing w:after="0" w:line="240" w:lineRule="auto"/>
    </w:pPr>
    <w:rPr>
      <w:kern w:val="2"/>
      <w:sz w:val="21"/>
    </w:rPr>
  </w:style>
  <w:style w:type="character" w:styleId="ab">
    <w:name w:val="annotation reference"/>
    <w:basedOn w:val="a0"/>
    <w:uiPriority w:val="99"/>
    <w:semiHidden/>
    <w:unhideWhenUsed/>
    <w:rsid w:val="00E0282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0282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E02829"/>
    <w:rPr>
      <w:kern w:val="2"/>
      <w:sz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0282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02829"/>
    <w:rPr>
      <w:b/>
      <w:bCs/>
      <w:kern w:val="2"/>
      <w:sz w:val="21"/>
    </w:rPr>
  </w:style>
  <w:style w:type="paragraph" w:styleId="af0">
    <w:name w:val="Balloon Text"/>
    <w:basedOn w:val="a"/>
    <w:link w:val="af1"/>
    <w:uiPriority w:val="99"/>
    <w:semiHidden/>
    <w:unhideWhenUsed/>
    <w:rsid w:val="004C0067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C006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1</Pages>
  <Words>5005</Words>
  <Characters>28530</Characters>
  <Application>Microsoft Office Word</Application>
  <DocSecurity>0</DocSecurity>
  <Lines>237</Lines>
  <Paragraphs>66</Paragraphs>
  <ScaleCrop>false</ScaleCrop>
  <Company/>
  <LinksUpToDate>false</LinksUpToDate>
  <CharactersWithSpaces>3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zhang Lian</dc:creator>
  <cp:keywords/>
  <dc:description/>
  <cp:lastModifiedBy>Jiazhang Lian</cp:lastModifiedBy>
  <cp:revision>48</cp:revision>
  <cp:lastPrinted>2022-09-12T16:06:00Z</cp:lastPrinted>
  <dcterms:created xsi:type="dcterms:W3CDTF">2022-09-12T09:11:00Z</dcterms:created>
  <dcterms:modified xsi:type="dcterms:W3CDTF">2022-11-09T11:33:00Z</dcterms:modified>
</cp:coreProperties>
</file>